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26311" w14:textId="08B71B7D" w:rsidR="00EA3D3C" w:rsidRPr="00AF3116" w:rsidRDefault="00EA3D3C" w:rsidP="00B944BA">
      <w:pPr>
        <w:pStyle w:val="SupplementaryMaterial"/>
        <w:jc w:val="left"/>
        <w:rPr>
          <w:b w:val="0"/>
          <w:sz w:val="10"/>
          <w:szCs w:val="1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4"/>
        <w:gridCol w:w="1038"/>
        <w:gridCol w:w="1773"/>
        <w:gridCol w:w="1163"/>
        <w:gridCol w:w="1038"/>
        <w:gridCol w:w="1728"/>
        <w:gridCol w:w="1163"/>
      </w:tblGrid>
      <w:tr w:rsidR="00137A34" w:rsidRPr="003F34CA" w14:paraId="51E6048E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C09C3C" w14:textId="77777777" w:rsidR="00137A34" w:rsidRPr="00650E52" w:rsidRDefault="00137A34" w:rsidP="00B944BA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Table 3</w:t>
            </w:r>
          </w:p>
          <w:p w14:paraId="12368DAE" w14:textId="77777777" w:rsidR="00137A34" w:rsidRPr="00650E52" w:rsidRDefault="00137A34" w:rsidP="00B944BA">
            <w:pPr>
              <w:rPr>
                <w:i/>
                <w:iCs/>
              </w:rPr>
            </w:pPr>
            <w:r w:rsidRPr="00EE301E">
              <w:rPr>
                <w:i/>
                <w:iCs/>
              </w:rPr>
              <w:t>Strengths and Difficulties Questionnaire</w:t>
            </w:r>
            <w:r>
              <w:t xml:space="preserve"> (</w:t>
            </w:r>
            <w:r w:rsidRPr="00650E52">
              <w:rPr>
                <w:i/>
                <w:iCs/>
              </w:rPr>
              <w:t>SDQ</w:t>
            </w:r>
            <w:r>
              <w:rPr>
                <w:i/>
                <w:iCs/>
              </w:rPr>
              <w:t>)</w:t>
            </w:r>
            <w:r w:rsidRPr="00650E52">
              <w:rPr>
                <w:i/>
                <w:iCs/>
              </w:rPr>
              <w:t xml:space="preserve"> Total Problem Score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 xml:space="preserve">Covariance at the Second and Third Measurement Point </w:t>
            </w:r>
          </w:p>
        </w:tc>
      </w:tr>
      <w:tr w:rsidR="00137A34" w:rsidRPr="00650E52" w14:paraId="03D09AC3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49AC35" w14:textId="77777777" w:rsidR="00137A34" w:rsidRPr="00650E52" w:rsidRDefault="00137A34" w:rsidP="00B944BA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6020F5" w14:textId="77777777" w:rsidR="00137A34" w:rsidRPr="00650E52" w:rsidRDefault="00137A34" w:rsidP="00B944BA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DD1737" w14:textId="77777777" w:rsidR="00137A34" w:rsidRPr="00650E52" w:rsidRDefault="00137A34" w:rsidP="00B944BA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47709CBD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CDCF07" w14:textId="77777777" w:rsidR="00137A34" w:rsidRPr="00650E52" w:rsidRDefault="00137A34" w:rsidP="00B944BA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8C357C" w14:textId="77777777" w:rsidR="00137A34" w:rsidRPr="00650E52" w:rsidRDefault="00137A34" w:rsidP="00B944BA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EC85C7" w14:textId="77777777" w:rsidR="00137A34" w:rsidRPr="00650E52" w:rsidRDefault="00137A34" w:rsidP="00B944BA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D4F1D1" w14:textId="77777777" w:rsidR="00137A34" w:rsidRPr="00650E52" w:rsidRDefault="00137A34" w:rsidP="00B944BA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4DC68E" w14:textId="77777777" w:rsidR="00137A34" w:rsidRPr="00650E52" w:rsidRDefault="00137A34" w:rsidP="00B944BA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C6F115" w14:textId="77777777" w:rsidR="00137A34" w:rsidRPr="00650E52" w:rsidRDefault="00137A34" w:rsidP="00B944BA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1B6EA5" w14:textId="77777777" w:rsidR="00137A34" w:rsidRPr="00650E52" w:rsidRDefault="00137A34" w:rsidP="00B944BA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0269460F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39CE9C" w14:textId="77777777" w:rsidR="00137A34" w:rsidRPr="00650E52" w:rsidRDefault="00137A34" w:rsidP="00B944BA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8093E" w14:textId="77777777" w:rsidR="00137A34" w:rsidRPr="00650E52" w:rsidRDefault="00137A34" w:rsidP="00B944BA">
            <w:pPr>
              <w:jc w:val="center"/>
            </w:pPr>
            <w:r w:rsidRPr="00650E52">
              <w:t>0.01</w:t>
            </w:r>
            <w:r w:rsidRPr="00650E52">
              <w:br/>
              <w:t>(0.2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76FCE" w14:textId="77777777" w:rsidR="00137A34" w:rsidRPr="00650E52" w:rsidRDefault="00137A34" w:rsidP="00B944BA">
            <w:pPr>
              <w:jc w:val="center"/>
            </w:pPr>
            <w:r w:rsidRPr="00650E52">
              <w:t>-0.39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91B56" w14:textId="77777777" w:rsidR="00137A34" w:rsidRPr="00650E52" w:rsidRDefault="00137A34" w:rsidP="00B944BA">
            <w:pPr>
              <w:jc w:val="center"/>
            </w:pPr>
            <w:r w:rsidRPr="00650E52">
              <w:t>0.9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A827E" w14:textId="77777777" w:rsidR="00137A34" w:rsidRPr="00650E52" w:rsidRDefault="00137A34" w:rsidP="00B944BA">
            <w:pPr>
              <w:jc w:val="center"/>
            </w:pPr>
            <w:r w:rsidRPr="00650E52">
              <w:t>0.09</w:t>
            </w:r>
            <w:r w:rsidRPr="00650E52">
              <w:br/>
              <w:t>(0.2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CE3DB" w14:textId="77777777" w:rsidR="00137A34" w:rsidRPr="00650E52" w:rsidRDefault="00137A34" w:rsidP="00B944BA">
            <w:pPr>
              <w:jc w:val="center"/>
            </w:pPr>
            <w:r w:rsidRPr="00650E52">
              <w:t>-0.36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E185C" w14:textId="77777777" w:rsidR="00137A34" w:rsidRPr="00650E52" w:rsidRDefault="00137A34" w:rsidP="00B944BA">
            <w:pPr>
              <w:jc w:val="center"/>
            </w:pPr>
            <w:r w:rsidRPr="00650E52">
              <w:t>0.699</w:t>
            </w:r>
          </w:p>
        </w:tc>
      </w:tr>
      <w:tr w:rsidR="00137A34" w:rsidRPr="00650E52" w14:paraId="796B3DF7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B16F9D" w14:textId="77777777" w:rsidR="00137A34" w:rsidRPr="00650E52" w:rsidRDefault="00137A34" w:rsidP="00B944BA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39C6E" w14:textId="77777777" w:rsidR="00137A34" w:rsidRPr="00650E52" w:rsidRDefault="00137A34" w:rsidP="00B944BA">
            <w:pPr>
              <w:jc w:val="center"/>
            </w:pPr>
            <w:r w:rsidRPr="00650E52">
              <w:t>0.90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4C987" w14:textId="77777777" w:rsidR="00137A34" w:rsidRPr="00650E52" w:rsidRDefault="00137A34" w:rsidP="00B944BA">
            <w:pPr>
              <w:jc w:val="center"/>
            </w:pPr>
            <w:r w:rsidRPr="00650E52">
              <w:t>0.82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42844" w14:textId="77777777" w:rsidR="00137A34" w:rsidRPr="00650E52" w:rsidRDefault="00137A34" w:rsidP="00B944BA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9B768" w14:textId="77777777" w:rsidR="00137A34" w:rsidRPr="00650E52" w:rsidRDefault="00137A34" w:rsidP="00B944BA">
            <w:pPr>
              <w:jc w:val="center"/>
            </w:pPr>
            <w:r w:rsidRPr="00650E52">
              <w:t>0.85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DF09E" w14:textId="77777777" w:rsidR="00137A34" w:rsidRPr="00650E52" w:rsidRDefault="00137A34" w:rsidP="00B944BA">
            <w:pPr>
              <w:jc w:val="center"/>
            </w:pPr>
            <w:r w:rsidRPr="00650E52">
              <w:t>0.76 – 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49D16" w14:textId="77777777" w:rsidR="00137A34" w:rsidRPr="00650E52" w:rsidRDefault="00137A34" w:rsidP="00B944BA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0651438C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3518EE" w14:textId="77777777" w:rsidR="00137A34" w:rsidRPr="00650E52" w:rsidRDefault="00137A34" w:rsidP="00B944BA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A2106" w14:textId="77777777" w:rsidR="00137A34" w:rsidRPr="00650E52" w:rsidRDefault="00137A34" w:rsidP="00B944BA">
            <w:pPr>
              <w:jc w:val="center"/>
            </w:pPr>
            <w:r w:rsidRPr="00650E52">
              <w:t>-0.05</w:t>
            </w:r>
            <w:r w:rsidRPr="00650E52">
              <w:br/>
              <w:t>(0.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1D6B9" w14:textId="77777777" w:rsidR="00137A34" w:rsidRPr="00650E52" w:rsidRDefault="00137A34" w:rsidP="00B944BA">
            <w:pPr>
              <w:jc w:val="center"/>
            </w:pPr>
            <w:r w:rsidRPr="00650E52">
              <w:t>-0.09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72E21" w14:textId="77777777" w:rsidR="00137A34" w:rsidRPr="00650E52" w:rsidRDefault="00137A34" w:rsidP="00B944BA">
            <w:pPr>
              <w:jc w:val="center"/>
            </w:pPr>
            <w:r w:rsidRPr="00650E52">
              <w:rPr>
                <w:b/>
                <w:bCs/>
              </w:rPr>
              <w:t>0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1874D" w14:textId="77777777" w:rsidR="00137A34" w:rsidRPr="00650E52" w:rsidRDefault="00137A34" w:rsidP="00B944BA">
            <w:pPr>
              <w:jc w:val="center"/>
            </w:pPr>
            <w:r w:rsidRPr="00650E52">
              <w:t>-0.02</w:t>
            </w:r>
            <w:r w:rsidRPr="00650E52">
              <w:br/>
              <w:t>(0.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04A3F" w14:textId="77777777" w:rsidR="00137A34" w:rsidRPr="00650E52" w:rsidRDefault="00137A34" w:rsidP="00B944BA">
            <w:pPr>
              <w:jc w:val="center"/>
            </w:pPr>
            <w:r w:rsidRPr="00650E52">
              <w:t>-0.06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D3259" w14:textId="77777777" w:rsidR="00137A34" w:rsidRPr="00650E52" w:rsidRDefault="00137A34" w:rsidP="00B944BA">
            <w:pPr>
              <w:jc w:val="center"/>
            </w:pPr>
            <w:r w:rsidRPr="00650E52">
              <w:t>0.518</w:t>
            </w:r>
          </w:p>
        </w:tc>
      </w:tr>
      <w:tr w:rsidR="00137A34" w:rsidRPr="00650E52" w14:paraId="01D8A25E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9902B6" w14:textId="77777777" w:rsidR="00137A34" w:rsidRPr="00650E52" w:rsidRDefault="00137A34" w:rsidP="00B944BA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9EA70" w14:textId="77777777" w:rsidR="00137A34" w:rsidRPr="00650E52" w:rsidRDefault="00137A34" w:rsidP="00B944BA">
            <w:pPr>
              <w:jc w:val="center"/>
            </w:pPr>
            <w:r w:rsidRPr="00650E52">
              <w:t>-0.03</w:t>
            </w:r>
            <w:r w:rsidRPr="00650E52">
              <w:br/>
              <w:t>(0.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3C14E" w14:textId="77777777" w:rsidR="00137A34" w:rsidRPr="00650E52" w:rsidRDefault="00137A34" w:rsidP="00B944BA">
            <w:pPr>
              <w:jc w:val="center"/>
            </w:pPr>
            <w:r w:rsidRPr="00650E52">
              <w:t>-0.08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B6F0E" w14:textId="77777777" w:rsidR="00137A34" w:rsidRPr="00650E52" w:rsidRDefault="00137A34" w:rsidP="00B944BA">
            <w:pPr>
              <w:jc w:val="center"/>
            </w:pPr>
            <w:r w:rsidRPr="00650E52">
              <w:t>0.1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03BE2" w14:textId="77777777" w:rsidR="00137A34" w:rsidRPr="00650E52" w:rsidRDefault="00137A34" w:rsidP="00B944BA">
            <w:pPr>
              <w:jc w:val="center"/>
            </w:pPr>
            <w:r w:rsidRPr="00650E52">
              <w:t>-0.03</w:t>
            </w:r>
            <w:r w:rsidRPr="00650E52">
              <w:br/>
              <w:t>(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64F1B" w14:textId="77777777" w:rsidR="00137A34" w:rsidRPr="00650E52" w:rsidRDefault="00137A34" w:rsidP="00B944BA">
            <w:pPr>
              <w:jc w:val="center"/>
            </w:pPr>
            <w:r w:rsidRPr="00650E52">
              <w:t>-0.08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577FB" w14:textId="77777777" w:rsidR="00137A34" w:rsidRPr="00650E52" w:rsidRDefault="00137A34" w:rsidP="00B944BA">
            <w:pPr>
              <w:jc w:val="center"/>
            </w:pPr>
            <w:r w:rsidRPr="00650E52">
              <w:t>0.200</w:t>
            </w:r>
          </w:p>
        </w:tc>
      </w:tr>
      <w:tr w:rsidR="00137A34" w:rsidRPr="00650E52" w14:paraId="320227D3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D99CE1" w14:textId="77777777" w:rsidR="00137A34" w:rsidRPr="00650E52" w:rsidRDefault="00137A34" w:rsidP="00B944BA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44E71" w14:textId="77777777" w:rsidR="00137A34" w:rsidRPr="00650E52" w:rsidRDefault="00137A34" w:rsidP="00B944BA">
            <w:pPr>
              <w:jc w:val="center"/>
            </w:pPr>
            <w:r w:rsidRPr="00650E52">
              <w:t>0.01</w:t>
            </w:r>
            <w:r w:rsidRPr="00650E52">
              <w:br/>
              <w:t>(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20244" w14:textId="77777777" w:rsidR="00137A34" w:rsidRPr="00650E52" w:rsidRDefault="00137A34" w:rsidP="00B944BA">
            <w:pPr>
              <w:jc w:val="center"/>
            </w:pPr>
            <w:r w:rsidRPr="00650E52">
              <w:t>-0.0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DD3E7" w14:textId="77777777" w:rsidR="00137A34" w:rsidRPr="00650E52" w:rsidRDefault="00137A34" w:rsidP="00B944BA">
            <w:pPr>
              <w:jc w:val="center"/>
            </w:pPr>
            <w:r w:rsidRPr="00650E52">
              <w:t>0.7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71FA7" w14:textId="77777777" w:rsidR="00137A34" w:rsidRPr="00650E52" w:rsidRDefault="00137A34" w:rsidP="00B944BA">
            <w:pPr>
              <w:jc w:val="center"/>
            </w:pPr>
            <w:r w:rsidRPr="00650E52">
              <w:t>-0.00</w:t>
            </w:r>
            <w:r w:rsidRPr="00650E52">
              <w:br/>
              <w:t>(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64899" w14:textId="77777777" w:rsidR="00137A34" w:rsidRPr="00650E52" w:rsidRDefault="00137A34" w:rsidP="00B944BA">
            <w:pPr>
              <w:jc w:val="center"/>
            </w:pPr>
            <w:r w:rsidRPr="00650E52">
              <w:t>-0.07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BE3E1" w14:textId="77777777" w:rsidR="00137A34" w:rsidRPr="00650E52" w:rsidRDefault="00137A34" w:rsidP="00B944BA">
            <w:pPr>
              <w:jc w:val="center"/>
            </w:pPr>
            <w:r w:rsidRPr="00650E52">
              <w:t>0.920</w:t>
            </w:r>
          </w:p>
        </w:tc>
      </w:tr>
      <w:tr w:rsidR="00137A34" w:rsidRPr="00650E52" w14:paraId="4DEFAC66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BE9183" w14:textId="77777777" w:rsidR="00137A34" w:rsidRPr="00650E52" w:rsidRDefault="00137A34" w:rsidP="00B944BA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E1097D" w14:textId="77777777" w:rsidR="00137A34" w:rsidRPr="00650E52" w:rsidRDefault="00137A34" w:rsidP="00B944BA">
            <w:r w:rsidRPr="00650E52">
              <w:t>20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35AB0B" w14:textId="77777777" w:rsidR="00137A34" w:rsidRPr="00650E52" w:rsidRDefault="00137A34" w:rsidP="00B944BA">
            <w:r w:rsidRPr="00650E52">
              <w:t>200</w:t>
            </w:r>
          </w:p>
        </w:tc>
      </w:tr>
      <w:tr w:rsidR="00137A34" w:rsidRPr="00650E52" w14:paraId="2F555B33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B59201" w14:textId="77777777" w:rsidR="00137A34" w:rsidRPr="00650E52" w:rsidRDefault="00137A34" w:rsidP="00B944BA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AF1F1C" w14:textId="77777777" w:rsidR="00137A34" w:rsidRPr="00650E52" w:rsidRDefault="00137A34" w:rsidP="00B944BA">
            <w:r w:rsidRPr="00650E52">
              <w:t>0.741 / 0.73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493A7B" w14:textId="77777777" w:rsidR="00137A34" w:rsidRPr="00650E52" w:rsidRDefault="00137A34" w:rsidP="00B944BA">
            <w:r w:rsidRPr="00650E52">
              <w:t>0.668 / 0.661</w:t>
            </w:r>
          </w:p>
        </w:tc>
      </w:tr>
      <w:tr w:rsidR="00137A34" w:rsidRPr="00650E52" w14:paraId="7BD6B26A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898772F" w14:textId="77777777" w:rsidR="00137A34" w:rsidRPr="00650E52" w:rsidRDefault="00137A34" w:rsidP="00B944BA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C21471B" w14:textId="77777777" w:rsidR="00137A34" w:rsidRPr="00650E52" w:rsidRDefault="00137A34" w:rsidP="00B944BA">
            <w:r w:rsidRPr="00650E52">
              <w:t>- 0.287 [-0.564 – -0.010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B1820A" w14:textId="77777777" w:rsidR="00137A34" w:rsidRPr="00650E52" w:rsidRDefault="00137A34" w:rsidP="00B944BA">
            <w:r w:rsidRPr="00650E52">
              <w:t>- 0.092 [-0.372 – 0.188]</w:t>
            </w:r>
          </w:p>
        </w:tc>
      </w:tr>
      <w:tr w:rsidR="00137A34" w:rsidRPr="003F34CA" w14:paraId="6F6FE8A6" w14:textId="77777777" w:rsidTr="00CA6B9F">
        <w:trPr>
          <w:trHeight w:val="458"/>
        </w:trPr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0E80CC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>
              <w:t>Gender</w:t>
            </w:r>
            <w:r w:rsidRPr="00650E52">
              <w:t>: 1 = Female, 2 = Male.</w:t>
            </w:r>
          </w:p>
        </w:tc>
      </w:tr>
    </w:tbl>
    <w:p w14:paraId="333D20A4" w14:textId="77777777" w:rsidR="00137A34" w:rsidRPr="00AF3116" w:rsidRDefault="00137A34" w:rsidP="00137A34">
      <w:pPr>
        <w:rPr>
          <w:sz w:val="10"/>
          <w:szCs w:val="1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6"/>
        <w:gridCol w:w="1045"/>
        <w:gridCol w:w="1736"/>
        <w:gridCol w:w="1170"/>
        <w:gridCol w:w="1044"/>
        <w:gridCol w:w="1736"/>
        <w:gridCol w:w="1170"/>
      </w:tblGrid>
      <w:tr w:rsidR="00137A34" w:rsidRPr="003F34CA" w14:paraId="3EDDB0D9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1A027A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t>Table 4</w:t>
            </w:r>
          </w:p>
          <w:p w14:paraId="3FDDE66D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Strengths and Difficulties Questionnaire</w:t>
            </w:r>
            <w:r>
              <w:t xml:space="preserve"> (</w:t>
            </w:r>
            <w:r w:rsidRPr="00650E52">
              <w:rPr>
                <w:i/>
                <w:iCs/>
              </w:rPr>
              <w:t>SDQ</w:t>
            </w:r>
            <w:r>
              <w:rPr>
                <w:i/>
                <w:iCs/>
              </w:rPr>
              <w:t>)</w:t>
            </w:r>
            <w:r w:rsidRPr="00650E52">
              <w:rPr>
                <w:i/>
                <w:iCs/>
              </w:rPr>
              <w:t xml:space="preserve"> Subscale Prosocial Behavior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3706B125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D65916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247C2F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BCCCBA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26461D50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C6AD6A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F76E3C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4CCC83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4E99D3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70247F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34E4BD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38273D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638CD641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DF4AD8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736EF" w14:textId="77777777" w:rsidR="00137A34" w:rsidRPr="00650E52" w:rsidRDefault="00137A34" w:rsidP="00CA6B9F">
            <w:pPr>
              <w:jc w:val="center"/>
            </w:pPr>
            <w:r w:rsidRPr="00650E52">
              <w:t>0.08</w:t>
            </w:r>
            <w:r w:rsidRPr="00650E52">
              <w:br/>
              <w:t>(0.3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3290C" w14:textId="77777777" w:rsidR="00137A34" w:rsidRPr="00650E52" w:rsidRDefault="00137A34" w:rsidP="00CA6B9F">
            <w:pPr>
              <w:jc w:val="center"/>
            </w:pPr>
            <w:r w:rsidRPr="00650E52">
              <w:t>-0.61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A6A02" w14:textId="77777777" w:rsidR="00137A34" w:rsidRPr="00650E52" w:rsidRDefault="00137A34" w:rsidP="00CA6B9F">
            <w:pPr>
              <w:jc w:val="center"/>
            </w:pPr>
            <w:r w:rsidRPr="00650E52">
              <w:t>0.8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18E7F" w14:textId="77777777" w:rsidR="00137A34" w:rsidRPr="00650E52" w:rsidRDefault="00137A34" w:rsidP="00CA6B9F">
            <w:pPr>
              <w:jc w:val="center"/>
            </w:pPr>
            <w:r w:rsidRPr="00650E52">
              <w:t>0.59</w:t>
            </w:r>
            <w:r w:rsidRPr="00650E52">
              <w:br/>
              <w:t>(0.3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4415B" w14:textId="77777777" w:rsidR="00137A34" w:rsidRPr="00650E52" w:rsidRDefault="00137A34" w:rsidP="00CA6B9F">
            <w:pPr>
              <w:jc w:val="center"/>
            </w:pPr>
            <w:r w:rsidRPr="00650E52">
              <w:t>-0.17 – 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C01C5" w14:textId="77777777" w:rsidR="00137A34" w:rsidRPr="00650E52" w:rsidRDefault="00137A34" w:rsidP="00CA6B9F">
            <w:pPr>
              <w:jc w:val="center"/>
            </w:pPr>
            <w:r w:rsidRPr="00650E52">
              <w:t>0.128</w:t>
            </w:r>
          </w:p>
        </w:tc>
      </w:tr>
      <w:tr w:rsidR="00137A34" w:rsidRPr="00650E52" w14:paraId="24251BF9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0466D6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9F6D0" w14:textId="77777777" w:rsidR="00137A34" w:rsidRPr="00650E52" w:rsidRDefault="00137A34" w:rsidP="00CA6B9F">
            <w:pPr>
              <w:jc w:val="center"/>
            </w:pPr>
            <w:r w:rsidRPr="00650E52">
              <w:t>0.68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E3F96" w14:textId="77777777" w:rsidR="00137A34" w:rsidRPr="00650E52" w:rsidRDefault="00137A34" w:rsidP="00CA6B9F">
            <w:pPr>
              <w:jc w:val="center"/>
            </w:pPr>
            <w:r w:rsidRPr="00650E52">
              <w:t>0.59 – 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A35E8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2EC01" w14:textId="77777777" w:rsidR="00137A34" w:rsidRPr="00650E52" w:rsidRDefault="00137A34" w:rsidP="00CA6B9F">
            <w:pPr>
              <w:jc w:val="center"/>
            </w:pPr>
            <w:r w:rsidRPr="00650E52">
              <w:t>0.70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4E3C3" w14:textId="77777777" w:rsidR="00137A34" w:rsidRPr="00650E52" w:rsidRDefault="00137A34" w:rsidP="00CA6B9F">
            <w:pPr>
              <w:jc w:val="center"/>
            </w:pPr>
            <w:r w:rsidRPr="00650E52">
              <w:t>0.61 – 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2A446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1CB11855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AEF3C0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9F3DA" w14:textId="77777777" w:rsidR="00137A34" w:rsidRPr="00650E52" w:rsidRDefault="00137A34" w:rsidP="00CA6B9F">
            <w:pPr>
              <w:jc w:val="center"/>
            </w:pPr>
            <w:r w:rsidRPr="00650E52">
              <w:t>0.04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CC9A3" w14:textId="77777777" w:rsidR="00137A34" w:rsidRPr="00650E52" w:rsidRDefault="00137A34" w:rsidP="00CA6B9F">
            <w:pPr>
              <w:jc w:val="center"/>
            </w:pPr>
            <w:r w:rsidRPr="00650E52">
              <w:t>-0.04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04B14" w14:textId="77777777" w:rsidR="00137A34" w:rsidRPr="00650E52" w:rsidRDefault="00137A34" w:rsidP="00CA6B9F">
            <w:pPr>
              <w:jc w:val="center"/>
            </w:pPr>
            <w:r w:rsidRPr="00650E52">
              <w:t>0.2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D2871" w14:textId="77777777" w:rsidR="00137A34" w:rsidRPr="00650E52" w:rsidRDefault="00137A34" w:rsidP="00CA6B9F">
            <w:pPr>
              <w:jc w:val="center"/>
            </w:pPr>
            <w:r w:rsidRPr="00650E52">
              <w:t>0.02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5394A" w14:textId="77777777" w:rsidR="00137A34" w:rsidRPr="00650E52" w:rsidRDefault="00137A34" w:rsidP="00CA6B9F">
            <w:pPr>
              <w:jc w:val="center"/>
            </w:pPr>
            <w:r w:rsidRPr="00650E52">
              <w:t>-0.07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3953C" w14:textId="77777777" w:rsidR="00137A34" w:rsidRPr="00650E52" w:rsidRDefault="00137A34" w:rsidP="00CA6B9F">
            <w:pPr>
              <w:jc w:val="center"/>
            </w:pPr>
            <w:r w:rsidRPr="00650E52">
              <w:t>0.664</w:t>
            </w:r>
          </w:p>
        </w:tc>
      </w:tr>
      <w:tr w:rsidR="00137A34" w:rsidRPr="00650E52" w14:paraId="40EC36C9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FF402E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4E139A" w14:textId="77777777" w:rsidR="00137A34" w:rsidRPr="00650E52" w:rsidRDefault="00137A34" w:rsidP="00CA6B9F">
            <w:pPr>
              <w:jc w:val="center"/>
            </w:pPr>
            <w:r w:rsidRPr="00650E52">
              <w:t>0.01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2F48E" w14:textId="77777777" w:rsidR="00137A34" w:rsidRPr="00650E52" w:rsidRDefault="00137A34" w:rsidP="00CA6B9F">
            <w:pPr>
              <w:jc w:val="center"/>
            </w:pPr>
            <w:r w:rsidRPr="00650E52">
              <w:t>-0.07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CBDEE" w14:textId="77777777" w:rsidR="00137A34" w:rsidRPr="00650E52" w:rsidRDefault="00137A34" w:rsidP="00CA6B9F">
            <w:pPr>
              <w:jc w:val="center"/>
            </w:pPr>
            <w:r w:rsidRPr="00650E52">
              <w:t>0.8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F4533" w14:textId="77777777" w:rsidR="00137A34" w:rsidRPr="00650E52" w:rsidRDefault="00137A34" w:rsidP="00CA6B9F">
            <w:pPr>
              <w:jc w:val="center"/>
            </w:pPr>
            <w:r w:rsidRPr="00650E52">
              <w:t>-0.01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EAB64" w14:textId="77777777" w:rsidR="00137A34" w:rsidRPr="00650E52" w:rsidRDefault="00137A34" w:rsidP="00CA6B9F">
            <w:pPr>
              <w:jc w:val="center"/>
            </w:pPr>
            <w:r w:rsidRPr="00650E52">
              <w:t>-0.09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1EA74" w14:textId="77777777" w:rsidR="00137A34" w:rsidRPr="00650E52" w:rsidRDefault="00137A34" w:rsidP="00CA6B9F">
            <w:pPr>
              <w:jc w:val="center"/>
            </w:pPr>
            <w:r w:rsidRPr="00650E52">
              <w:t>0.885</w:t>
            </w:r>
          </w:p>
        </w:tc>
      </w:tr>
      <w:tr w:rsidR="00137A34" w:rsidRPr="00650E52" w14:paraId="65565AB0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FEA445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0D073" w14:textId="77777777" w:rsidR="00137A34" w:rsidRPr="00650E52" w:rsidRDefault="00137A34" w:rsidP="00CA6B9F">
            <w:pPr>
              <w:jc w:val="center"/>
            </w:pPr>
            <w:r w:rsidRPr="00650E52">
              <w:t>0.06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97609" w14:textId="77777777" w:rsidR="00137A34" w:rsidRPr="00650E52" w:rsidRDefault="00137A34" w:rsidP="00CA6B9F">
            <w:pPr>
              <w:jc w:val="center"/>
            </w:pPr>
            <w:r w:rsidRPr="00650E52">
              <w:t>-0.03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22230" w14:textId="77777777" w:rsidR="00137A34" w:rsidRPr="00650E52" w:rsidRDefault="00137A34" w:rsidP="00CA6B9F">
            <w:pPr>
              <w:jc w:val="center"/>
            </w:pPr>
            <w:r w:rsidRPr="00650E52">
              <w:t>0.1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6935C" w14:textId="77777777" w:rsidR="00137A34" w:rsidRPr="00650E52" w:rsidRDefault="00137A34" w:rsidP="00CA6B9F">
            <w:pPr>
              <w:jc w:val="center"/>
            </w:pPr>
            <w:r w:rsidRPr="00650E52">
              <w:t>-0.00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FF6EF" w14:textId="77777777" w:rsidR="00137A34" w:rsidRPr="00650E52" w:rsidRDefault="00137A34" w:rsidP="00CA6B9F">
            <w:pPr>
              <w:jc w:val="center"/>
            </w:pPr>
            <w:r w:rsidRPr="00650E52">
              <w:t>-0.1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0DF61" w14:textId="77777777" w:rsidR="00137A34" w:rsidRPr="00650E52" w:rsidRDefault="00137A34" w:rsidP="00CA6B9F">
            <w:pPr>
              <w:jc w:val="center"/>
            </w:pPr>
            <w:r w:rsidRPr="00650E52">
              <w:t>0.932</w:t>
            </w:r>
          </w:p>
        </w:tc>
      </w:tr>
      <w:tr w:rsidR="00137A34" w:rsidRPr="00650E52" w14:paraId="5BEFD0F0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E1F298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249732" w14:textId="77777777" w:rsidR="00137A34" w:rsidRPr="00650E52" w:rsidRDefault="00137A34" w:rsidP="00CA6B9F">
            <w:r w:rsidRPr="00650E52">
              <w:t>20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C93B2B" w14:textId="77777777" w:rsidR="00137A34" w:rsidRPr="00650E52" w:rsidRDefault="00137A34" w:rsidP="00CA6B9F">
            <w:r w:rsidRPr="00650E52">
              <w:t>195</w:t>
            </w:r>
          </w:p>
        </w:tc>
      </w:tr>
      <w:tr w:rsidR="00137A34" w:rsidRPr="00650E52" w14:paraId="0499B5F0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2F6BD2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480898" w14:textId="77777777" w:rsidR="00137A34" w:rsidRPr="00650E52" w:rsidRDefault="00137A34" w:rsidP="00CA6B9F">
            <w:r w:rsidRPr="00650E52">
              <w:t>0.605 / 0.59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7E769F" w14:textId="77777777" w:rsidR="00137A34" w:rsidRPr="00650E52" w:rsidRDefault="00137A34" w:rsidP="00CA6B9F">
            <w:r w:rsidRPr="00650E52">
              <w:t>0.574 / 0.565</w:t>
            </w:r>
          </w:p>
        </w:tc>
      </w:tr>
      <w:tr w:rsidR="00137A34" w:rsidRPr="00650E52" w14:paraId="7A1590E7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E57B8D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C18F03" w14:textId="77777777" w:rsidR="00137A34" w:rsidRPr="00650E52" w:rsidRDefault="00137A34" w:rsidP="00CA6B9F">
            <w:r w:rsidRPr="00650E52">
              <w:t>0.151 [-0.132 – 0.433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198482B" w14:textId="77777777" w:rsidR="00137A34" w:rsidRPr="00650E52" w:rsidRDefault="00137A34" w:rsidP="00CA6B9F">
            <w:r w:rsidRPr="00650E52">
              <w:t>0.063 [-0.224 – 0.351]</w:t>
            </w:r>
          </w:p>
        </w:tc>
      </w:tr>
      <w:tr w:rsidR="00137A34" w:rsidRPr="003F34CA" w14:paraId="3D38AC77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0CE1A1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423D15F1" w14:textId="77777777" w:rsidR="00137A34" w:rsidRPr="00650E52" w:rsidRDefault="00137A34" w:rsidP="00137A34"/>
    <w:p w14:paraId="3C7F87AE" w14:textId="77777777" w:rsidR="00137A34" w:rsidRPr="00AF3116" w:rsidRDefault="00137A34" w:rsidP="00137A34">
      <w:pPr>
        <w:rPr>
          <w:sz w:val="10"/>
          <w:szCs w:val="1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7"/>
        <w:gridCol w:w="1046"/>
        <w:gridCol w:w="1737"/>
        <w:gridCol w:w="1172"/>
        <w:gridCol w:w="1046"/>
        <w:gridCol w:w="1737"/>
        <w:gridCol w:w="1172"/>
      </w:tblGrid>
      <w:tr w:rsidR="00137A34" w:rsidRPr="003F34CA" w14:paraId="1EAB7857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8502D8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t>Table 5</w:t>
            </w:r>
          </w:p>
          <w:p w14:paraId="20CAC9C6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Social Skills Improvement System-Rating Scales (SSIS-RS)</w:t>
            </w:r>
            <w:r w:rsidRPr="00650E52">
              <w:t xml:space="preserve"> </w:t>
            </w:r>
            <w:r w:rsidRPr="00650E52">
              <w:rPr>
                <w:i/>
                <w:iCs/>
              </w:rPr>
              <w:t xml:space="preserve">Subscale Self-Control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Time Points</w:t>
            </w:r>
          </w:p>
        </w:tc>
      </w:tr>
      <w:tr w:rsidR="00137A34" w:rsidRPr="00650E52" w14:paraId="03C6E7C3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34590E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493171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FAC791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39A42BA8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B5CE67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BBFF7C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452F7C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3B7B85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FE5E20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6DF666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927BCD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2963EC3E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2BB11B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65A49" w14:textId="77777777" w:rsidR="00137A34" w:rsidRPr="00650E52" w:rsidRDefault="00137A34" w:rsidP="00CA6B9F">
            <w:pPr>
              <w:jc w:val="center"/>
            </w:pPr>
            <w:r w:rsidRPr="00650E52">
              <w:t>0.55</w:t>
            </w:r>
            <w:r w:rsidRPr="00650E52">
              <w:br/>
              <w:t>(0.3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27791" w14:textId="77777777" w:rsidR="00137A34" w:rsidRPr="00650E52" w:rsidRDefault="00137A34" w:rsidP="00CA6B9F">
            <w:pPr>
              <w:jc w:val="center"/>
            </w:pPr>
            <w:r w:rsidRPr="00650E52">
              <w:t>-0.13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1AF60" w14:textId="77777777" w:rsidR="00137A34" w:rsidRPr="00650E52" w:rsidRDefault="00137A34" w:rsidP="00CA6B9F">
            <w:pPr>
              <w:jc w:val="center"/>
            </w:pPr>
            <w:r w:rsidRPr="00650E52">
              <w:t>0.1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1A41B" w14:textId="77777777" w:rsidR="00137A34" w:rsidRPr="00650E52" w:rsidRDefault="00137A34" w:rsidP="00CA6B9F">
            <w:pPr>
              <w:jc w:val="center"/>
            </w:pPr>
            <w:r w:rsidRPr="00650E52">
              <w:t>0.67</w:t>
            </w:r>
            <w:r w:rsidRPr="00650E52">
              <w:br/>
              <w:t>(0.3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17C6B" w14:textId="77777777" w:rsidR="00137A34" w:rsidRPr="00650E52" w:rsidRDefault="00137A34" w:rsidP="00CA6B9F">
            <w:pPr>
              <w:jc w:val="center"/>
            </w:pPr>
            <w:r w:rsidRPr="00650E52">
              <w:t>-0.11 – 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F0230" w14:textId="77777777" w:rsidR="00137A34" w:rsidRPr="00650E52" w:rsidRDefault="00137A34" w:rsidP="00CA6B9F">
            <w:pPr>
              <w:jc w:val="center"/>
            </w:pPr>
            <w:r w:rsidRPr="00650E52">
              <w:t>0.090</w:t>
            </w:r>
          </w:p>
        </w:tc>
      </w:tr>
      <w:tr w:rsidR="00137A34" w:rsidRPr="00650E52" w14:paraId="08F59BC4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6AC349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2D3A4" w14:textId="77777777" w:rsidR="00137A34" w:rsidRPr="00650E52" w:rsidRDefault="00137A34" w:rsidP="00CA6B9F">
            <w:pPr>
              <w:jc w:val="center"/>
            </w:pPr>
            <w:r w:rsidRPr="00650E52">
              <w:t>0.63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DE151" w14:textId="77777777" w:rsidR="00137A34" w:rsidRPr="00650E52" w:rsidRDefault="00137A34" w:rsidP="00CA6B9F">
            <w:pPr>
              <w:jc w:val="center"/>
            </w:pPr>
            <w:r w:rsidRPr="00650E52">
              <w:t>0.55 – 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9B6BD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47A75" w14:textId="77777777" w:rsidR="00137A34" w:rsidRPr="00650E52" w:rsidRDefault="00137A34" w:rsidP="00CA6B9F">
            <w:pPr>
              <w:jc w:val="center"/>
            </w:pPr>
            <w:r w:rsidRPr="00650E52">
              <w:t>0.69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A8F7B" w14:textId="77777777" w:rsidR="00137A34" w:rsidRPr="00650E52" w:rsidRDefault="00137A34" w:rsidP="00CA6B9F">
            <w:pPr>
              <w:jc w:val="center"/>
            </w:pPr>
            <w:r w:rsidRPr="00650E52">
              <w:t>0.60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F2544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301768E8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55DA2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5E8DE" w14:textId="77777777" w:rsidR="00137A34" w:rsidRPr="00650E52" w:rsidRDefault="00137A34" w:rsidP="00CA6B9F">
            <w:pPr>
              <w:jc w:val="center"/>
            </w:pPr>
            <w:r w:rsidRPr="00650E52">
              <w:t>0.14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35E66" w14:textId="77777777" w:rsidR="00137A34" w:rsidRPr="00650E52" w:rsidRDefault="00137A34" w:rsidP="00CA6B9F">
            <w:pPr>
              <w:jc w:val="center"/>
            </w:pPr>
            <w:r w:rsidRPr="00650E52">
              <w:t>0.0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9290D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8A1D3" w14:textId="77777777" w:rsidR="00137A34" w:rsidRPr="00650E52" w:rsidRDefault="00137A34" w:rsidP="00CA6B9F">
            <w:pPr>
              <w:jc w:val="center"/>
            </w:pPr>
            <w:r w:rsidRPr="00650E52">
              <w:t>0.01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50E24" w14:textId="77777777" w:rsidR="00137A34" w:rsidRPr="00650E52" w:rsidRDefault="00137A34" w:rsidP="00CA6B9F">
            <w:pPr>
              <w:jc w:val="center"/>
            </w:pPr>
            <w:r w:rsidRPr="00650E52">
              <w:t>-0.07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C69E5" w14:textId="77777777" w:rsidR="00137A34" w:rsidRPr="00650E52" w:rsidRDefault="00137A34" w:rsidP="00CA6B9F">
            <w:pPr>
              <w:jc w:val="center"/>
            </w:pPr>
            <w:r w:rsidRPr="00650E52">
              <w:t>0.721</w:t>
            </w:r>
          </w:p>
        </w:tc>
      </w:tr>
      <w:tr w:rsidR="00137A34" w:rsidRPr="00650E52" w14:paraId="068C8B43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2069B8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47EBA" w14:textId="77777777" w:rsidR="00137A34" w:rsidRPr="00650E52" w:rsidRDefault="00137A34" w:rsidP="00CA6B9F">
            <w:pPr>
              <w:jc w:val="center"/>
            </w:pPr>
            <w:r w:rsidRPr="00650E52">
              <w:t>-0.04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E78F8" w14:textId="77777777" w:rsidR="00137A34" w:rsidRPr="00650E52" w:rsidRDefault="00137A34" w:rsidP="00CA6B9F">
            <w:pPr>
              <w:jc w:val="center"/>
            </w:pPr>
            <w:r w:rsidRPr="00650E52">
              <w:t>-0.1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37BF1" w14:textId="77777777" w:rsidR="00137A34" w:rsidRPr="00650E52" w:rsidRDefault="00137A34" w:rsidP="00CA6B9F">
            <w:pPr>
              <w:jc w:val="center"/>
            </w:pPr>
            <w:r w:rsidRPr="00650E52">
              <w:t>0.2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688B8" w14:textId="77777777" w:rsidR="00137A34" w:rsidRPr="00650E52" w:rsidRDefault="00137A34" w:rsidP="00CA6B9F">
            <w:pPr>
              <w:jc w:val="center"/>
            </w:pPr>
            <w:r w:rsidRPr="00650E52">
              <w:t>-0.07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7CF37" w14:textId="77777777" w:rsidR="00137A34" w:rsidRPr="00650E52" w:rsidRDefault="00137A34" w:rsidP="00CA6B9F">
            <w:pPr>
              <w:jc w:val="center"/>
            </w:pPr>
            <w:r w:rsidRPr="00650E52">
              <w:t>-0.1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538B0" w14:textId="77777777" w:rsidR="00137A34" w:rsidRPr="00650E52" w:rsidRDefault="00137A34" w:rsidP="00CA6B9F">
            <w:pPr>
              <w:jc w:val="center"/>
            </w:pPr>
            <w:r w:rsidRPr="00650E52">
              <w:t>0.117</w:t>
            </w:r>
          </w:p>
        </w:tc>
      </w:tr>
      <w:tr w:rsidR="00137A34" w:rsidRPr="00650E52" w14:paraId="2DB01989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C73C37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DF0A1" w14:textId="77777777" w:rsidR="00137A34" w:rsidRPr="00650E52" w:rsidRDefault="00137A34" w:rsidP="00CA6B9F">
            <w:pPr>
              <w:jc w:val="center"/>
            </w:pPr>
            <w:r w:rsidRPr="00650E52">
              <w:t>0.02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54AD9" w14:textId="77777777" w:rsidR="00137A34" w:rsidRPr="00650E52" w:rsidRDefault="00137A34" w:rsidP="00CA6B9F">
            <w:pPr>
              <w:jc w:val="center"/>
            </w:pPr>
            <w:r w:rsidRPr="00650E52">
              <w:t>-0.07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53223" w14:textId="77777777" w:rsidR="00137A34" w:rsidRPr="00650E52" w:rsidRDefault="00137A34" w:rsidP="00CA6B9F">
            <w:pPr>
              <w:jc w:val="center"/>
            </w:pPr>
            <w:r w:rsidRPr="00650E52">
              <w:t>0.6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1313F" w14:textId="77777777" w:rsidR="00137A34" w:rsidRPr="00650E52" w:rsidRDefault="00137A34" w:rsidP="00CA6B9F">
            <w:pPr>
              <w:jc w:val="center"/>
            </w:pPr>
            <w:r w:rsidRPr="00650E52">
              <w:t>0.00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B1121" w14:textId="77777777" w:rsidR="00137A34" w:rsidRPr="00650E52" w:rsidRDefault="00137A34" w:rsidP="00CA6B9F">
            <w:pPr>
              <w:jc w:val="center"/>
            </w:pPr>
            <w:r w:rsidRPr="00650E52">
              <w:t>-0.10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D17A0" w14:textId="77777777" w:rsidR="00137A34" w:rsidRPr="00650E52" w:rsidRDefault="00137A34" w:rsidP="00CA6B9F">
            <w:pPr>
              <w:jc w:val="center"/>
            </w:pPr>
            <w:r w:rsidRPr="00650E52">
              <w:t>0.988</w:t>
            </w:r>
          </w:p>
        </w:tc>
      </w:tr>
      <w:tr w:rsidR="00137A34" w:rsidRPr="00650E52" w14:paraId="6ABF6BD1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D07063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747B13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A2846E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59DB4BCA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981481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78211" w14:textId="77777777" w:rsidR="00137A34" w:rsidRPr="00650E52" w:rsidRDefault="00137A34" w:rsidP="00CA6B9F">
            <w:r w:rsidRPr="00650E52">
              <w:t>0.598 / 0.59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257A8E" w14:textId="77777777" w:rsidR="00137A34" w:rsidRPr="00650E52" w:rsidRDefault="00137A34" w:rsidP="00CA6B9F">
            <w:r w:rsidRPr="00650E52">
              <w:t>0.567 / 0.559</w:t>
            </w:r>
          </w:p>
        </w:tc>
      </w:tr>
      <w:tr w:rsidR="00137A34" w:rsidRPr="00650E52" w14:paraId="6316A78E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F75E2F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E5127B" w14:textId="77777777" w:rsidR="00137A34" w:rsidRPr="00650E52" w:rsidRDefault="00137A34" w:rsidP="00CA6B9F">
            <w:r w:rsidRPr="00650E52">
              <w:t>0.542 [0.261 – 0.823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02D79F" w14:textId="77777777" w:rsidR="00137A34" w:rsidRPr="00650E52" w:rsidRDefault="00137A34" w:rsidP="00CA6B9F">
            <w:r w:rsidRPr="00650E52">
              <w:t>0.051 [-0.229 – 0.330]</w:t>
            </w:r>
          </w:p>
        </w:tc>
      </w:tr>
      <w:tr w:rsidR="00137A34" w:rsidRPr="003F34CA" w14:paraId="72CF4D2F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A6B5602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:</w:t>
            </w:r>
            <w:r w:rsidRPr="00650E52">
              <w:t xml:space="preserve"> 1 = Female, 2 = Male.</w:t>
            </w:r>
          </w:p>
        </w:tc>
      </w:tr>
    </w:tbl>
    <w:p w14:paraId="2DD47A37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1"/>
        <w:gridCol w:w="1045"/>
        <w:gridCol w:w="1737"/>
        <w:gridCol w:w="1171"/>
        <w:gridCol w:w="1045"/>
        <w:gridCol w:w="1737"/>
        <w:gridCol w:w="1171"/>
      </w:tblGrid>
      <w:tr w:rsidR="00137A34" w:rsidRPr="003F34CA" w14:paraId="35325326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616C4B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>Table 6</w:t>
            </w:r>
          </w:p>
          <w:p w14:paraId="73844AB1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Social Skills Improvement System-Rating Scales (SSIS-RS)</w:t>
            </w:r>
            <w:r w:rsidRPr="00650E52">
              <w:t xml:space="preserve"> </w:t>
            </w:r>
            <w:r w:rsidRPr="00650E52">
              <w:rPr>
                <w:i/>
                <w:iCs/>
              </w:rPr>
              <w:t xml:space="preserve">Subscale Engagement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5E17C2D9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ACB364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6AF453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2BC455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71EA415E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9AF418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9320D2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5F0BE8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58812C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60502C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F08400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04A992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76B48894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DAB29A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296BC" w14:textId="77777777" w:rsidR="00137A34" w:rsidRPr="00650E52" w:rsidRDefault="00137A34" w:rsidP="00CA6B9F">
            <w:pPr>
              <w:jc w:val="center"/>
            </w:pPr>
            <w:r w:rsidRPr="00650E52">
              <w:t>0.85</w:t>
            </w:r>
            <w:r w:rsidRPr="00650E52">
              <w:br/>
              <w:t>(0.3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D8D81" w14:textId="77777777" w:rsidR="00137A34" w:rsidRPr="00650E52" w:rsidRDefault="00137A34" w:rsidP="00CA6B9F">
            <w:pPr>
              <w:jc w:val="center"/>
            </w:pPr>
            <w:r w:rsidRPr="00650E52">
              <w:t>0.18 – 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A5438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DD7AF" w14:textId="77777777" w:rsidR="00137A34" w:rsidRPr="00650E52" w:rsidRDefault="00137A34" w:rsidP="00CA6B9F">
            <w:pPr>
              <w:jc w:val="center"/>
            </w:pPr>
            <w:r w:rsidRPr="00650E52">
              <w:t>0.60</w:t>
            </w:r>
            <w:r w:rsidRPr="00650E52">
              <w:br/>
              <w:t>(0.3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851A1" w14:textId="77777777" w:rsidR="00137A34" w:rsidRPr="00650E52" w:rsidRDefault="00137A34" w:rsidP="00CA6B9F">
            <w:pPr>
              <w:jc w:val="center"/>
            </w:pPr>
            <w:r w:rsidRPr="00650E52">
              <w:t>-0.06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06D79" w14:textId="77777777" w:rsidR="00137A34" w:rsidRPr="00650E52" w:rsidRDefault="00137A34" w:rsidP="00CA6B9F">
            <w:pPr>
              <w:jc w:val="center"/>
            </w:pPr>
            <w:r w:rsidRPr="00650E52">
              <w:t>0.075</w:t>
            </w:r>
          </w:p>
        </w:tc>
      </w:tr>
      <w:tr w:rsidR="00137A34" w:rsidRPr="00650E52" w14:paraId="5A02E7D5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E89CDD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690F2" w14:textId="77777777" w:rsidR="00137A34" w:rsidRPr="00650E52" w:rsidRDefault="00137A34" w:rsidP="00CA6B9F">
            <w:pPr>
              <w:jc w:val="center"/>
            </w:pPr>
            <w:r w:rsidRPr="00650E52">
              <w:t>0.64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35267" w14:textId="77777777" w:rsidR="00137A34" w:rsidRPr="00650E52" w:rsidRDefault="00137A34" w:rsidP="00CA6B9F">
            <w:pPr>
              <w:jc w:val="center"/>
            </w:pPr>
            <w:r w:rsidRPr="00650E52">
              <w:t>0.54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D25FE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73C51" w14:textId="77777777" w:rsidR="00137A34" w:rsidRPr="00650E52" w:rsidRDefault="00137A34" w:rsidP="00CA6B9F">
            <w:pPr>
              <w:jc w:val="center"/>
            </w:pPr>
            <w:r w:rsidRPr="00650E52">
              <w:t>0.65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1CE5D" w14:textId="77777777" w:rsidR="00137A34" w:rsidRPr="00650E52" w:rsidRDefault="00137A34" w:rsidP="00CA6B9F">
            <w:pPr>
              <w:jc w:val="center"/>
            </w:pPr>
            <w:r w:rsidRPr="00650E52">
              <w:t>0.56 – 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67E94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79FA6789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84AEB8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FA89A" w14:textId="77777777" w:rsidR="00137A34" w:rsidRPr="00650E52" w:rsidRDefault="00137A34" w:rsidP="00CA6B9F">
            <w:pPr>
              <w:jc w:val="center"/>
            </w:pPr>
            <w:r w:rsidRPr="00650E52">
              <w:t>0.18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3FB08" w14:textId="77777777" w:rsidR="00137A34" w:rsidRPr="00650E52" w:rsidRDefault="00137A34" w:rsidP="00CA6B9F">
            <w:pPr>
              <w:jc w:val="center"/>
            </w:pPr>
            <w:r w:rsidRPr="00650E52">
              <w:t>0.10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228A3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DE109" w14:textId="77777777" w:rsidR="00137A34" w:rsidRPr="00650E52" w:rsidRDefault="00137A34" w:rsidP="00CA6B9F">
            <w:pPr>
              <w:jc w:val="center"/>
            </w:pPr>
            <w:r w:rsidRPr="00650E52">
              <w:t>0.14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EFEB9" w14:textId="77777777" w:rsidR="00137A34" w:rsidRPr="00650E52" w:rsidRDefault="00137A34" w:rsidP="00CA6B9F">
            <w:pPr>
              <w:jc w:val="center"/>
            </w:pPr>
            <w:r w:rsidRPr="00650E52">
              <w:t>0.0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EBA9F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411FE6AC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62E3B0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5A696" w14:textId="77777777" w:rsidR="00137A34" w:rsidRPr="00650E52" w:rsidRDefault="00137A34" w:rsidP="00CA6B9F">
            <w:pPr>
              <w:jc w:val="center"/>
            </w:pPr>
            <w:r w:rsidRPr="00650E52">
              <w:t>-0.01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4A58E" w14:textId="77777777" w:rsidR="00137A34" w:rsidRPr="00650E52" w:rsidRDefault="00137A34" w:rsidP="00CA6B9F">
            <w:pPr>
              <w:jc w:val="center"/>
            </w:pPr>
            <w:r w:rsidRPr="00650E52">
              <w:t>-0.0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002FD" w14:textId="77777777" w:rsidR="00137A34" w:rsidRPr="00650E52" w:rsidRDefault="00137A34" w:rsidP="00CA6B9F">
            <w:pPr>
              <w:jc w:val="center"/>
            </w:pPr>
            <w:r w:rsidRPr="00650E52">
              <w:t>0.8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F8BEA" w14:textId="77777777" w:rsidR="00137A34" w:rsidRPr="00650E52" w:rsidRDefault="00137A34" w:rsidP="00CA6B9F">
            <w:pPr>
              <w:jc w:val="center"/>
            </w:pPr>
            <w:r w:rsidRPr="00650E52">
              <w:t>-0.00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747FA" w14:textId="77777777" w:rsidR="00137A34" w:rsidRPr="00650E52" w:rsidRDefault="00137A34" w:rsidP="00CA6B9F">
            <w:pPr>
              <w:jc w:val="center"/>
            </w:pPr>
            <w:r w:rsidRPr="00650E52">
              <w:t>-0.07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135F6" w14:textId="77777777" w:rsidR="00137A34" w:rsidRPr="00650E52" w:rsidRDefault="00137A34" w:rsidP="00CA6B9F">
            <w:pPr>
              <w:jc w:val="center"/>
            </w:pPr>
            <w:r w:rsidRPr="00650E52">
              <w:t>0.989</w:t>
            </w:r>
          </w:p>
        </w:tc>
      </w:tr>
      <w:tr w:rsidR="00137A34" w:rsidRPr="00650E52" w14:paraId="1C1CA358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E1392F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BC512" w14:textId="77777777" w:rsidR="00137A34" w:rsidRPr="00650E52" w:rsidRDefault="00137A34" w:rsidP="00CA6B9F">
            <w:pPr>
              <w:jc w:val="center"/>
            </w:pPr>
            <w:r w:rsidRPr="00650E52">
              <w:t>-0.04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42D44" w14:textId="77777777" w:rsidR="00137A34" w:rsidRPr="00650E52" w:rsidRDefault="00137A34" w:rsidP="00CA6B9F">
            <w:pPr>
              <w:jc w:val="center"/>
            </w:pPr>
            <w:r w:rsidRPr="00650E52">
              <w:t>-0.1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94892" w14:textId="77777777" w:rsidR="00137A34" w:rsidRPr="00650E52" w:rsidRDefault="00137A34" w:rsidP="00CA6B9F">
            <w:pPr>
              <w:jc w:val="center"/>
            </w:pPr>
            <w:r w:rsidRPr="00650E52">
              <w:t>0.3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1CBBB" w14:textId="77777777" w:rsidR="00137A34" w:rsidRPr="00650E52" w:rsidRDefault="00137A34" w:rsidP="00CA6B9F">
            <w:pPr>
              <w:jc w:val="center"/>
            </w:pPr>
            <w:r w:rsidRPr="00650E52">
              <w:t>-0.01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16B60" w14:textId="77777777" w:rsidR="00137A34" w:rsidRPr="00650E52" w:rsidRDefault="00137A34" w:rsidP="00CA6B9F">
            <w:pPr>
              <w:jc w:val="center"/>
            </w:pPr>
            <w:r w:rsidRPr="00650E52">
              <w:t>-0.10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0FC52" w14:textId="77777777" w:rsidR="00137A34" w:rsidRPr="00650E52" w:rsidRDefault="00137A34" w:rsidP="00CA6B9F">
            <w:pPr>
              <w:jc w:val="center"/>
            </w:pPr>
            <w:r w:rsidRPr="00650E52">
              <w:t>0.813</w:t>
            </w:r>
          </w:p>
        </w:tc>
      </w:tr>
      <w:tr w:rsidR="00137A34" w:rsidRPr="00650E52" w14:paraId="3BFF7FA0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B31A5F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077938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C2107D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46072A09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CFEC79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AFC581" w14:textId="77777777" w:rsidR="00137A34" w:rsidRPr="00650E52" w:rsidRDefault="00137A34" w:rsidP="00CA6B9F">
            <w:r w:rsidRPr="00650E52">
              <w:t>0.523 / 0.51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38E71D" w14:textId="77777777" w:rsidR="00137A34" w:rsidRPr="00650E52" w:rsidRDefault="00137A34" w:rsidP="00CA6B9F">
            <w:r w:rsidRPr="00650E52">
              <w:t>0.522 / 0.512</w:t>
            </w:r>
          </w:p>
        </w:tc>
      </w:tr>
      <w:tr w:rsidR="00137A34" w:rsidRPr="00650E52" w14:paraId="6523176E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E487B1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3664C6" w14:textId="77777777" w:rsidR="00137A34" w:rsidRPr="00650E52" w:rsidRDefault="00137A34" w:rsidP="00CA6B9F">
            <w:r w:rsidRPr="00650E52">
              <w:t>0.685 [0.399 – 0.971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6C4C0BF" w14:textId="77777777" w:rsidR="00137A34" w:rsidRPr="00650E52" w:rsidRDefault="00137A34" w:rsidP="00CA6B9F">
            <w:r w:rsidRPr="00650E52">
              <w:t>0.542 [0.256 – 0.829]</w:t>
            </w:r>
          </w:p>
        </w:tc>
      </w:tr>
      <w:tr w:rsidR="00137A34" w:rsidRPr="003F34CA" w14:paraId="67EF5E48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DF5C0B9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7042A8E4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5"/>
        <w:gridCol w:w="1036"/>
        <w:gridCol w:w="1765"/>
        <w:gridCol w:w="1160"/>
        <w:gridCol w:w="1036"/>
        <w:gridCol w:w="1765"/>
        <w:gridCol w:w="1160"/>
      </w:tblGrid>
      <w:tr w:rsidR="00137A34" w:rsidRPr="003F34CA" w14:paraId="40FBDB15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563940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>Table 7</w:t>
            </w:r>
          </w:p>
          <w:p w14:paraId="2EDF20D8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Social Skills Improvement System-Rating Scales (SSIS-RS)</w:t>
            </w:r>
            <w:r w:rsidRPr="00650E52">
              <w:t xml:space="preserve"> </w:t>
            </w:r>
            <w:r w:rsidRPr="00650E52">
              <w:rPr>
                <w:i/>
                <w:iCs/>
              </w:rPr>
              <w:t xml:space="preserve">Subscale Empathy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1096D0DA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107B97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6203DC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3AC4A5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45DFC6BE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D6E5AF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361DAD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1D4B0B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D4ACA1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EF68D7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95DD78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5E0482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3417BC76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D846DC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3259C" w14:textId="77777777" w:rsidR="00137A34" w:rsidRPr="00650E52" w:rsidRDefault="00137A34" w:rsidP="00CA6B9F">
            <w:pPr>
              <w:jc w:val="center"/>
            </w:pPr>
            <w:r w:rsidRPr="00650E52">
              <w:t>0.26</w:t>
            </w:r>
            <w:r w:rsidRPr="00650E52">
              <w:br/>
              <w:t>(0.3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6BAA6" w14:textId="77777777" w:rsidR="00137A34" w:rsidRPr="00650E52" w:rsidRDefault="00137A34" w:rsidP="00CA6B9F">
            <w:pPr>
              <w:jc w:val="center"/>
            </w:pPr>
            <w:r w:rsidRPr="00650E52">
              <w:t>-0.43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33824" w14:textId="77777777" w:rsidR="00137A34" w:rsidRPr="00650E52" w:rsidRDefault="00137A34" w:rsidP="00CA6B9F">
            <w:pPr>
              <w:jc w:val="center"/>
            </w:pPr>
            <w:r w:rsidRPr="00650E52">
              <w:t>0.4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D7BA5" w14:textId="77777777" w:rsidR="00137A34" w:rsidRPr="00650E52" w:rsidRDefault="00137A34" w:rsidP="00CA6B9F">
            <w:pPr>
              <w:jc w:val="center"/>
            </w:pPr>
            <w:r w:rsidRPr="00650E52">
              <w:t>0.92</w:t>
            </w:r>
            <w:r w:rsidRPr="00650E52">
              <w:br/>
              <w:t>(0.4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D361D" w14:textId="77777777" w:rsidR="00137A34" w:rsidRPr="00650E52" w:rsidRDefault="00137A34" w:rsidP="00CA6B9F">
            <w:pPr>
              <w:jc w:val="center"/>
            </w:pPr>
            <w:r w:rsidRPr="00650E52">
              <w:t>0.05 – 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1FA2F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39</w:t>
            </w:r>
          </w:p>
        </w:tc>
      </w:tr>
      <w:tr w:rsidR="00137A34" w:rsidRPr="00650E52" w14:paraId="2B7EAAA1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A5B71D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E8883" w14:textId="77777777" w:rsidR="00137A34" w:rsidRPr="00650E52" w:rsidRDefault="00137A34" w:rsidP="00CA6B9F">
            <w:pPr>
              <w:jc w:val="center"/>
            </w:pPr>
            <w:r w:rsidRPr="00650E52">
              <w:t>0.65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7CD2E" w14:textId="77777777" w:rsidR="00137A34" w:rsidRPr="00650E52" w:rsidRDefault="00137A34" w:rsidP="00CA6B9F">
            <w:pPr>
              <w:jc w:val="center"/>
            </w:pPr>
            <w:r w:rsidRPr="00650E52">
              <w:t>0.57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70B0A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F7AB7" w14:textId="77777777" w:rsidR="00137A34" w:rsidRPr="00650E52" w:rsidRDefault="00137A34" w:rsidP="00CA6B9F">
            <w:pPr>
              <w:jc w:val="center"/>
            </w:pPr>
            <w:r w:rsidRPr="00650E52">
              <w:t>0.60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39088" w14:textId="77777777" w:rsidR="00137A34" w:rsidRPr="00650E52" w:rsidRDefault="00137A34" w:rsidP="00CA6B9F">
            <w:pPr>
              <w:jc w:val="center"/>
            </w:pPr>
            <w:r w:rsidRPr="00650E52">
              <w:t>0.49 – 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C60EA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245671D6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64B01D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52944" w14:textId="77777777" w:rsidR="00137A34" w:rsidRPr="00650E52" w:rsidRDefault="00137A34" w:rsidP="00CA6B9F">
            <w:pPr>
              <w:jc w:val="center"/>
            </w:pPr>
            <w:r w:rsidRPr="00650E52">
              <w:t>0.08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D02A7" w14:textId="77777777" w:rsidR="00137A34" w:rsidRPr="00650E52" w:rsidRDefault="00137A34" w:rsidP="00CA6B9F">
            <w:pPr>
              <w:jc w:val="center"/>
            </w:pPr>
            <w:r w:rsidRPr="00650E52">
              <w:t>0.01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B7831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EBA22" w14:textId="77777777" w:rsidR="00137A34" w:rsidRPr="00650E52" w:rsidRDefault="00137A34" w:rsidP="00CA6B9F">
            <w:pPr>
              <w:jc w:val="center"/>
            </w:pPr>
            <w:r w:rsidRPr="00650E52">
              <w:t>0.01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76506" w14:textId="77777777" w:rsidR="00137A34" w:rsidRPr="00650E52" w:rsidRDefault="00137A34" w:rsidP="00CA6B9F">
            <w:pPr>
              <w:jc w:val="center"/>
            </w:pPr>
            <w:r w:rsidRPr="00650E52">
              <w:t>-0.09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B5346" w14:textId="77777777" w:rsidR="00137A34" w:rsidRPr="00650E52" w:rsidRDefault="00137A34" w:rsidP="00CA6B9F">
            <w:pPr>
              <w:jc w:val="center"/>
            </w:pPr>
            <w:r w:rsidRPr="00650E52">
              <w:t>0.895</w:t>
            </w:r>
          </w:p>
        </w:tc>
      </w:tr>
      <w:tr w:rsidR="00137A34" w:rsidRPr="00650E52" w14:paraId="3B86C2C6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59DB36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B707F" w14:textId="77777777" w:rsidR="00137A34" w:rsidRPr="00650E52" w:rsidRDefault="00137A34" w:rsidP="00CA6B9F">
            <w:pPr>
              <w:jc w:val="center"/>
            </w:pPr>
            <w:r w:rsidRPr="00650E52">
              <w:t>-0.10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795BA" w14:textId="77777777" w:rsidR="00137A34" w:rsidRPr="00650E52" w:rsidRDefault="00137A34" w:rsidP="00CA6B9F">
            <w:pPr>
              <w:jc w:val="center"/>
            </w:pPr>
            <w:r w:rsidRPr="00650E52">
              <w:t>-0.18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7AF07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26AB2" w14:textId="77777777" w:rsidR="00137A34" w:rsidRPr="00650E52" w:rsidRDefault="00137A34" w:rsidP="00CA6B9F">
            <w:pPr>
              <w:jc w:val="center"/>
            </w:pPr>
            <w:r w:rsidRPr="00650E52">
              <w:t>-0.14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40FA0" w14:textId="77777777" w:rsidR="00137A34" w:rsidRPr="00650E52" w:rsidRDefault="00137A34" w:rsidP="00CA6B9F">
            <w:pPr>
              <w:jc w:val="center"/>
            </w:pPr>
            <w:r w:rsidRPr="00650E52">
              <w:t>-0.24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82240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07</w:t>
            </w:r>
          </w:p>
        </w:tc>
      </w:tr>
      <w:tr w:rsidR="00137A34" w:rsidRPr="00650E52" w14:paraId="6CE34267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EAF162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B1312" w14:textId="77777777" w:rsidR="00137A34" w:rsidRPr="00650E52" w:rsidRDefault="00137A34" w:rsidP="00CA6B9F">
            <w:pPr>
              <w:jc w:val="center"/>
            </w:pPr>
            <w:r w:rsidRPr="00650E52">
              <w:t>0.06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7648B" w14:textId="77777777" w:rsidR="00137A34" w:rsidRPr="00650E52" w:rsidRDefault="00137A34" w:rsidP="00CA6B9F">
            <w:pPr>
              <w:jc w:val="center"/>
            </w:pPr>
            <w:r w:rsidRPr="00650E52">
              <w:t>-0.04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8FB85" w14:textId="77777777" w:rsidR="00137A34" w:rsidRPr="00650E52" w:rsidRDefault="00137A34" w:rsidP="00CA6B9F">
            <w:pPr>
              <w:jc w:val="center"/>
            </w:pPr>
            <w:r w:rsidRPr="00650E52">
              <w:t>0.2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5DAAE" w14:textId="77777777" w:rsidR="00137A34" w:rsidRPr="00650E52" w:rsidRDefault="00137A34" w:rsidP="00CA6B9F">
            <w:pPr>
              <w:jc w:val="center"/>
            </w:pPr>
            <w:r w:rsidRPr="00650E52">
              <w:t>-0.00</w:t>
            </w:r>
            <w:r w:rsidRPr="00650E52">
              <w:br/>
              <w:t>(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33C58" w14:textId="77777777" w:rsidR="00137A34" w:rsidRPr="00650E52" w:rsidRDefault="00137A34" w:rsidP="00CA6B9F">
            <w:pPr>
              <w:jc w:val="center"/>
            </w:pPr>
            <w:r w:rsidRPr="00650E52">
              <w:t>-0.13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EF4D5" w14:textId="77777777" w:rsidR="00137A34" w:rsidRPr="00650E52" w:rsidRDefault="00137A34" w:rsidP="00CA6B9F">
            <w:pPr>
              <w:jc w:val="center"/>
            </w:pPr>
            <w:r w:rsidRPr="00650E52">
              <w:t>0.937</w:t>
            </w:r>
          </w:p>
        </w:tc>
      </w:tr>
      <w:tr w:rsidR="00137A34" w:rsidRPr="00650E52" w14:paraId="1EDEF447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775E01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5E3E7B" w14:textId="77777777" w:rsidR="00137A34" w:rsidRPr="00650E52" w:rsidRDefault="00137A34" w:rsidP="00CA6B9F">
            <w:r w:rsidRPr="00650E52">
              <w:t>19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8FC0A9" w14:textId="77777777" w:rsidR="00137A34" w:rsidRPr="00650E52" w:rsidRDefault="00137A34" w:rsidP="00CA6B9F">
            <w:r w:rsidRPr="00650E52">
              <w:t>191</w:t>
            </w:r>
          </w:p>
        </w:tc>
      </w:tr>
      <w:tr w:rsidR="00137A34" w:rsidRPr="00650E52" w14:paraId="5A56355E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4E1C4F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A0FEB4" w14:textId="77777777" w:rsidR="00137A34" w:rsidRPr="00650E52" w:rsidRDefault="00137A34" w:rsidP="00CA6B9F">
            <w:r w:rsidRPr="00650E52">
              <w:t>0.618 / 0.61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5830D5" w14:textId="77777777" w:rsidR="00137A34" w:rsidRPr="00650E52" w:rsidRDefault="00137A34" w:rsidP="00CA6B9F">
            <w:r w:rsidRPr="00650E52">
              <w:t>0.464 / 0.452</w:t>
            </w:r>
          </w:p>
        </w:tc>
      </w:tr>
      <w:tr w:rsidR="00137A34" w:rsidRPr="00650E52" w14:paraId="2060F828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4A36C2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2381A1" w14:textId="77777777" w:rsidR="00137A34" w:rsidRPr="00650E52" w:rsidRDefault="00137A34" w:rsidP="00CA6B9F">
            <w:r w:rsidRPr="00650E52">
              <w:t>0.317 [0.032 – 0.601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730A619" w14:textId="77777777" w:rsidR="00137A34" w:rsidRPr="00650E52" w:rsidRDefault="00137A34" w:rsidP="00CA6B9F">
            <w:r w:rsidRPr="00650E52">
              <w:t>0.019 [-0.267 – 0.306]</w:t>
            </w:r>
          </w:p>
        </w:tc>
      </w:tr>
      <w:tr w:rsidR="00137A34" w:rsidRPr="003F34CA" w14:paraId="75D496BC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5C01AE5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77A79870" w14:textId="77777777" w:rsidR="00137A34" w:rsidRPr="00650E52" w:rsidRDefault="00137A34" w:rsidP="00137A34"/>
    <w:p w14:paraId="73900156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1"/>
        <w:gridCol w:w="1036"/>
        <w:gridCol w:w="1721"/>
        <w:gridCol w:w="1161"/>
        <w:gridCol w:w="1036"/>
        <w:gridCol w:w="1721"/>
        <w:gridCol w:w="1161"/>
      </w:tblGrid>
      <w:tr w:rsidR="00137A34" w:rsidRPr="003F34CA" w14:paraId="06AE8B1C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903BCC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>Table 8</w:t>
            </w:r>
          </w:p>
          <w:p w14:paraId="1652EF2F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Social Skills Improvement System-Rating Scales (SSIS-RS)</w:t>
            </w:r>
            <w:r w:rsidRPr="00650E52">
              <w:t xml:space="preserve"> </w:t>
            </w:r>
            <w:r w:rsidRPr="00650E52">
              <w:rPr>
                <w:i/>
                <w:iCs/>
              </w:rPr>
              <w:t xml:space="preserve">Subscale Cooperation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478363F3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1B6B04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E55AFC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E049FE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43775DC9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9E307B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B691EF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0960F4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D95665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D42DCB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ED9B11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62983E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40446126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55CB00" w14:textId="77777777" w:rsidR="00137A34" w:rsidRPr="00650E52" w:rsidRDefault="00137A34" w:rsidP="00CA6B9F">
            <w:r w:rsidRPr="00650E52">
              <w:t>(</w:t>
            </w:r>
            <w:proofErr w:type="spellStart"/>
            <w:r w:rsidRPr="00650E52">
              <w:t>Konstante</w:t>
            </w:r>
            <w:proofErr w:type="spellEnd"/>
            <w:r w:rsidRPr="00650E52"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996D1" w14:textId="77777777" w:rsidR="00137A34" w:rsidRPr="00650E52" w:rsidRDefault="00137A34" w:rsidP="00CA6B9F">
            <w:pPr>
              <w:jc w:val="center"/>
            </w:pPr>
            <w:r w:rsidRPr="00650E52">
              <w:t>0.22</w:t>
            </w:r>
            <w:r w:rsidRPr="00650E52">
              <w:br/>
              <w:t>(0.3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BA545" w14:textId="77777777" w:rsidR="00137A34" w:rsidRPr="00650E52" w:rsidRDefault="00137A34" w:rsidP="00CA6B9F">
            <w:pPr>
              <w:jc w:val="center"/>
            </w:pPr>
            <w:r w:rsidRPr="00650E52">
              <w:t>-0.49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01DA3" w14:textId="77777777" w:rsidR="00137A34" w:rsidRPr="00650E52" w:rsidRDefault="00137A34" w:rsidP="00CA6B9F">
            <w:pPr>
              <w:jc w:val="center"/>
            </w:pPr>
            <w:r w:rsidRPr="00650E52">
              <w:t>0.5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DBA53" w14:textId="77777777" w:rsidR="00137A34" w:rsidRPr="00650E52" w:rsidRDefault="00137A34" w:rsidP="00CA6B9F">
            <w:pPr>
              <w:jc w:val="center"/>
            </w:pPr>
            <w:r w:rsidRPr="00650E52">
              <w:t>0.16</w:t>
            </w:r>
            <w:r w:rsidRPr="00650E52">
              <w:br/>
              <w:t>(0.3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1E042" w14:textId="77777777" w:rsidR="00137A34" w:rsidRPr="00650E52" w:rsidRDefault="00137A34" w:rsidP="00CA6B9F">
            <w:pPr>
              <w:jc w:val="center"/>
            </w:pPr>
            <w:r w:rsidRPr="00650E52">
              <w:t>-0.55 – 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54992" w14:textId="77777777" w:rsidR="00137A34" w:rsidRPr="00650E52" w:rsidRDefault="00137A34" w:rsidP="00CA6B9F">
            <w:pPr>
              <w:jc w:val="center"/>
            </w:pPr>
            <w:r w:rsidRPr="00650E52">
              <w:t>0.650</w:t>
            </w:r>
          </w:p>
        </w:tc>
      </w:tr>
      <w:tr w:rsidR="00137A34" w:rsidRPr="00650E52" w14:paraId="2434572B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4FB2FE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278FC" w14:textId="77777777" w:rsidR="00137A34" w:rsidRPr="00650E52" w:rsidRDefault="00137A34" w:rsidP="00CA6B9F">
            <w:pPr>
              <w:jc w:val="center"/>
            </w:pPr>
            <w:r w:rsidRPr="00650E52">
              <w:t>0.86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85D06" w14:textId="77777777" w:rsidR="00137A34" w:rsidRPr="00650E52" w:rsidRDefault="00137A34" w:rsidP="00CA6B9F">
            <w:pPr>
              <w:jc w:val="center"/>
            </w:pPr>
            <w:r w:rsidRPr="00650E52">
              <w:t>0.77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5843A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E5EC5" w14:textId="77777777" w:rsidR="00137A34" w:rsidRPr="00650E52" w:rsidRDefault="00137A34" w:rsidP="00CA6B9F">
            <w:pPr>
              <w:jc w:val="center"/>
            </w:pPr>
            <w:r w:rsidRPr="00650E52">
              <w:t>0.89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659CC" w14:textId="77777777" w:rsidR="00137A34" w:rsidRPr="00650E52" w:rsidRDefault="00137A34" w:rsidP="00CA6B9F">
            <w:pPr>
              <w:jc w:val="center"/>
            </w:pPr>
            <w:r w:rsidRPr="00650E52">
              <w:t>0.80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FC3B8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433560EB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00C0A0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A6FD9" w14:textId="77777777" w:rsidR="00137A34" w:rsidRPr="00650E52" w:rsidRDefault="00137A34" w:rsidP="00CA6B9F">
            <w:pPr>
              <w:jc w:val="center"/>
            </w:pPr>
            <w:r w:rsidRPr="00650E52">
              <w:t>0.08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1BABD" w14:textId="77777777" w:rsidR="00137A34" w:rsidRPr="00650E52" w:rsidRDefault="00137A34" w:rsidP="00CA6B9F">
            <w:pPr>
              <w:jc w:val="center"/>
            </w:pPr>
            <w:r w:rsidRPr="00650E52">
              <w:t>0.0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5B582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115B1" w14:textId="77777777" w:rsidR="00137A34" w:rsidRPr="00650E52" w:rsidRDefault="00137A34" w:rsidP="00CA6B9F">
            <w:pPr>
              <w:jc w:val="center"/>
            </w:pPr>
            <w:r w:rsidRPr="00650E52">
              <w:t>0.05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9FC7E" w14:textId="77777777" w:rsidR="00137A34" w:rsidRPr="00650E52" w:rsidRDefault="00137A34" w:rsidP="00CA6B9F">
            <w:pPr>
              <w:jc w:val="center"/>
            </w:pPr>
            <w:r w:rsidRPr="00650E52">
              <w:t>-0.02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85BC6" w14:textId="77777777" w:rsidR="00137A34" w:rsidRPr="00650E52" w:rsidRDefault="00137A34" w:rsidP="00CA6B9F">
            <w:pPr>
              <w:jc w:val="center"/>
            </w:pPr>
            <w:r w:rsidRPr="00650E52">
              <w:t>0.153</w:t>
            </w:r>
          </w:p>
        </w:tc>
      </w:tr>
      <w:tr w:rsidR="00137A34" w:rsidRPr="00650E52" w14:paraId="72F6CAB2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D3F4BB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09035" w14:textId="77777777" w:rsidR="00137A34" w:rsidRPr="00650E52" w:rsidRDefault="00137A34" w:rsidP="00CA6B9F">
            <w:pPr>
              <w:jc w:val="center"/>
            </w:pPr>
            <w:r w:rsidRPr="00650E52">
              <w:t>-0.03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93F35" w14:textId="77777777" w:rsidR="00137A34" w:rsidRPr="00650E52" w:rsidRDefault="00137A34" w:rsidP="00CA6B9F">
            <w:pPr>
              <w:jc w:val="center"/>
            </w:pPr>
            <w:r w:rsidRPr="00650E52">
              <w:t>-0.1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ABB22" w14:textId="77777777" w:rsidR="00137A34" w:rsidRPr="00650E52" w:rsidRDefault="00137A34" w:rsidP="00CA6B9F">
            <w:pPr>
              <w:jc w:val="center"/>
            </w:pPr>
            <w:r w:rsidRPr="00650E52">
              <w:t>0.4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9C9F6" w14:textId="77777777" w:rsidR="00137A34" w:rsidRPr="00650E52" w:rsidRDefault="00137A34" w:rsidP="00CA6B9F">
            <w:pPr>
              <w:jc w:val="center"/>
            </w:pPr>
            <w:r w:rsidRPr="00650E52">
              <w:t>-0.03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5CE90" w14:textId="77777777" w:rsidR="00137A34" w:rsidRPr="00650E52" w:rsidRDefault="00137A34" w:rsidP="00CA6B9F">
            <w:pPr>
              <w:jc w:val="center"/>
            </w:pPr>
            <w:r w:rsidRPr="00650E52">
              <w:t>-0.1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24F3D" w14:textId="77777777" w:rsidR="00137A34" w:rsidRPr="00650E52" w:rsidRDefault="00137A34" w:rsidP="00CA6B9F">
            <w:pPr>
              <w:jc w:val="center"/>
            </w:pPr>
            <w:r w:rsidRPr="00650E52">
              <w:t>0.438</w:t>
            </w:r>
          </w:p>
        </w:tc>
      </w:tr>
      <w:tr w:rsidR="00137A34" w:rsidRPr="00650E52" w14:paraId="02874D50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CB1251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A6673" w14:textId="77777777" w:rsidR="00137A34" w:rsidRPr="00650E52" w:rsidRDefault="00137A34" w:rsidP="00CA6B9F">
            <w:pPr>
              <w:jc w:val="center"/>
            </w:pPr>
            <w:r w:rsidRPr="00650E52">
              <w:t>0.00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90606" w14:textId="77777777" w:rsidR="00137A34" w:rsidRPr="00650E52" w:rsidRDefault="00137A34" w:rsidP="00CA6B9F">
            <w:pPr>
              <w:jc w:val="center"/>
            </w:pPr>
            <w:r w:rsidRPr="00650E52">
              <w:t>-0.09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8D4A8" w14:textId="77777777" w:rsidR="00137A34" w:rsidRPr="00650E52" w:rsidRDefault="00137A34" w:rsidP="00CA6B9F">
            <w:pPr>
              <w:jc w:val="center"/>
            </w:pPr>
            <w:r w:rsidRPr="00650E52">
              <w:t>0.9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30344" w14:textId="77777777" w:rsidR="00137A34" w:rsidRPr="00650E52" w:rsidRDefault="00137A34" w:rsidP="00CA6B9F">
            <w:pPr>
              <w:jc w:val="center"/>
            </w:pPr>
            <w:r w:rsidRPr="00650E52">
              <w:t>0.01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11BCF" w14:textId="77777777" w:rsidR="00137A34" w:rsidRPr="00650E52" w:rsidRDefault="00137A34" w:rsidP="00CA6B9F">
            <w:pPr>
              <w:jc w:val="center"/>
            </w:pPr>
            <w:r w:rsidRPr="00650E52">
              <w:t>-0.09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4BD18" w14:textId="77777777" w:rsidR="00137A34" w:rsidRPr="00650E52" w:rsidRDefault="00137A34" w:rsidP="00CA6B9F">
            <w:pPr>
              <w:jc w:val="center"/>
            </w:pPr>
            <w:r w:rsidRPr="00650E52">
              <w:t>0.894</w:t>
            </w:r>
          </w:p>
        </w:tc>
      </w:tr>
      <w:tr w:rsidR="00137A34" w:rsidRPr="00650E52" w14:paraId="6605BCF4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ADB8D3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984A6C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6C04EC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38A0B451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2EDA13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0C0EC" w14:textId="77777777" w:rsidR="00137A34" w:rsidRPr="00650E52" w:rsidRDefault="00137A34" w:rsidP="00CA6B9F">
            <w:r w:rsidRPr="00650E52">
              <w:t>0.679 / 0.67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A61C84" w14:textId="77777777" w:rsidR="00137A34" w:rsidRPr="00650E52" w:rsidRDefault="00137A34" w:rsidP="00CA6B9F">
            <w:r w:rsidRPr="00650E52">
              <w:t>0.680 / 0.674</w:t>
            </w:r>
          </w:p>
        </w:tc>
      </w:tr>
      <w:tr w:rsidR="00137A34" w:rsidRPr="00650E52" w14:paraId="67AAF4F8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8326264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FF55D70" w14:textId="77777777" w:rsidR="00137A34" w:rsidRPr="00650E52" w:rsidRDefault="00137A34" w:rsidP="00CA6B9F">
            <w:r w:rsidRPr="00650E52">
              <w:t>0.308 [0.030 – 0.586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0E53A0" w14:textId="77777777" w:rsidR="00137A34" w:rsidRPr="00650E52" w:rsidRDefault="00137A34" w:rsidP="00CA6B9F">
            <w:r w:rsidRPr="00650E52">
              <w:t>0.204 [-0.077 – 0.485]</w:t>
            </w:r>
          </w:p>
        </w:tc>
      </w:tr>
      <w:tr w:rsidR="00137A34" w:rsidRPr="003F34CA" w14:paraId="56510A34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1A3DC8F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3402F2D2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3"/>
        <w:gridCol w:w="1045"/>
        <w:gridCol w:w="1737"/>
        <w:gridCol w:w="1170"/>
        <w:gridCol w:w="1045"/>
        <w:gridCol w:w="1737"/>
        <w:gridCol w:w="1170"/>
      </w:tblGrid>
      <w:tr w:rsidR="00137A34" w:rsidRPr="003F34CA" w14:paraId="0198DEA8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2A31EF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>Table 9</w:t>
            </w:r>
          </w:p>
          <w:p w14:paraId="1DCAA140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Social Skills Improvement System-Rating Scales (SSIS-RS)</w:t>
            </w:r>
            <w:r w:rsidRPr="00650E52">
              <w:t xml:space="preserve"> </w:t>
            </w:r>
            <w:r w:rsidRPr="00650E52">
              <w:rPr>
                <w:i/>
                <w:iCs/>
              </w:rPr>
              <w:t xml:space="preserve">Subscale Assertion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18A46EAE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A294AB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2E4275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B85BBF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7F70640E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36B6D7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115EB4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6AD7F5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EBD786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B823BE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4017CD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DDDCE6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791718D3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BB5AA2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0C1C2" w14:textId="77777777" w:rsidR="00137A34" w:rsidRPr="00650E52" w:rsidRDefault="00137A34" w:rsidP="00CA6B9F">
            <w:pPr>
              <w:jc w:val="center"/>
            </w:pPr>
            <w:r w:rsidRPr="00650E52">
              <w:t>-0.24</w:t>
            </w:r>
            <w:r w:rsidRPr="00650E52">
              <w:br/>
              <w:t>(0.3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5FF32" w14:textId="77777777" w:rsidR="00137A34" w:rsidRPr="00650E52" w:rsidRDefault="00137A34" w:rsidP="00CA6B9F">
            <w:pPr>
              <w:jc w:val="center"/>
            </w:pPr>
            <w:r w:rsidRPr="00650E52">
              <w:t>-1.01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C2B8F" w14:textId="77777777" w:rsidR="00137A34" w:rsidRPr="00650E52" w:rsidRDefault="00137A34" w:rsidP="00CA6B9F">
            <w:pPr>
              <w:jc w:val="center"/>
            </w:pPr>
            <w:r w:rsidRPr="00650E52">
              <w:t>0.5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FD34F" w14:textId="77777777" w:rsidR="00137A34" w:rsidRPr="00650E52" w:rsidRDefault="00137A34" w:rsidP="00CA6B9F">
            <w:pPr>
              <w:jc w:val="center"/>
            </w:pPr>
            <w:r w:rsidRPr="00650E52">
              <w:t>-0.19</w:t>
            </w:r>
            <w:r w:rsidRPr="00650E52">
              <w:br/>
              <w:t>(0.4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A46AE" w14:textId="77777777" w:rsidR="00137A34" w:rsidRPr="00650E52" w:rsidRDefault="00137A34" w:rsidP="00CA6B9F">
            <w:pPr>
              <w:jc w:val="center"/>
            </w:pPr>
            <w:r w:rsidRPr="00650E52">
              <w:t>-1.03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657E8" w14:textId="77777777" w:rsidR="00137A34" w:rsidRPr="00650E52" w:rsidRDefault="00137A34" w:rsidP="00CA6B9F">
            <w:pPr>
              <w:jc w:val="center"/>
            </w:pPr>
            <w:r w:rsidRPr="00650E52">
              <w:t>0.665</w:t>
            </w:r>
          </w:p>
        </w:tc>
      </w:tr>
      <w:tr w:rsidR="00137A34" w:rsidRPr="00650E52" w14:paraId="414CB636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2043AD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1026A" w14:textId="77777777" w:rsidR="00137A34" w:rsidRPr="00650E52" w:rsidRDefault="00137A34" w:rsidP="00CA6B9F">
            <w:pPr>
              <w:jc w:val="center"/>
            </w:pPr>
            <w:r w:rsidRPr="00650E52">
              <w:t>0.80</w:t>
            </w:r>
            <w:r w:rsidRPr="00650E52">
              <w:br/>
              <w:t>(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669AF" w14:textId="77777777" w:rsidR="00137A34" w:rsidRPr="00650E52" w:rsidRDefault="00137A34" w:rsidP="00CA6B9F">
            <w:pPr>
              <w:jc w:val="center"/>
            </w:pPr>
            <w:r w:rsidRPr="00650E52">
              <w:t>0.68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13BDC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2463B" w14:textId="77777777" w:rsidR="00137A34" w:rsidRPr="00650E52" w:rsidRDefault="00137A34" w:rsidP="00CA6B9F">
            <w:pPr>
              <w:jc w:val="center"/>
            </w:pPr>
            <w:r w:rsidRPr="00650E52">
              <w:t>0.77</w:t>
            </w:r>
            <w:r w:rsidRPr="00650E52">
              <w:br/>
              <w:t>(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D2113" w14:textId="77777777" w:rsidR="00137A34" w:rsidRPr="00650E52" w:rsidRDefault="00137A34" w:rsidP="00CA6B9F">
            <w:pPr>
              <w:jc w:val="center"/>
            </w:pPr>
            <w:r w:rsidRPr="00650E52">
              <w:t>0.64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A8EFF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4E54E8B2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F70CD6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431B4" w14:textId="77777777" w:rsidR="00137A34" w:rsidRPr="00650E52" w:rsidRDefault="00137A34" w:rsidP="00CA6B9F">
            <w:pPr>
              <w:jc w:val="center"/>
            </w:pPr>
            <w:r w:rsidRPr="00650E52">
              <w:t>0.17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39691" w14:textId="77777777" w:rsidR="00137A34" w:rsidRPr="00650E52" w:rsidRDefault="00137A34" w:rsidP="00CA6B9F">
            <w:pPr>
              <w:jc w:val="center"/>
            </w:pPr>
            <w:r w:rsidRPr="00650E52">
              <w:t>0.09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3F9CA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28E4E" w14:textId="77777777" w:rsidR="00137A34" w:rsidRPr="00650E52" w:rsidRDefault="00137A34" w:rsidP="00CA6B9F">
            <w:pPr>
              <w:jc w:val="center"/>
            </w:pPr>
            <w:r w:rsidRPr="00650E52">
              <w:t>0.17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A0A98" w14:textId="77777777" w:rsidR="00137A34" w:rsidRPr="00650E52" w:rsidRDefault="00137A34" w:rsidP="00CA6B9F">
            <w:pPr>
              <w:jc w:val="center"/>
            </w:pPr>
            <w:r w:rsidRPr="00650E52">
              <w:t>0.08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55544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7470DEBC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6FCA15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8642B" w14:textId="77777777" w:rsidR="00137A34" w:rsidRPr="00650E52" w:rsidRDefault="00137A34" w:rsidP="00CA6B9F">
            <w:pPr>
              <w:jc w:val="center"/>
            </w:pPr>
            <w:r w:rsidRPr="00650E52">
              <w:t>-0.03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7859C" w14:textId="77777777" w:rsidR="00137A34" w:rsidRPr="00650E52" w:rsidRDefault="00137A34" w:rsidP="00CA6B9F">
            <w:pPr>
              <w:jc w:val="center"/>
            </w:pPr>
            <w:r w:rsidRPr="00650E52">
              <w:t>-0.1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D9029" w14:textId="77777777" w:rsidR="00137A34" w:rsidRPr="00650E52" w:rsidRDefault="00137A34" w:rsidP="00CA6B9F">
            <w:pPr>
              <w:jc w:val="center"/>
            </w:pPr>
            <w:r w:rsidRPr="00650E52">
              <w:t>0.4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02A3E" w14:textId="77777777" w:rsidR="00137A34" w:rsidRPr="00650E52" w:rsidRDefault="00137A34" w:rsidP="00CA6B9F">
            <w:pPr>
              <w:jc w:val="center"/>
            </w:pPr>
            <w:r w:rsidRPr="00650E52">
              <w:t>-0.06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172F4" w14:textId="77777777" w:rsidR="00137A34" w:rsidRPr="00650E52" w:rsidRDefault="00137A34" w:rsidP="00CA6B9F">
            <w:pPr>
              <w:jc w:val="center"/>
            </w:pPr>
            <w:r w:rsidRPr="00650E52">
              <w:t>-0.15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3C531" w14:textId="77777777" w:rsidR="00137A34" w:rsidRPr="00650E52" w:rsidRDefault="00137A34" w:rsidP="00CA6B9F">
            <w:pPr>
              <w:jc w:val="center"/>
            </w:pPr>
            <w:r w:rsidRPr="00650E52">
              <w:t>0.201</w:t>
            </w:r>
          </w:p>
        </w:tc>
      </w:tr>
      <w:tr w:rsidR="00137A34" w:rsidRPr="00650E52" w14:paraId="7F5FCBC6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1DCEC1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190B6" w14:textId="77777777" w:rsidR="00137A34" w:rsidRPr="00650E52" w:rsidRDefault="00137A34" w:rsidP="00CA6B9F">
            <w:pPr>
              <w:jc w:val="center"/>
            </w:pPr>
            <w:r w:rsidRPr="00650E52">
              <w:t>0.07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984B7" w14:textId="77777777" w:rsidR="00137A34" w:rsidRPr="00650E52" w:rsidRDefault="00137A34" w:rsidP="00CA6B9F">
            <w:pPr>
              <w:jc w:val="center"/>
            </w:pPr>
            <w:r w:rsidRPr="00650E52">
              <w:t>-0.03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517DA" w14:textId="77777777" w:rsidR="00137A34" w:rsidRPr="00650E52" w:rsidRDefault="00137A34" w:rsidP="00CA6B9F">
            <w:pPr>
              <w:jc w:val="center"/>
            </w:pPr>
            <w:r w:rsidRPr="00650E52">
              <w:t>0.1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0E8F3" w14:textId="77777777" w:rsidR="00137A34" w:rsidRPr="00650E52" w:rsidRDefault="00137A34" w:rsidP="00CA6B9F">
            <w:pPr>
              <w:jc w:val="center"/>
            </w:pPr>
            <w:r w:rsidRPr="00650E52">
              <w:t>0.08</w:t>
            </w:r>
            <w:r w:rsidRPr="00650E52">
              <w:br/>
              <w:t>(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59B8D" w14:textId="77777777" w:rsidR="00137A34" w:rsidRPr="00650E52" w:rsidRDefault="00137A34" w:rsidP="00CA6B9F">
            <w:pPr>
              <w:jc w:val="center"/>
            </w:pPr>
            <w:r w:rsidRPr="00650E52">
              <w:t>-0.04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D5202" w14:textId="77777777" w:rsidR="00137A34" w:rsidRPr="00650E52" w:rsidRDefault="00137A34" w:rsidP="00CA6B9F">
            <w:pPr>
              <w:jc w:val="center"/>
            </w:pPr>
            <w:r w:rsidRPr="00650E52">
              <w:t>0.182</w:t>
            </w:r>
          </w:p>
        </w:tc>
      </w:tr>
      <w:tr w:rsidR="00137A34" w:rsidRPr="00650E52" w14:paraId="61DB63CA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195BD9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E5637A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2642C0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6EAC6909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902462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D0A1F1" w14:textId="77777777" w:rsidR="00137A34" w:rsidRPr="00650E52" w:rsidRDefault="00137A34" w:rsidP="00CA6B9F">
            <w:r w:rsidRPr="00650E52">
              <w:t>0.500 / 0.49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141F7" w14:textId="77777777" w:rsidR="00137A34" w:rsidRPr="00650E52" w:rsidRDefault="00137A34" w:rsidP="00CA6B9F">
            <w:r w:rsidRPr="00650E52">
              <w:t>0.440 / 0.428</w:t>
            </w:r>
          </w:p>
        </w:tc>
      </w:tr>
      <w:tr w:rsidR="00137A34" w:rsidRPr="00650E52" w14:paraId="1CB0418D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74662F9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24FC918" w14:textId="77777777" w:rsidR="00137A34" w:rsidRPr="00650E52" w:rsidRDefault="00137A34" w:rsidP="00CA6B9F">
            <w:r w:rsidRPr="00650E52">
              <w:t>0.582 [0.296 – 0.868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9E26102" w14:textId="77777777" w:rsidR="00137A34" w:rsidRPr="00650E52" w:rsidRDefault="00137A34" w:rsidP="00CA6B9F">
            <w:r w:rsidRPr="00650E52">
              <w:t>0.524 [0.236 – 0.813]</w:t>
            </w:r>
          </w:p>
        </w:tc>
      </w:tr>
      <w:tr w:rsidR="00137A34" w:rsidRPr="003F34CA" w14:paraId="36953961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323FC5D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15C6FD8E" w14:textId="77777777" w:rsidR="00137A34" w:rsidRPr="00650E52" w:rsidRDefault="00137A34" w:rsidP="00137A34"/>
    <w:p w14:paraId="0DF9F6B9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2"/>
        <w:gridCol w:w="1041"/>
        <w:gridCol w:w="1772"/>
        <w:gridCol w:w="1166"/>
        <w:gridCol w:w="1041"/>
        <w:gridCol w:w="1729"/>
        <w:gridCol w:w="1166"/>
      </w:tblGrid>
      <w:tr w:rsidR="00137A34" w:rsidRPr="003F34CA" w14:paraId="44A53267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7ACB48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>Table 10</w:t>
            </w:r>
          </w:p>
          <w:p w14:paraId="06D56C37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Social Skills Improvement System-Rating Scales (SSIS-RS)</w:t>
            </w:r>
            <w:r w:rsidRPr="00650E52">
              <w:t xml:space="preserve"> </w:t>
            </w:r>
            <w:r w:rsidRPr="00650E52">
              <w:rPr>
                <w:i/>
                <w:iCs/>
              </w:rPr>
              <w:t xml:space="preserve">Subscale Responsibility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37100492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8B6AA5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86EB85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063446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06BE3D50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8C3625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0612DE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0E9801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EA3189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7B2013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8A4170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FD1293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4A64446C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42EA79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9F793" w14:textId="77777777" w:rsidR="00137A34" w:rsidRPr="00650E52" w:rsidRDefault="00137A34" w:rsidP="00CA6B9F">
            <w:pPr>
              <w:jc w:val="center"/>
            </w:pPr>
            <w:r w:rsidRPr="00650E52">
              <w:t>0.63</w:t>
            </w:r>
            <w:r w:rsidRPr="00650E52">
              <w:br/>
              <w:t>(0.2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BB784" w14:textId="77777777" w:rsidR="00137A34" w:rsidRPr="00650E52" w:rsidRDefault="00137A34" w:rsidP="00CA6B9F">
            <w:pPr>
              <w:jc w:val="center"/>
            </w:pPr>
            <w:r w:rsidRPr="00650E52">
              <w:t>0.07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C191F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C8FC1" w14:textId="77777777" w:rsidR="00137A34" w:rsidRPr="00650E52" w:rsidRDefault="00137A34" w:rsidP="00CA6B9F">
            <w:pPr>
              <w:jc w:val="center"/>
            </w:pPr>
            <w:r w:rsidRPr="00650E52">
              <w:t>0.39</w:t>
            </w:r>
            <w:r w:rsidRPr="00650E52">
              <w:br/>
              <w:t>(0.31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3C29E" w14:textId="77777777" w:rsidR="00137A34" w:rsidRPr="00650E52" w:rsidRDefault="00137A34" w:rsidP="00CA6B9F">
            <w:pPr>
              <w:jc w:val="center"/>
            </w:pPr>
            <w:r w:rsidRPr="00650E52">
              <w:t>-0.23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E09A0" w14:textId="77777777" w:rsidR="00137A34" w:rsidRPr="00650E52" w:rsidRDefault="00137A34" w:rsidP="00CA6B9F">
            <w:pPr>
              <w:jc w:val="center"/>
            </w:pPr>
            <w:r w:rsidRPr="00650E52">
              <w:t>0.222</w:t>
            </w:r>
          </w:p>
        </w:tc>
      </w:tr>
      <w:tr w:rsidR="00137A34" w:rsidRPr="00650E52" w14:paraId="4719E6AB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A1C279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E4A43" w14:textId="77777777" w:rsidR="00137A34" w:rsidRPr="00650E52" w:rsidRDefault="00137A34" w:rsidP="00CA6B9F">
            <w:pPr>
              <w:jc w:val="center"/>
            </w:pPr>
            <w:r w:rsidRPr="00650E52">
              <w:t>0.79</w:t>
            </w:r>
            <w:r w:rsidRPr="00650E52">
              <w:br/>
              <w:t>(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3CFEC" w14:textId="77777777" w:rsidR="00137A34" w:rsidRPr="00650E52" w:rsidRDefault="00137A34" w:rsidP="00CA6B9F">
            <w:pPr>
              <w:jc w:val="center"/>
            </w:pPr>
            <w:r w:rsidRPr="00650E52">
              <w:t>0.72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C53A5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1C2A5" w14:textId="77777777" w:rsidR="00137A34" w:rsidRPr="00650E52" w:rsidRDefault="00137A34" w:rsidP="00CA6B9F">
            <w:pPr>
              <w:jc w:val="center"/>
            </w:pPr>
            <w:r w:rsidRPr="00650E52">
              <w:t>0.79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52EC0" w14:textId="77777777" w:rsidR="00137A34" w:rsidRPr="00650E52" w:rsidRDefault="00137A34" w:rsidP="00CA6B9F">
            <w:pPr>
              <w:jc w:val="center"/>
            </w:pPr>
            <w:r w:rsidRPr="00650E52">
              <w:t>0.71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F4A7F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48CDFAF0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B3039D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E818A" w14:textId="77777777" w:rsidR="00137A34" w:rsidRPr="00650E52" w:rsidRDefault="00137A34" w:rsidP="00CA6B9F">
            <w:pPr>
              <w:jc w:val="center"/>
            </w:pPr>
            <w:r w:rsidRPr="00650E52">
              <w:t>0.07</w:t>
            </w:r>
            <w:r w:rsidRPr="00650E52">
              <w:br/>
              <w:t>(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C6D5E" w14:textId="77777777" w:rsidR="00137A34" w:rsidRPr="00650E52" w:rsidRDefault="00137A34" w:rsidP="00CA6B9F">
            <w:pPr>
              <w:jc w:val="center"/>
            </w:pPr>
            <w:r w:rsidRPr="00650E52">
              <w:t>0.01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C67A4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0FD22" w14:textId="77777777" w:rsidR="00137A34" w:rsidRPr="00650E52" w:rsidRDefault="00137A34" w:rsidP="00CA6B9F">
            <w:pPr>
              <w:jc w:val="center"/>
            </w:pPr>
            <w:r w:rsidRPr="00650E52">
              <w:t>0.01</w:t>
            </w:r>
            <w:r w:rsidRPr="00650E52">
              <w:br/>
              <w:t>(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BD340" w14:textId="77777777" w:rsidR="00137A34" w:rsidRPr="00650E52" w:rsidRDefault="00137A34" w:rsidP="00CA6B9F">
            <w:pPr>
              <w:jc w:val="center"/>
            </w:pPr>
            <w:r w:rsidRPr="00650E52">
              <w:t>-0.05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4062E" w14:textId="77777777" w:rsidR="00137A34" w:rsidRPr="00650E52" w:rsidRDefault="00137A34" w:rsidP="00CA6B9F">
            <w:pPr>
              <w:jc w:val="center"/>
            </w:pPr>
            <w:r w:rsidRPr="00650E52">
              <w:t>0.660</w:t>
            </w:r>
          </w:p>
        </w:tc>
      </w:tr>
      <w:tr w:rsidR="00137A34" w:rsidRPr="00650E52" w14:paraId="5E855E93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209624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CAB75" w14:textId="77777777" w:rsidR="00137A34" w:rsidRPr="00650E52" w:rsidRDefault="00137A34" w:rsidP="00CA6B9F">
            <w:pPr>
              <w:jc w:val="center"/>
            </w:pPr>
            <w:r w:rsidRPr="00650E52">
              <w:t>-0.08</w:t>
            </w:r>
            <w:r w:rsidRPr="00650E52">
              <w:br/>
              <w:t>(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A932E" w14:textId="77777777" w:rsidR="00137A34" w:rsidRPr="00650E52" w:rsidRDefault="00137A34" w:rsidP="00CA6B9F">
            <w:pPr>
              <w:jc w:val="center"/>
            </w:pPr>
            <w:r w:rsidRPr="00650E52">
              <w:t>-0.14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CFFEF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364D0" w14:textId="77777777" w:rsidR="00137A34" w:rsidRPr="00650E52" w:rsidRDefault="00137A34" w:rsidP="00CA6B9F">
            <w:pPr>
              <w:jc w:val="center"/>
            </w:pPr>
            <w:r w:rsidRPr="00650E52">
              <w:t>-0.06</w:t>
            </w:r>
            <w:r w:rsidRPr="00650E52">
              <w:br/>
              <w:t>(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F7C77" w14:textId="77777777" w:rsidR="00137A34" w:rsidRPr="00650E52" w:rsidRDefault="00137A34" w:rsidP="00CA6B9F">
            <w:pPr>
              <w:jc w:val="center"/>
            </w:pPr>
            <w:r w:rsidRPr="00650E52">
              <w:t>-0.13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6D992" w14:textId="77777777" w:rsidR="00137A34" w:rsidRPr="00650E52" w:rsidRDefault="00137A34" w:rsidP="00CA6B9F">
            <w:pPr>
              <w:jc w:val="center"/>
            </w:pPr>
            <w:r w:rsidRPr="00650E52">
              <w:t>0.076</w:t>
            </w:r>
          </w:p>
        </w:tc>
      </w:tr>
      <w:tr w:rsidR="00137A34" w:rsidRPr="00650E52" w14:paraId="36E271F5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8A1182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E757A" w14:textId="77777777" w:rsidR="00137A34" w:rsidRPr="00650E52" w:rsidRDefault="00137A34" w:rsidP="00CA6B9F">
            <w:pPr>
              <w:jc w:val="center"/>
            </w:pPr>
            <w:r w:rsidRPr="00650E52">
              <w:t>-0.02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DAD93" w14:textId="77777777" w:rsidR="00137A34" w:rsidRPr="00650E52" w:rsidRDefault="00137A34" w:rsidP="00CA6B9F">
            <w:pPr>
              <w:jc w:val="center"/>
            </w:pPr>
            <w:r w:rsidRPr="00650E52">
              <w:t>-0.10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8BB98" w14:textId="77777777" w:rsidR="00137A34" w:rsidRPr="00650E52" w:rsidRDefault="00137A34" w:rsidP="00CA6B9F">
            <w:pPr>
              <w:jc w:val="center"/>
            </w:pPr>
            <w:r w:rsidRPr="00650E52">
              <w:t>0.5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16BDE" w14:textId="77777777" w:rsidR="00137A34" w:rsidRPr="00650E52" w:rsidRDefault="00137A34" w:rsidP="00CA6B9F">
            <w:pPr>
              <w:jc w:val="center"/>
            </w:pPr>
            <w:r w:rsidRPr="00650E52">
              <w:t>0.01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3FF97" w14:textId="77777777" w:rsidR="00137A34" w:rsidRPr="00650E52" w:rsidRDefault="00137A34" w:rsidP="00CA6B9F">
            <w:pPr>
              <w:jc w:val="center"/>
            </w:pPr>
            <w:r w:rsidRPr="00650E52">
              <w:t>-0.07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0F276" w14:textId="77777777" w:rsidR="00137A34" w:rsidRPr="00650E52" w:rsidRDefault="00137A34" w:rsidP="00CA6B9F">
            <w:pPr>
              <w:jc w:val="center"/>
            </w:pPr>
            <w:r w:rsidRPr="00650E52">
              <w:t>0.778</w:t>
            </w:r>
          </w:p>
        </w:tc>
      </w:tr>
      <w:tr w:rsidR="00137A34" w:rsidRPr="00650E52" w14:paraId="72325DC6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3A9CB9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9B1B14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6ABF1C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5B89A647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447583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5CCA61" w14:textId="77777777" w:rsidR="00137A34" w:rsidRPr="00650E52" w:rsidRDefault="00137A34" w:rsidP="00CA6B9F">
            <w:r w:rsidRPr="00650E52">
              <w:t>0.754 / 0.74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CCB006" w14:textId="77777777" w:rsidR="00137A34" w:rsidRPr="00650E52" w:rsidRDefault="00137A34" w:rsidP="00CA6B9F">
            <w:r w:rsidRPr="00650E52">
              <w:t>0.694 / 0.688</w:t>
            </w:r>
          </w:p>
        </w:tc>
      </w:tr>
      <w:tr w:rsidR="00137A34" w:rsidRPr="00650E52" w14:paraId="5F01A7CF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ABCD24D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DCAC03" w14:textId="77777777" w:rsidR="00137A34" w:rsidRPr="00650E52" w:rsidRDefault="00137A34" w:rsidP="00CA6B9F">
            <w:r w:rsidRPr="00650E52">
              <w:t>0.341 [0.062 – 0.619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BFD956" w14:textId="77777777" w:rsidR="00137A34" w:rsidRPr="00650E52" w:rsidRDefault="00137A34" w:rsidP="00CA6B9F">
            <w:r w:rsidRPr="00650E52">
              <w:t>0.063 [-0.218 – 0.343]</w:t>
            </w:r>
          </w:p>
        </w:tc>
      </w:tr>
      <w:tr w:rsidR="00137A34" w:rsidRPr="003F34CA" w14:paraId="0B1758D1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58B4A7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1C356951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2"/>
        <w:gridCol w:w="1041"/>
        <w:gridCol w:w="1772"/>
        <w:gridCol w:w="1166"/>
        <w:gridCol w:w="1041"/>
        <w:gridCol w:w="1729"/>
        <w:gridCol w:w="1166"/>
      </w:tblGrid>
      <w:tr w:rsidR="00137A34" w:rsidRPr="003F34CA" w14:paraId="6ED2AD00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160917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>Table 11</w:t>
            </w:r>
          </w:p>
          <w:p w14:paraId="106787D5" w14:textId="77777777" w:rsidR="00137A34" w:rsidRPr="00650E52" w:rsidRDefault="00137A34" w:rsidP="00CA6B9F">
            <w:pPr>
              <w:rPr>
                <w:i/>
                <w:iCs/>
              </w:rPr>
            </w:pPr>
            <w:r w:rsidRPr="00EE301E">
              <w:rPr>
                <w:i/>
                <w:iCs/>
              </w:rPr>
              <w:t>Childhood Executive Functioning Inventory (CHEXI)</w:t>
            </w:r>
            <w:r w:rsidRPr="00650E52">
              <w:t xml:space="preserve"> </w:t>
            </w:r>
            <w:r w:rsidRPr="00650E52">
              <w:rPr>
                <w:i/>
                <w:iCs/>
              </w:rPr>
              <w:t xml:space="preserve">Subscale Working Memory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23EB6CFE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43C2CD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94F83A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03CD64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2B341A01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C102D3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96151F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B51024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3912A9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8DD894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BA70EC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8AC855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423229D9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D669E4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8F4EB" w14:textId="77777777" w:rsidR="00137A34" w:rsidRPr="00650E52" w:rsidRDefault="00137A34" w:rsidP="00CA6B9F">
            <w:pPr>
              <w:jc w:val="center"/>
            </w:pPr>
            <w:r w:rsidRPr="00650E52">
              <w:t>-0.48</w:t>
            </w:r>
            <w:r w:rsidRPr="00650E52">
              <w:br/>
              <w:t>(0.7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8B1D8" w14:textId="77777777" w:rsidR="00137A34" w:rsidRPr="00650E52" w:rsidRDefault="00137A34" w:rsidP="00CA6B9F">
            <w:pPr>
              <w:jc w:val="center"/>
            </w:pPr>
            <w:r w:rsidRPr="00650E52">
              <w:t>-1.85 – 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B501C" w14:textId="77777777" w:rsidR="00137A34" w:rsidRPr="00650E52" w:rsidRDefault="00137A34" w:rsidP="00CA6B9F">
            <w:pPr>
              <w:jc w:val="center"/>
            </w:pPr>
            <w:r w:rsidRPr="00650E52">
              <w:t>0.4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D1533" w14:textId="77777777" w:rsidR="00137A34" w:rsidRPr="00650E52" w:rsidRDefault="00137A34" w:rsidP="00CA6B9F">
            <w:pPr>
              <w:jc w:val="center"/>
            </w:pPr>
            <w:r w:rsidRPr="00650E52">
              <w:t>0.19</w:t>
            </w:r>
            <w:r w:rsidRPr="00650E52">
              <w:br/>
              <w:t>(0.6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2E807" w14:textId="77777777" w:rsidR="00137A34" w:rsidRPr="00650E52" w:rsidRDefault="00137A34" w:rsidP="00CA6B9F">
            <w:pPr>
              <w:jc w:val="center"/>
            </w:pPr>
            <w:r w:rsidRPr="00650E52">
              <w:t>-1.14 – 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C5A55" w14:textId="77777777" w:rsidR="00137A34" w:rsidRPr="00650E52" w:rsidRDefault="00137A34" w:rsidP="00CA6B9F">
            <w:pPr>
              <w:jc w:val="center"/>
            </w:pPr>
            <w:r w:rsidRPr="00650E52">
              <w:t>0.781</w:t>
            </w:r>
          </w:p>
        </w:tc>
      </w:tr>
      <w:tr w:rsidR="00137A34" w:rsidRPr="00650E52" w14:paraId="577BEB70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7C41CD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51264" w14:textId="77777777" w:rsidR="00137A34" w:rsidRPr="00650E52" w:rsidRDefault="00137A34" w:rsidP="00CA6B9F">
            <w:pPr>
              <w:jc w:val="center"/>
            </w:pPr>
            <w:r w:rsidRPr="00650E52">
              <w:t>0.92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F53A8" w14:textId="77777777" w:rsidR="00137A34" w:rsidRPr="00650E52" w:rsidRDefault="00137A34" w:rsidP="00CA6B9F">
            <w:pPr>
              <w:jc w:val="center"/>
            </w:pPr>
            <w:r w:rsidRPr="00650E52">
              <w:t>0.85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918E3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CB9E5" w14:textId="77777777" w:rsidR="00137A34" w:rsidRPr="00650E52" w:rsidRDefault="00137A34" w:rsidP="00CA6B9F">
            <w:pPr>
              <w:jc w:val="center"/>
            </w:pPr>
            <w:r w:rsidRPr="00650E52">
              <w:t>0.87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46294" w14:textId="77777777" w:rsidR="00137A34" w:rsidRPr="00650E52" w:rsidRDefault="00137A34" w:rsidP="00CA6B9F">
            <w:pPr>
              <w:jc w:val="center"/>
            </w:pPr>
            <w:r w:rsidRPr="00650E52">
              <w:t>0.79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6A02E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47281854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0402A6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687C6" w14:textId="77777777" w:rsidR="00137A34" w:rsidRPr="00650E52" w:rsidRDefault="00137A34" w:rsidP="00CA6B9F">
            <w:pPr>
              <w:jc w:val="center"/>
            </w:pPr>
            <w:r w:rsidRPr="00650E52">
              <w:t>-0.30</w:t>
            </w:r>
            <w:r w:rsidRPr="00650E52">
              <w:br/>
              <w:t>(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39F3C" w14:textId="77777777" w:rsidR="00137A34" w:rsidRPr="00650E52" w:rsidRDefault="00137A34" w:rsidP="00CA6B9F">
            <w:pPr>
              <w:jc w:val="center"/>
            </w:pPr>
            <w:r w:rsidRPr="00650E52">
              <w:t>-0.45 – 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06E48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37D74" w14:textId="77777777" w:rsidR="00137A34" w:rsidRPr="00650E52" w:rsidRDefault="00137A34" w:rsidP="00CA6B9F">
            <w:pPr>
              <w:jc w:val="center"/>
            </w:pPr>
            <w:r w:rsidRPr="00650E52">
              <w:t>-0.11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06E96" w14:textId="77777777" w:rsidR="00137A34" w:rsidRPr="00650E52" w:rsidRDefault="00137A34" w:rsidP="00CA6B9F">
            <w:pPr>
              <w:jc w:val="center"/>
            </w:pPr>
            <w:r w:rsidRPr="00650E52">
              <w:t>-0.2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F20C0" w14:textId="77777777" w:rsidR="00137A34" w:rsidRPr="00650E52" w:rsidRDefault="00137A34" w:rsidP="00CA6B9F">
            <w:pPr>
              <w:jc w:val="center"/>
            </w:pPr>
            <w:r w:rsidRPr="00650E52">
              <w:t>0.143</w:t>
            </w:r>
          </w:p>
        </w:tc>
      </w:tr>
      <w:tr w:rsidR="00137A34" w:rsidRPr="00650E52" w14:paraId="2A5ACC54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3A194B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936BA" w14:textId="77777777" w:rsidR="00137A34" w:rsidRPr="00650E52" w:rsidRDefault="00137A34" w:rsidP="00CA6B9F">
            <w:pPr>
              <w:jc w:val="center"/>
            </w:pPr>
            <w:r w:rsidRPr="00650E52">
              <w:t>-0.14</w:t>
            </w:r>
            <w:r w:rsidRPr="00650E52">
              <w:br/>
              <w:t>(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5474C" w14:textId="77777777" w:rsidR="00137A34" w:rsidRPr="00650E52" w:rsidRDefault="00137A34" w:rsidP="00CA6B9F">
            <w:pPr>
              <w:jc w:val="center"/>
            </w:pPr>
            <w:r w:rsidRPr="00650E52">
              <w:t>-0.29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D249F" w14:textId="77777777" w:rsidR="00137A34" w:rsidRPr="00650E52" w:rsidRDefault="00137A34" w:rsidP="00CA6B9F">
            <w:pPr>
              <w:jc w:val="center"/>
            </w:pPr>
            <w:r w:rsidRPr="00650E52">
              <w:t>0.0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2C4D3" w14:textId="77777777" w:rsidR="00137A34" w:rsidRPr="00650E52" w:rsidRDefault="00137A34" w:rsidP="00CA6B9F">
            <w:pPr>
              <w:jc w:val="center"/>
            </w:pPr>
            <w:r w:rsidRPr="00650E52">
              <w:t>-0.12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59D0E" w14:textId="77777777" w:rsidR="00137A34" w:rsidRPr="00650E52" w:rsidRDefault="00137A34" w:rsidP="00CA6B9F">
            <w:pPr>
              <w:jc w:val="center"/>
            </w:pPr>
            <w:r w:rsidRPr="00650E52">
              <w:t>-0.26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70A15" w14:textId="77777777" w:rsidR="00137A34" w:rsidRPr="00650E52" w:rsidRDefault="00137A34" w:rsidP="00CA6B9F">
            <w:pPr>
              <w:jc w:val="center"/>
            </w:pPr>
            <w:r w:rsidRPr="00650E52">
              <w:t>0.118</w:t>
            </w:r>
          </w:p>
        </w:tc>
      </w:tr>
      <w:tr w:rsidR="00137A34" w:rsidRPr="00650E52" w14:paraId="6EA0B22C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5D805D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2656C" w14:textId="77777777" w:rsidR="00137A34" w:rsidRPr="00650E52" w:rsidRDefault="00137A34" w:rsidP="00CA6B9F">
            <w:pPr>
              <w:jc w:val="center"/>
            </w:pPr>
            <w:r w:rsidRPr="00650E52">
              <w:t>0.14</w:t>
            </w:r>
            <w:r w:rsidRPr="00650E52">
              <w:br/>
              <w:t>(0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9C0D0" w14:textId="77777777" w:rsidR="00137A34" w:rsidRPr="00650E52" w:rsidRDefault="00137A34" w:rsidP="00CA6B9F">
            <w:pPr>
              <w:jc w:val="center"/>
            </w:pPr>
            <w:r w:rsidRPr="00650E52">
              <w:t>-0.06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6F0F0" w14:textId="77777777" w:rsidR="00137A34" w:rsidRPr="00650E52" w:rsidRDefault="00137A34" w:rsidP="00CA6B9F">
            <w:pPr>
              <w:jc w:val="center"/>
            </w:pPr>
            <w:r w:rsidRPr="00650E52">
              <w:t>0.1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5E6F4" w14:textId="77777777" w:rsidR="00137A34" w:rsidRPr="00650E52" w:rsidRDefault="00137A34" w:rsidP="00CA6B9F">
            <w:pPr>
              <w:jc w:val="center"/>
            </w:pPr>
            <w:r w:rsidRPr="00650E52">
              <w:t>0.03</w:t>
            </w:r>
            <w:r w:rsidRPr="00650E52">
              <w:br/>
              <w:t>(0.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9E838" w14:textId="77777777" w:rsidR="00137A34" w:rsidRPr="00650E52" w:rsidRDefault="00137A34" w:rsidP="00CA6B9F">
            <w:pPr>
              <w:jc w:val="center"/>
            </w:pPr>
            <w:r w:rsidRPr="00650E52">
              <w:t>-0.16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E946B" w14:textId="77777777" w:rsidR="00137A34" w:rsidRPr="00650E52" w:rsidRDefault="00137A34" w:rsidP="00CA6B9F">
            <w:pPr>
              <w:jc w:val="center"/>
            </w:pPr>
            <w:r w:rsidRPr="00650E52">
              <w:t>0.790</w:t>
            </w:r>
          </w:p>
        </w:tc>
      </w:tr>
      <w:tr w:rsidR="00137A34" w:rsidRPr="00650E52" w14:paraId="3AB6C4A2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03201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EB191F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F7C0C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179D441C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A24063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8CDF05" w14:textId="77777777" w:rsidR="00137A34" w:rsidRPr="00650E52" w:rsidRDefault="00137A34" w:rsidP="00CA6B9F">
            <w:r w:rsidRPr="00650E52">
              <w:t>0.745 / 0.7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54A07B" w14:textId="77777777" w:rsidR="00137A34" w:rsidRPr="00650E52" w:rsidRDefault="00137A34" w:rsidP="00CA6B9F">
            <w:r w:rsidRPr="00650E52">
              <w:t>0.728 / 0.722</w:t>
            </w:r>
          </w:p>
        </w:tc>
      </w:tr>
      <w:tr w:rsidR="00137A34" w:rsidRPr="00650E52" w14:paraId="0B4BB0C5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74AAD35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6E38539" w14:textId="77777777" w:rsidR="00137A34" w:rsidRPr="00650E52" w:rsidRDefault="00137A34" w:rsidP="00CA6B9F">
            <w:r w:rsidRPr="00650E52">
              <w:t>-0.563 [-0.845 – -0.281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17AB3AC" w14:textId="77777777" w:rsidR="00137A34" w:rsidRPr="00650E52" w:rsidRDefault="00137A34" w:rsidP="00CA6B9F">
            <w:r w:rsidRPr="00650E52">
              <w:t>-0.209 [-0.490 – 0.072]</w:t>
            </w:r>
          </w:p>
        </w:tc>
      </w:tr>
      <w:tr w:rsidR="00137A34" w:rsidRPr="003F34CA" w14:paraId="049F3BAA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5B3223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6BC09F27" w14:textId="77777777" w:rsidR="00137A34" w:rsidRPr="00650E52" w:rsidRDefault="00137A34" w:rsidP="00137A34"/>
    <w:p w14:paraId="2CE5A5CC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9"/>
        <w:gridCol w:w="1035"/>
        <w:gridCol w:w="1765"/>
        <w:gridCol w:w="1159"/>
        <w:gridCol w:w="1035"/>
        <w:gridCol w:w="1765"/>
        <w:gridCol w:w="1159"/>
      </w:tblGrid>
      <w:tr w:rsidR="00137A34" w:rsidRPr="003F34CA" w14:paraId="09112A1C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16408E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 xml:space="preserve">Table 12 </w:t>
            </w:r>
          </w:p>
          <w:p w14:paraId="4DB738F7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Childhood Executive Functioning Inventory (CHEXI)</w:t>
            </w:r>
            <w:r w:rsidRPr="00650E52">
              <w:t xml:space="preserve"> </w:t>
            </w:r>
            <w:r w:rsidRPr="00650E52">
              <w:rPr>
                <w:i/>
                <w:iCs/>
              </w:rPr>
              <w:t xml:space="preserve">Subscale Planning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21ACE055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8932F6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74E974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CB1C6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3AC09313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26E9D6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E558C2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8AF626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11F8A2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7C16BF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818A8F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AD5C73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2CF4BFB0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D71DF1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45874" w14:textId="77777777" w:rsidR="00137A34" w:rsidRPr="00650E52" w:rsidRDefault="00137A34" w:rsidP="00CA6B9F">
            <w:pPr>
              <w:jc w:val="center"/>
            </w:pPr>
            <w:r w:rsidRPr="00650E52">
              <w:t>-1.15</w:t>
            </w:r>
            <w:r w:rsidRPr="00650E52">
              <w:br/>
              <w:t>(0.7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232EF" w14:textId="77777777" w:rsidR="00137A34" w:rsidRPr="00650E52" w:rsidRDefault="00137A34" w:rsidP="00CA6B9F">
            <w:pPr>
              <w:jc w:val="center"/>
            </w:pPr>
            <w:r w:rsidRPr="00650E52">
              <w:t>-2.54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8B7AA" w14:textId="77777777" w:rsidR="00137A34" w:rsidRPr="00650E52" w:rsidRDefault="00137A34" w:rsidP="00CA6B9F">
            <w:pPr>
              <w:jc w:val="center"/>
            </w:pPr>
            <w:r w:rsidRPr="00650E52">
              <w:t>0.1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AE17B" w14:textId="77777777" w:rsidR="00137A34" w:rsidRPr="00650E52" w:rsidRDefault="00137A34" w:rsidP="00CA6B9F">
            <w:pPr>
              <w:jc w:val="center"/>
            </w:pPr>
            <w:r w:rsidRPr="00650E52">
              <w:t>-0.18</w:t>
            </w:r>
            <w:r w:rsidRPr="00650E52">
              <w:br/>
              <w:t>(0.6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8F4AB" w14:textId="77777777" w:rsidR="00137A34" w:rsidRPr="00650E52" w:rsidRDefault="00137A34" w:rsidP="00CA6B9F">
            <w:pPr>
              <w:jc w:val="center"/>
            </w:pPr>
            <w:r w:rsidRPr="00650E52">
              <w:t>-1.48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EF474" w14:textId="77777777" w:rsidR="00137A34" w:rsidRPr="00650E52" w:rsidRDefault="00137A34" w:rsidP="00CA6B9F">
            <w:pPr>
              <w:jc w:val="center"/>
            </w:pPr>
            <w:r w:rsidRPr="00650E52">
              <w:t>0.781</w:t>
            </w:r>
          </w:p>
        </w:tc>
      </w:tr>
      <w:tr w:rsidR="00137A34" w:rsidRPr="00650E52" w14:paraId="29C5F5D6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6A8999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D8813" w14:textId="77777777" w:rsidR="00137A34" w:rsidRPr="00650E52" w:rsidRDefault="00137A34" w:rsidP="00CA6B9F">
            <w:pPr>
              <w:jc w:val="center"/>
            </w:pPr>
            <w:r w:rsidRPr="00650E52">
              <w:t>0.89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A2468" w14:textId="77777777" w:rsidR="00137A34" w:rsidRPr="00650E52" w:rsidRDefault="00137A34" w:rsidP="00CA6B9F">
            <w:pPr>
              <w:jc w:val="center"/>
            </w:pPr>
            <w:r w:rsidRPr="00650E52">
              <w:t>0.82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38C02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F2DF3" w14:textId="77777777" w:rsidR="00137A34" w:rsidRPr="00650E52" w:rsidRDefault="00137A34" w:rsidP="00CA6B9F">
            <w:pPr>
              <w:jc w:val="center"/>
            </w:pPr>
            <w:r w:rsidRPr="00650E52">
              <w:t>0.87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29B78" w14:textId="77777777" w:rsidR="00137A34" w:rsidRPr="00650E52" w:rsidRDefault="00137A34" w:rsidP="00CA6B9F">
            <w:pPr>
              <w:jc w:val="center"/>
            </w:pPr>
            <w:r w:rsidRPr="00650E52">
              <w:t>0.80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31C6A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5ECF9001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74D8BA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B2412" w14:textId="77777777" w:rsidR="00137A34" w:rsidRPr="00650E52" w:rsidRDefault="00137A34" w:rsidP="00CA6B9F">
            <w:pPr>
              <w:jc w:val="center"/>
            </w:pPr>
            <w:r w:rsidRPr="00650E52">
              <w:t>-0.35</w:t>
            </w:r>
            <w:r w:rsidRPr="00650E52">
              <w:br/>
              <w:t>(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3B1D6" w14:textId="77777777" w:rsidR="00137A34" w:rsidRPr="00650E52" w:rsidRDefault="00137A34" w:rsidP="00CA6B9F">
            <w:pPr>
              <w:jc w:val="center"/>
            </w:pPr>
            <w:r w:rsidRPr="00650E52">
              <w:t>-0.50 – 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A3CC8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A768F" w14:textId="77777777" w:rsidR="00137A34" w:rsidRPr="00650E52" w:rsidRDefault="00137A34" w:rsidP="00CA6B9F">
            <w:pPr>
              <w:jc w:val="center"/>
            </w:pPr>
            <w:r w:rsidRPr="00650E52">
              <w:t>-0.18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324BD" w14:textId="77777777" w:rsidR="00137A34" w:rsidRPr="00650E52" w:rsidRDefault="00137A34" w:rsidP="00CA6B9F">
            <w:pPr>
              <w:jc w:val="center"/>
            </w:pPr>
            <w:r w:rsidRPr="00650E52">
              <w:t>-0.32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549DE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11</w:t>
            </w:r>
          </w:p>
        </w:tc>
      </w:tr>
      <w:tr w:rsidR="00137A34" w:rsidRPr="00650E52" w14:paraId="7BB08A78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D465B5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EA771" w14:textId="77777777" w:rsidR="00137A34" w:rsidRPr="00650E52" w:rsidRDefault="00137A34" w:rsidP="00CA6B9F">
            <w:pPr>
              <w:jc w:val="center"/>
            </w:pPr>
            <w:r w:rsidRPr="00650E52">
              <w:t>-0.09</w:t>
            </w:r>
            <w:r w:rsidRPr="00650E52">
              <w:br/>
              <w:t>(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AA053" w14:textId="77777777" w:rsidR="00137A34" w:rsidRPr="00650E52" w:rsidRDefault="00137A34" w:rsidP="00CA6B9F">
            <w:pPr>
              <w:jc w:val="center"/>
            </w:pPr>
            <w:r w:rsidRPr="00650E52">
              <w:t>-0.24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556CF" w14:textId="77777777" w:rsidR="00137A34" w:rsidRPr="00650E52" w:rsidRDefault="00137A34" w:rsidP="00CA6B9F">
            <w:pPr>
              <w:jc w:val="center"/>
            </w:pPr>
            <w:r w:rsidRPr="00650E52">
              <w:t>0.2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0280D" w14:textId="77777777" w:rsidR="00137A34" w:rsidRPr="00650E52" w:rsidRDefault="00137A34" w:rsidP="00CA6B9F">
            <w:pPr>
              <w:jc w:val="center"/>
            </w:pPr>
            <w:r w:rsidRPr="00650E52">
              <w:t>-0.10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D674C" w14:textId="77777777" w:rsidR="00137A34" w:rsidRPr="00650E52" w:rsidRDefault="00137A34" w:rsidP="00CA6B9F">
            <w:pPr>
              <w:jc w:val="center"/>
            </w:pPr>
            <w:r w:rsidRPr="00650E52">
              <w:t>-0.2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089BA" w14:textId="77777777" w:rsidR="00137A34" w:rsidRPr="00650E52" w:rsidRDefault="00137A34" w:rsidP="00CA6B9F">
            <w:pPr>
              <w:jc w:val="center"/>
            </w:pPr>
            <w:r w:rsidRPr="00650E52">
              <w:t>0.153</w:t>
            </w:r>
          </w:p>
        </w:tc>
      </w:tr>
      <w:tr w:rsidR="00137A34" w:rsidRPr="00650E52" w14:paraId="19B52211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BD1EFF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AEAC9" w14:textId="77777777" w:rsidR="00137A34" w:rsidRPr="00650E52" w:rsidRDefault="00137A34" w:rsidP="00CA6B9F">
            <w:pPr>
              <w:jc w:val="center"/>
            </w:pPr>
            <w:r w:rsidRPr="00650E52">
              <w:t>0.23</w:t>
            </w:r>
            <w:r w:rsidRPr="00650E52">
              <w:br/>
              <w:t>(0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E0C2B" w14:textId="77777777" w:rsidR="00137A34" w:rsidRPr="00650E52" w:rsidRDefault="00137A34" w:rsidP="00CA6B9F">
            <w:pPr>
              <w:jc w:val="center"/>
            </w:pPr>
            <w:r w:rsidRPr="00650E52">
              <w:t>0.03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59DB9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07C5B" w14:textId="77777777" w:rsidR="00137A34" w:rsidRPr="00650E52" w:rsidRDefault="00137A34" w:rsidP="00CA6B9F">
            <w:pPr>
              <w:jc w:val="center"/>
            </w:pPr>
            <w:r w:rsidRPr="00650E52">
              <w:t>0.07</w:t>
            </w:r>
            <w:r w:rsidRPr="00650E52">
              <w:br/>
              <w:t>(0.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F60BC" w14:textId="77777777" w:rsidR="00137A34" w:rsidRPr="00650E52" w:rsidRDefault="00137A34" w:rsidP="00CA6B9F">
            <w:pPr>
              <w:jc w:val="center"/>
            </w:pPr>
            <w:r w:rsidRPr="00650E52">
              <w:t>-0.11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EF68B" w14:textId="77777777" w:rsidR="00137A34" w:rsidRPr="00650E52" w:rsidRDefault="00137A34" w:rsidP="00CA6B9F">
            <w:pPr>
              <w:jc w:val="center"/>
            </w:pPr>
            <w:r w:rsidRPr="00650E52">
              <w:t>0.434</w:t>
            </w:r>
          </w:p>
        </w:tc>
      </w:tr>
      <w:tr w:rsidR="00137A34" w:rsidRPr="00650E52" w14:paraId="405A4432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E8AB7C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078E8F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F4EDFA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7A22EC2B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F70ABA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3763B" w14:textId="77777777" w:rsidR="00137A34" w:rsidRPr="00650E52" w:rsidRDefault="00137A34" w:rsidP="00CA6B9F">
            <w:r w:rsidRPr="00650E52">
              <w:t>0.744 / 0.73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BBAE84" w14:textId="77777777" w:rsidR="00137A34" w:rsidRPr="00650E52" w:rsidRDefault="00137A34" w:rsidP="00CA6B9F">
            <w:r w:rsidRPr="00650E52">
              <w:t>0.749 / 0.744</w:t>
            </w:r>
          </w:p>
        </w:tc>
      </w:tr>
      <w:tr w:rsidR="00137A34" w:rsidRPr="00650E52" w14:paraId="4D5DFCCB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CB353E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C65C86" w14:textId="77777777" w:rsidR="00137A34" w:rsidRPr="00650E52" w:rsidRDefault="00137A34" w:rsidP="00CA6B9F">
            <w:r w:rsidRPr="00650E52">
              <w:t>-0.642 [-0.925 – -0.359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D841B7" w14:textId="77777777" w:rsidR="00137A34" w:rsidRPr="00650E52" w:rsidRDefault="00137A34" w:rsidP="00CA6B9F">
            <w:r w:rsidRPr="00650E52">
              <w:t>-0.363 [-0.645 – -0.082]</w:t>
            </w:r>
          </w:p>
        </w:tc>
      </w:tr>
    </w:tbl>
    <w:p w14:paraId="0F123516" w14:textId="77777777" w:rsidR="00137A34" w:rsidRPr="00650E52" w:rsidRDefault="00137A34" w:rsidP="00137A34">
      <w:r w:rsidRPr="00650E52">
        <w:rPr>
          <w:i/>
          <w:iCs/>
        </w:rPr>
        <w:t>Note.</w:t>
      </w:r>
      <w:r w:rsidRPr="00650E52">
        <w:t xml:space="preserve"> CI = Confidence Interval, Coding Study Group: 1 = Intervention, 0 = Waiting Control Group (Reference), Coding </w:t>
      </w:r>
      <w:r w:rsidRPr="00CF7A1E">
        <w:t>Gender</w:t>
      </w:r>
      <w:r w:rsidRPr="00650E52">
        <w:t>: 1 = Female, 2 = Male.</w:t>
      </w:r>
    </w:p>
    <w:p w14:paraId="488B4124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9"/>
        <w:gridCol w:w="1040"/>
        <w:gridCol w:w="1773"/>
        <w:gridCol w:w="1164"/>
        <w:gridCol w:w="1039"/>
        <w:gridCol w:w="1728"/>
        <w:gridCol w:w="1164"/>
      </w:tblGrid>
      <w:tr w:rsidR="00137A34" w:rsidRPr="003F34CA" w14:paraId="6BDA0FC4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4EEC1B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>Table 13</w:t>
            </w:r>
          </w:p>
          <w:p w14:paraId="6BC47C1B" w14:textId="77777777" w:rsidR="00137A34" w:rsidRPr="00650E52" w:rsidRDefault="00137A34" w:rsidP="00CA6B9F">
            <w:pPr>
              <w:rPr>
                <w:i/>
                <w:iCs/>
              </w:rPr>
            </w:pPr>
            <w:r w:rsidRPr="00EE301E">
              <w:rPr>
                <w:i/>
                <w:iCs/>
              </w:rPr>
              <w:t>Childhood Executive Functioning Inventory (CHEXI)</w:t>
            </w:r>
            <w:r w:rsidRPr="00650E52">
              <w:t xml:space="preserve"> </w:t>
            </w:r>
            <w:r w:rsidRPr="00650E52">
              <w:rPr>
                <w:i/>
                <w:iCs/>
              </w:rPr>
              <w:t xml:space="preserve">Subscale Regulation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4F614DA6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9BCB10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C9FE34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29DF1E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66757C7F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ECCBA5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4D59D3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7BC82B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BB15A1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398CA5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D55088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7F7341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7165004E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3605F4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F381B" w14:textId="77777777" w:rsidR="00137A34" w:rsidRPr="00650E52" w:rsidRDefault="00137A34" w:rsidP="00CA6B9F">
            <w:pPr>
              <w:jc w:val="center"/>
            </w:pPr>
            <w:r w:rsidRPr="00650E52">
              <w:t>-0.87</w:t>
            </w:r>
            <w:r w:rsidRPr="00650E52">
              <w:br/>
              <w:t>(0.7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8552C" w14:textId="77777777" w:rsidR="00137A34" w:rsidRPr="00650E52" w:rsidRDefault="00137A34" w:rsidP="00CA6B9F">
            <w:pPr>
              <w:jc w:val="center"/>
            </w:pPr>
            <w:r w:rsidRPr="00650E52">
              <w:t>-2.33 – 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8725E" w14:textId="77777777" w:rsidR="00137A34" w:rsidRPr="00650E52" w:rsidRDefault="00137A34" w:rsidP="00CA6B9F">
            <w:pPr>
              <w:jc w:val="center"/>
            </w:pPr>
            <w:r w:rsidRPr="00650E52">
              <w:t>0.2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863E0" w14:textId="77777777" w:rsidR="00137A34" w:rsidRPr="00650E52" w:rsidRDefault="00137A34" w:rsidP="00CA6B9F">
            <w:pPr>
              <w:jc w:val="center"/>
            </w:pPr>
            <w:r w:rsidRPr="00650E52">
              <w:t>-0.33</w:t>
            </w:r>
            <w:r w:rsidRPr="00650E52">
              <w:br/>
              <w:t>(0.8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C7F83" w14:textId="77777777" w:rsidR="00137A34" w:rsidRPr="00650E52" w:rsidRDefault="00137A34" w:rsidP="00CA6B9F">
            <w:pPr>
              <w:jc w:val="center"/>
            </w:pPr>
            <w:r w:rsidRPr="00650E52">
              <w:t>-2.05 – 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49716" w14:textId="77777777" w:rsidR="00137A34" w:rsidRPr="00650E52" w:rsidRDefault="00137A34" w:rsidP="00CA6B9F">
            <w:pPr>
              <w:jc w:val="center"/>
            </w:pPr>
            <w:r w:rsidRPr="00650E52">
              <w:t>0.701</w:t>
            </w:r>
          </w:p>
        </w:tc>
      </w:tr>
      <w:tr w:rsidR="00137A34" w:rsidRPr="00650E52" w14:paraId="5CDB79F3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C99DF5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D8FF4" w14:textId="77777777" w:rsidR="00137A34" w:rsidRPr="00650E52" w:rsidRDefault="00137A34" w:rsidP="00CA6B9F">
            <w:pPr>
              <w:jc w:val="center"/>
            </w:pPr>
            <w:r w:rsidRPr="00650E52">
              <w:t>0.87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85637" w14:textId="77777777" w:rsidR="00137A34" w:rsidRPr="00650E52" w:rsidRDefault="00137A34" w:rsidP="00CA6B9F">
            <w:pPr>
              <w:jc w:val="center"/>
            </w:pPr>
            <w:r w:rsidRPr="00650E52">
              <w:t>0.79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035E7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0A20E" w14:textId="77777777" w:rsidR="00137A34" w:rsidRPr="00650E52" w:rsidRDefault="00137A34" w:rsidP="00CA6B9F">
            <w:pPr>
              <w:jc w:val="center"/>
            </w:pPr>
            <w:r w:rsidRPr="00650E52">
              <w:t>0.79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5C356" w14:textId="77777777" w:rsidR="00137A34" w:rsidRPr="00650E52" w:rsidRDefault="00137A34" w:rsidP="00CA6B9F">
            <w:pPr>
              <w:jc w:val="center"/>
            </w:pPr>
            <w:r w:rsidRPr="00650E52">
              <w:t>0.70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38253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388B112A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E24A46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847F5" w14:textId="77777777" w:rsidR="00137A34" w:rsidRPr="00650E52" w:rsidRDefault="00137A34" w:rsidP="00CA6B9F">
            <w:pPr>
              <w:jc w:val="center"/>
            </w:pPr>
            <w:r w:rsidRPr="00650E52">
              <w:t>-0.18</w:t>
            </w:r>
            <w:r w:rsidRPr="00650E52">
              <w:br/>
              <w:t>(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D4478" w14:textId="77777777" w:rsidR="00137A34" w:rsidRPr="00650E52" w:rsidRDefault="00137A34" w:rsidP="00CA6B9F">
            <w:pPr>
              <w:jc w:val="center"/>
            </w:pPr>
            <w:r w:rsidRPr="00650E52">
              <w:t>-0.33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8677E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71395" w14:textId="77777777" w:rsidR="00137A34" w:rsidRPr="00650E52" w:rsidRDefault="00137A34" w:rsidP="00CA6B9F">
            <w:pPr>
              <w:jc w:val="center"/>
            </w:pPr>
            <w:r w:rsidRPr="00650E52">
              <w:t>-0.08</w:t>
            </w:r>
            <w:r w:rsidRPr="00650E52">
              <w:br/>
              <w:t>(0.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7078F" w14:textId="77777777" w:rsidR="00137A34" w:rsidRPr="00650E52" w:rsidRDefault="00137A34" w:rsidP="00CA6B9F">
            <w:pPr>
              <w:jc w:val="center"/>
            </w:pPr>
            <w:r w:rsidRPr="00650E52">
              <w:t>-0.27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9B6EB" w14:textId="77777777" w:rsidR="00137A34" w:rsidRPr="00650E52" w:rsidRDefault="00137A34" w:rsidP="00CA6B9F">
            <w:pPr>
              <w:jc w:val="center"/>
            </w:pPr>
            <w:r w:rsidRPr="00650E52">
              <w:t>0.386</w:t>
            </w:r>
          </w:p>
        </w:tc>
      </w:tr>
      <w:tr w:rsidR="00137A34" w:rsidRPr="00650E52" w14:paraId="25F17A59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1E5026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59E1F" w14:textId="77777777" w:rsidR="00137A34" w:rsidRPr="00650E52" w:rsidRDefault="00137A34" w:rsidP="00CA6B9F">
            <w:pPr>
              <w:jc w:val="center"/>
            </w:pPr>
            <w:r w:rsidRPr="00650E52">
              <w:t>0.01</w:t>
            </w:r>
            <w:r w:rsidRPr="00650E52">
              <w:br/>
              <w:t>(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FB658" w14:textId="77777777" w:rsidR="00137A34" w:rsidRPr="00650E52" w:rsidRDefault="00137A34" w:rsidP="00CA6B9F">
            <w:pPr>
              <w:jc w:val="center"/>
            </w:pPr>
            <w:r w:rsidRPr="00650E52">
              <w:t>-0.16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338D0" w14:textId="77777777" w:rsidR="00137A34" w:rsidRPr="00650E52" w:rsidRDefault="00137A34" w:rsidP="00CA6B9F">
            <w:pPr>
              <w:jc w:val="center"/>
            </w:pPr>
            <w:r w:rsidRPr="00650E52">
              <w:t>0.9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78483" w14:textId="77777777" w:rsidR="00137A34" w:rsidRPr="00650E52" w:rsidRDefault="00137A34" w:rsidP="00CA6B9F">
            <w:pPr>
              <w:jc w:val="center"/>
            </w:pPr>
            <w:r w:rsidRPr="00650E52">
              <w:t>0.07</w:t>
            </w:r>
            <w:r w:rsidRPr="00650E52">
              <w:br/>
              <w:t>(0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386A9" w14:textId="77777777" w:rsidR="00137A34" w:rsidRPr="00650E52" w:rsidRDefault="00137A34" w:rsidP="00CA6B9F">
            <w:pPr>
              <w:jc w:val="center"/>
            </w:pPr>
            <w:r w:rsidRPr="00650E52">
              <w:t>-0.12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1B88B" w14:textId="77777777" w:rsidR="00137A34" w:rsidRPr="00650E52" w:rsidRDefault="00137A34" w:rsidP="00CA6B9F">
            <w:pPr>
              <w:jc w:val="center"/>
            </w:pPr>
            <w:r w:rsidRPr="00650E52">
              <w:t>0.478</w:t>
            </w:r>
          </w:p>
        </w:tc>
      </w:tr>
      <w:tr w:rsidR="00137A34" w:rsidRPr="00650E52" w14:paraId="7B6B810F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EF779B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C55E4" w14:textId="77777777" w:rsidR="00137A34" w:rsidRPr="00650E52" w:rsidRDefault="00137A34" w:rsidP="00CA6B9F">
            <w:pPr>
              <w:jc w:val="center"/>
            </w:pPr>
            <w:r w:rsidRPr="00650E52">
              <w:t>0.17</w:t>
            </w:r>
            <w:r w:rsidRPr="00650E52">
              <w:br/>
              <w:t>(0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7EAD6" w14:textId="77777777" w:rsidR="00137A34" w:rsidRPr="00650E52" w:rsidRDefault="00137A34" w:rsidP="00CA6B9F">
            <w:pPr>
              <w:jc w:val="center"/>
            </w:pPr>
            <w:r w:rsidRPr="00650E52">
              <w:t>-0.04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8F9DF" w14:textId="77777777" w:rsidR="00137A34" w:rsidRPr="00650E52" w:rsidRDefault="00137A34" w:rsidP="00CA6B9F">
            <w:pPr>
              <w:jc w:val="center"/>
            </w:pPr>
            <w:r w:rsidRPr="00650E52">
              <w:t>0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6A9AB" w14:textId="77777777" w:rsidR="00137A34" w:rsidRPr="00650E52" w:rsidRDefault="00137A34" w:rsidP="00CA6B9F">
            <w:pPr>
              <w:jc w:val="center"/>
            </w:pPr>
            <w:r w:rsidRPr="00650E52">
              <w:t>0.08</w:t>
            </w:r>
            <w:r w:rsidRPr="00650E52">
              <w:br/>
              <w:t>(0.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7CDCE" w14:textId="77777777" w:rsidR="00137A34" w:rsidRPr="00650E52" w:rsidRDefault="00137A34" w:rsidP="00CA6B9F">
            <w:pPr>
              <w:jc w:val="center"/>
            </w:pPr>
            <w:r w:rsidRPr="00650E52">
              <w:t>-0.16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F12A7" w14:textId="77777777" w:rsidR="00137A34" w:rsidRPr="00650E52" w:rsidRDefault="00137A34" w:rsidP="00CA6B9F">
            <w:pPr>
              <w:jc w:val="center"/>
            </w:pPr>
            <w:r w:rsidRPr="00650E52">
              <w:t>0.516</w:t>
            </w:r>
          </w:p>
        </w:tc>
      </w:tr>
      <w:tr w:rsidR="00137A34" w:rsidRPr="00650E52" w14:paraId="06BC12D7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431EE6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054089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899F96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4CB6F3D3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B714F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A6CE2C" w14:textId="77777777" w:rsidR="00137A34" w:rsidRPr="00650E52" w:rsidRDefault="00137A34" w:rsidP="00CA6B9F">
            <w:r w:rsidRPr="00650E52">
              <w:t>0.709 / 0.70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404C2B" w14:textId="77777777" w:rsidR="00137A34" w:rsidRPr="00650E52" w:rsidRDefault="00137A34" w:rsidP="00CA6B9F">
            <w:r w:rsidRPr="00650E52">
              <w:t>0.587 / 0.578</w:t>
            </w:r>
          </w:p>
        </w:tc>
      </w:tr>
      <w:tr w:rsidR="00137A34" w:rsidRPr="00650E52" w14:paraId="58328FEB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B4B634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BEA67C" w14:textId="77777777" w:rsidR="00137A34" w:rsidRPr="00650E52" w:rsidRDefault="00137A34" w:rsidP="00CA6B9F">
            <w:r w:rsidRPr="00650E52">
              <w:t>-0.306 [-0.584 – -0.0283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05A25D" w14:textId="77777777" w:rsidR="00137A34" w:rsidRPr="00650E52" w:rsidRDefault="00137A34" w:rsidP="00CA6B9F">
            <w:r w:rsidRPr="00650E52">
              <w:t>-0.123 [-0.403 – 0.157]</w:t>
            </w:r>
          </w:p>
        </w:tc>
      </w:tr>
      <w:tr w:rsidR="00137A34" w:rsidRPr="003F34CA" w14:paraId="18790866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6D5C41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76440246" w14:textId="77777777" w:rsidR="00137A34" w:rsidRPr="00650E52" w:rsidRDefault="00137A34" w:rsidP="00137A34"/>
    <w:p w14:paraId="2A1833BD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0"/>
        <w:gridCol w:w="1039"/>
        <w:gridCol w:w="1773"/>
        <w:gridCol w:w="1164"/>
        <w:gridCol w:w="1039"/>
        <w:gridCol w:w="1728"/>
        <w:gridCol w:w="1164"/>
      </w:tblGrid>
      <w:tr w:rsidR="00137A34" w:rsidRPr="003F34CA" w14:paraId="4969011C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859A52" w14:textId="77777777" w:rsidR="00137A34" w:rsidRPr="00650E52" w:rsidRDefault="00137A34" w:rsidP="00CA6B9F">
            <w:pPr>
              <w:spacing w:line="360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>Table 14</w:t>
            </w:r>
          </w:p>
          <w:p w14:paraId="097E32A1" w14:textId="474CA8BD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Childhood Executive Functioning Inventory (</w:t>
            </w:r>
            <w:r w:rsidR="00AF3116" w:rsidRPr="00EE301E">
              <w:rPr>
                <w:i/>
                <w:iCs/>
              </w:rPr>
              <w:t>CHEXI)</w:t>
            </w:r>
            <w:r w:rsidR="00AF3116" w:rsidRPr="00650E52">
              <w:t xml:space="preserve"> </w:t>
            </w:r>
            <w:r w:rsidR="00AF3116" w:rsidRPr="00650E52">
              <w:rPr>
                <w:i/>
                <w:iCs/>
              </w:rPr>
              <w:t>Subscale</w:t>
            </w:r>
            <w:r w:rsidRPr="00650E52">
              <w:rPr>
                <w:i/>
                <w:iCs/>
              </w:rPr>
              <w:t xml:space="preserve"> Inhibition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45FD5BD9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5C78F8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99AE37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BD51F1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6880F25C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B970BF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270BDB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FE9A71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779845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198A40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D98467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B94461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62D74F11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DEAB4F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EC127" w14:textId="77777777" w:rsidR="00137A34" w:rsidRPr="00650E52" w:rsidRDefault="00137A34" w:rsidP="00CA6B9F">
            <w:pPr>
              <w:jc w:val="center"/>
            </w:pPr>
            <w:r w:rsidRPr="00650E52">
              <w:t>-0.31</w:t>
            </w:r>
            <w:r w:rsidRPr="00650E52">
              <w:br/>
              <w:t>(0.5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4CBA2" w14:textId="77777777" w:rsidR="00137A34" w:rsidRPr="00650E52" w:rsidRDefault="00137A34" w:rsidP="00CA6B9F">
            <w:pPr>
              <w:jc w:val="center"/>
            </w:pPr>
            <w:r w:rsidRPr="00650E52">
              <w:t>-1.45 – 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4F737" w14:textId="77777777" w:rsidR="00137A34" w:rsidRPr="00650E52" w:rsidRDefault="00137A34" w:rsidP="00CA6B9F">
            <w:pPr>
              <w:jc w:val="center"/>
            </w:pPr>
            <w:r w:rsidRPr="00650E52">
              <w:t>0.5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CF25E" w14:textId="77777777" w:rsidR="00137A34" w:rsidRPr="00650E52" w:rsidRDefault="00137A34" w:rsidP="00CA6B9F">
            <w:pPr>
              <w:jc w:val="center"/>
            </w:pPr>
            <w:r w:rsidRPr="00650E52">
              <w:t>-0.04</w:t>
            </w:r>
            <w:r w:rsidRPr="00650E52">
              <w:br/>
              <w:t>(0.6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ABD84" w14:textId="77777777" w:rsidR="00137A34" w:rsidRPr="00650E52" w:rsidRDefault="00137A34" w:rsidP="00CA6B9F">
            <w:pPr>
              <w:jc w:val="center"/>
            </w:pPr>
            <w:r w:rsidRPr="00650E52">
              <w:t>-1.30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541BA" w14:textId="77777777" w:rsidR="00137A34" w:rsidRPr="00650E52" w:rsidRDefault="00137A34" w:rsidP="00CA6B9F">
            <w:pPr>
              <w:jc w:val="center"/>
            </w:pPr>
            <w:r w:rsidRPr="00650E52">
              <w:t>0.944</w:t>
            </w:r>
          </w:p>
        </w:tc>
      </w:tr>
      <w:tr w:rsidR="00137A34" w:rsidRPr="00650E52" w14:paraId="7EB7FF2D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01187D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56108" w14:textId="77777777" w:rsidR="00137A34" w:rsidRPr="00650E52" w:rsidRDefault="00137A34" w:rsidP="00CA6B9F">
            <w:pPr>
              <w:jc w:val="center"/>
            </w:pPr>
            <w:r w:rsidRPr="00650E52">
              <w:t>0.92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83FDA" w14:textId="77777777" w:rsidR="00137A34" w:rsidRPr="00650E52" w:rsidRDefault="00137A34" w:rsidP="00CA6B9F">
            <w:pPr>
              <w:jc w:val="center"/>
            </w:pPr>
            <w:r w:rsidRPr="00650E52">
              <w:t>0.8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68721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ADD46" w14:textId="77777777" w:rsidR="00137A34" w:rsidRPr="00650E52" w:rsidRDefault="00137A34" w:rsidP="00CA6B9F">
            <w:pPr>
              <w:jc w:val="center"/>
            </w:pPr>
            <w:r w:rsidRPr="00650E52">
              <w:t>0.89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78991" w14:textId="77777777" w:rsidR="00137A34" w:rsidRPr="00650E52" w:rsidRDefault="00137A34" w:rsidP="00CA6B9F">
            <w:pPr>
              <w:jc w:val="center"/>
            </w:pPr>
            <w:r w:rsidRPr="00650E52">
              <w:t>0.81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54FED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1DA307B5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C55782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B014C" w14:textId="77777777" w:rsidR="00137A34" w:rsidRPr="00650E52" w:rsidRDefault="00137A34" w:rsidP="00CA6B9F">
            <w:pPr>
              <w:jc w:val="center"/>
            </w:pPr>
            <w:r w:rsidRPr="00650E52">
              <w:t>-0.16</w:t>
            </w:r>
            <w:r w:rsidRPr="00650E52">
              <w:br/>
              <w:t>(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DB02D" w14:textId="77777777" w:rsidR="00137A34" w:rsidRPr="00650E52" w:rsidRDefault="00137A34" w:rsidP="00CA6B9F">
            <w:pPr>
              <w:jc w:val="center"/>
            </w:pPr>
            <w:r w:rsidRPr="00650E52">
              <w:t>-0.28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C9A06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D8C55" w14:textId="77777777" w:rsidR="00137A34" w:rsidRPr="00650E52" w:rsidRDefault="00137A34" w:rsidP="00CA6B9F">
            <w:pPr>
              <w:jc w:val="center"/>
            </w:pPr>
            <w:r w:rsidRPr="00650E52">
              <w:t>-0.11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D5C8A" w14:textId="77777777" w:rsidR="00137A34" w:rsidRPr="00650E52" w:rsidRDefault="00137A34" w:rsidP="00CA6B9F">
            <w:pPr>
              <w:jc w:val="center"/>
            </w:pPr>
            <w:r w:rsidRPr="00650E52">
              <w:t>-0.2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3F4CC" w14:textId="77777777" w:rsidR="00137A34" w:rsidRPr="00650E52" w:rsidRDefault="00137A34" w:rsidP="00CA6B9F">
            <w:pPr>
              <w:jc w:val="center"/>
            </w:pPr>
            <w:r w:rsidRPr="00650E52">
              <w:t>0.097</w:t>
            </w:r>
          </w:p>
        </w:tc>
      </w:tr>
      <w:tr w:rsidR="00137A34" w:rsidRPr="00650E52" w14:paraId="2AE966B1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6B7D2E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DF9B2" w14:textId="77777777" w:rsidR="00137A34" w:rsidRPr="00650E52" w:rsidRDefault="00137A34" w:rsidP="00CA6B9F">
            <w:pPr>
              <w:jc w:val="center"/>
            </w:pPr>
            <w:r w:rsidRPr="00650E52">
              <w:t>0.07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0ED0A" w14:textId="77777777" w:rsidR="00137A34" w:rsidRPr="00650E52" w:rsidRDefault="00137A34" w:rsidP="00CA6B9F">
            <w:pPr>
              <w:jc w:val="center"/>
            </w:pPr>
            <w:r w:rsidRPr="00650E52">
              <w:t>-0.06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28E7E" w14:textId="77777777" w:rsidR="00137A34" w:rsidRPr="00650E52" w:rsidRDefault="00137A34" w:rsidP="00CA6B9F">
            <w:pPr>
              <w:jc w:val="center"/>
            </w:pPr>
            <w:r w:rsidRPr="00650E52">
              <w:t>0.3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16D55" w14:textId="77777777" w:rsidR="00137A34" w:rsidRPr="00650E52" w:rsidRDefault="00137A34" w:rsidP="00CA6B9F">
            <w:pPr>
              <w:jc w:val="center"/>
            </w:pPr>
            <w:r w:rsidRPr="00650E52">
              <w:t>-0.00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C55DC" w14:textId="77777777" w:rsidR="00137A34" w:rsidRPr="00650E52" w:rsidRDefault="00137A34" w:rsidP="00CA6B9F">
            <w:pPr>
              <w:jc w:val="center"/>
            </w:pPr>
            <w:r w:rsidRPr="00650E52">
              <w:t>-0.14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695B1" w14:textId="77777777" w:rsidR="00137A34" w:rsidRPr="00650E52" w:rsidRDefault="00137A34" w:rsidP="00CA6B9F">
            <w:pPr>
              <w:jc w:val="center"/>
            </w:pPr>
            <w:r w:rsidRPr="00650E52">
              <w:t>0.986</w:t>
            </w:r>
          </w:p>
        </w:tc>
      </w:tr>
      <w:tr w:rsidR="00137A34" w:rsidRPr="00650E52" w14:paraId="19467D6F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156167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682BC" w14:textId="77777777" w:rsidR="00137A34" w:rsidRPr="00650E52" w:rsidRDefault="00137A34" w:rsidP="00CA6B9F">
            <w:pPr>
              <w:jc w:val="center"/>
            </w:pPr>
            <w:r w:rsidRPr="00650E52">
              <w:t>0.06</w:t>
            </w:r>
            <w:r w:rsidRPr="00650E52">
              <w:br/>
              <w:t>(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249BA" w14:textId="77777777" w:rsidR="00137A34" w:rsidRPr="00650E52" w:rsidRDefault="00137A34" w:rsidP="00CA6B9F">
            <w:pPr>
              <w:jc w:val="center"/>
            </w:pPr>
            <w:r w:rsidRPr="00650E52">
              <w:t>-0.10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33FD6" w14:textId="77777777" w:rsidR="00137A34" w:rsidRPr="00650E52" w:rsidRDefault="00137A34" w:rsidP="00CA6B9F">
            <w:pPr>
              <w:jc w:val="center"/>
            </w:pPr>
            <w:r w:rsidRPr="00650E52">
              <w:t>0.4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4B15C" w14:textId="77777777" w:rsidR="00137A34" w:rsidRPr="00650E52" w:rsidRDefault="00137A34" w:rsidP="00CA6B9F">
            <w:pPr>
              <w:jc w:val="center"/>
            </w:pPr>
            <w:r w:rsidRPr="00650E52">
              <w:t>0.03</w:t>
            </w:r>
            <w:r w:rsidRPr="00650E52">
              <w:br/>
              <w:t>(0.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4EE3D" w14:textId="77777777" w:rsidR="00137A34" w:rsidRPr="00650E52" w:rsidRDefault="00137A34" w:rsidP="00CA6B9F">
            <w:pPr>
              <w:jc w:val="center"/>
            </w:pPr>
            <w:r w:rsidRPr="00650E52">
              <w:t>-0.15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46F81" w14:textId="77777777" w:rsidR="00137A34" w:rsidRPr="00650E52" w:rsidRDefault="00137A34" w:rsidP="00CA6B9F">
            <w:pPr>
              <w:jc w:val="center"/>
            </w:pPr>
            <w:r w:rsidRPr="00650E52">
              <w:t>0.772</w:t>
            </w:r>
          </w:p>
        </w:tc>
      </w:tr>
      <w:tr w:rsidR="00137A34" w:rsidRPr="00650E52" w14:paraId="17C3AAB2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46CF6F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90B36E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408890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4E57E385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7832D9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4393E9" w14:textId="77777777" w:rsidR="00137A34" w:rsidRPr="00650E52" w:rsidRDefault="00137A34" w:rsidP="00CA6B9F">
            <w:r w:rsidRPr="00650E52">
              <w:t>0.763 / 0.75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8E2CC2" w14:textId="77777777" w:rsidR="00137A34" w:rsidRPr="00650E52" w:rsidRDefault="00137A34" w:rsidP="00CA6B9F">
            <w:r w:rsidRPr="00650E52">
              <w:t>0.709 / 0.703</w:t>
            </w:r>
          </w:p>
        </w:tc>
      </w:tr>
      <w:tr w:rsidR="00137A34" w:rsidRPr="00650E52" w14:paraId="16FBB837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CC04560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324879" w14:textId="77777777" w:rsidR="00137A34" w:rsidRPr="00650E52" w:rsidRDefault="00137A34" w:rsidP="00CA6B9F">
            <w:r w:rsidRPr="00650E52">
              <w:t>-0.348 [-0.626 – -0.0702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130034" w14:textId="77777777" w:rsidR="00137A34" w:rsidRPr="00650E52" w:rsidRDefault="00137A34" w:rsidP="00CA6B9F">
            <w:r w:rsidRPr="00650E52">
              <w:t>-0.236 [-0.517 – 0.044]</w:t>
            </w:r>
          </w:p>
        </w:tc>
      </w:tr>
      <w:tr w:rsidR="00137A34" w:rsidRPr="003F34CA" w14:paraId="33B269DD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125E24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17AE5D64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9"/>
        <w:gridCol w:w="1042"/>
        <w:gridCol w:w="1735"/>
        <w:gridCol w:w="1167"/>
        <w:gridCol w:w="1042"/>
        <w:gridCol w:w="1735"/>
        <w:gridCol w:w="1167"/>
      </w:tblGrid>
      <w:tr w:rsidR="00137A34" w:rsidRPr="003F34CA" w14:paraId="7028DACC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418E9C" w14:textId="77777777" w:rsidR="00137A34" w:rsidRPr="00650E52" w:rsidRDefault="00137A34" w:rsidP="00CA6B9F">
            <w:pPr>
              <w:spacing w:line="276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>Table 15</w:t>
            </w:r>
          </w:p>
          <w:p w14:paraId="4908C2E0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Student-Teacher-Relationship Scale (STRS)</w:t>
            </w:r>
            <w:r>
              <w:t xml:space="preserve"> </w:t>
            </w:r>
            <w:r w:rsidRPr="00650E52">
              <w:rPr>
                <w:i/>
                <w:iCs/>
              </w:rPr>
              <w:t xml:space="preserve">Subscale Closeness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65420B33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5EB2A0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F7A154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F5015D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660B850B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B48922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FD9C83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6A5284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EC4E46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838F60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201556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DF7EAD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5E2F2FBB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FBDACC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5C236" w14:textId="77777777" w:rsidR="00137A34" w:rsidRPr="00650E52" w:rsidRDefault="00137A34" w:rsidP="00CA6B9F">
            <w:pPr>
              <w:jc w:val="center"/>
            </w:pPr>
            <w:r w:rsidRPr="00650E52">
              <w:t>0.94</w:t>
            </w:r>
            <w:r w:rsidRPr="00650E52">
              <w:br/>
              <w:t>(0.5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8865B" w14:textId="77777777" w:rsidR="00137A34" w:rsidRPr="00650E52" w:rsidRDefault="00137A34" w:rsidP="00CA6B9F">
            <w:pPr>
              <w:jc w:val="center"/>
            </w:pPr>
            <w:r w:rsidRPr="00650E52">
              <w:t>-0.10 – 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72ABF" w14:textId="77777777" w:rsidR="00137A34" w:rsidRPr="00650E52" w:rsidRDefault="00137A34" w:rsidP="00CA6B9F">
            <w:pPr>
              <w:jc w:val="center"/>
            </w:pPr>
            <w:r w:rsidRPr="00650E52">
              <w:t>0.0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FCB7C" w14:textId="77777777" w:rsidR="00137A34" w:rsidRPr="00650E52" w:rsidRDefault="00137A34" w:rsidP="00CA6B9F">
            <w:pPr>
              <w:jc w:val="center"/>
            </w:pPr>
            <w:r w:rsidRPr="00650E52">
              <w:t>1.21</w:t>
            </w:r>
            <w:r w:rsidRPr="00650E52">
              <w:br/>
              <w:t>(0.5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E35AD" w14:textId="77777777" w:rsidR="00137A34" w:rsidRPr="00650E52" w:rsidRDefault="00137A34" w:rsidP="00CA6B9F">
            <w:pPr>
              <w:jc w:val="center"/>
            </w:pPr>
            <w:r w:rsidRPr="00650E52">
              <w:t>0.05 – 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E21AF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41</w:t>
            </w:r>
          </w:p>
        </w:tc>
      </w:tr>
      <w:tr w:rsidR="00137A34" w:rsidRPr="00650E52" w14:paraId="3206BE95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470E1F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59865" w14:textId="77777777" w:rsidR="00137A34" w:rsidRPr="00650E52" w:rsidRDefault="00137A34" w:rsidP="00CA6B9F">
            <w:pPr>
              <w:jc w:val="center"/>
            </w:pPr>
            <w:r w:rsidRPr="00650E52">
              <w:t>0.76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4526D" w14:textId="77777777" w:rsidR="00137A34" w:rsidRPr="00650E52" w:rsidRDefault="00137A34" w:rsidP="00CA6B9F">
            <w:pPr>
              <w:jc w:val="center"/>
            </w:pPr>
            <w:r w:rsidRPr="00650E52">
              <w:t>0.68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B0379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13E07" w14:textId="77777777" w:rsidR="00137A34" w:rsidRPr="00650E52" w:rsidRDefault="00137A34" w:rsidP="00CA6B9F">
            <w:pPr>
              <w:jc w:val="center"/>
            </w:pPr>
            <w:r w:rsidRPr="00650E52">
              <w:t>0.75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5832A" w14:textId="77777777" w:rsidR="00137A34" w:rsidRPr="00650E52" w:rsidRDefault="00137A34" w:rsidP="00CA6B9F">
            <w:pPr>
              <w:jc w:val="center"/>
            </w:pPr>
            <w:r w:rsidRPr="00650E52">
              <w:t>0.66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595F5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25AA30FF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CA2728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CF8E2" w14:textId="77777777" w:rsidR="00137A34" w:rsidRPr="00650E52" w:rsidRDefault="00137A34" w:rsidP="00CA6B9F">
            <w:pPr>
              <w:jc w:val="center"/>
            </w:pPr>
            <w:r w:rsidRPr="00650E52">
              <w:t>0.14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4B749" w14:textId="77777777" w:rsidR="00137A34" w:rsidRPr="00650E52" w:rsidRDefault="00137A34" w:rsidP="00CA6B9F">
            <w:pPr>
              <w:jc w:val="center"/>
            </w:pPr>
            <w:r w:rsidRPr="00650E52">
              <w:t>0.04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86CC5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1A824" w14:textId="77777777" w:rsidR="00137A34" w:rsidRPr="00650E52" w:rsidRDefault="00137A34" w:rsidP="00CA6B9F">
            <w:pPr>
              <w:jc w:val="center"/>
            </w:pPr>
            <w:r w:rsidRPr="00650E52">
              <w:t>0.15</w:t>
            </w:r>
            <w:r w:rsidRPr="00650E52">
              <w:br/>
              <w:t>(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C608B" w14:textId="77777777" w:rsidR="00137A34" w:rsidRPr="00650E52" w:rsidRDefault="00137A34" w:rsidP="00CA6B9F">
            <w:pPr>
              <w:jc w:val="center"/>
            </w:pPr>
            <w:r w:rsidRPr="00650E52">
              <w:t>0.03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08AD0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0.013</w:t>
            </w:r>
          </w:p>
        </w:tc>
      </w:tr>
      <w:tr w:rsidR="00137A34" w:rsidRPr="00650E52" w14:paraId="7B21146A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265B8A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279C1" w14:textId="77777777" w:rsidR="00137A34" w:rsidRPr="00650E52" w:rsidRDefault="00137A34" w:rsidP="00CA6B9F">
            <w:pPr>
              <w:jc w:val="center"/>
            </w:pPr>
            <w:r w:rsidRPr="00650E52">
              <w:t>-0.08</w:t>
            </w:r>
            <w:r w:rsidRPr="00650E52">
              <w:br/>
              <w:t>(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59290" w14:textId="77777777" w:rsidR="00137A34" w:rsidRPr="00650E52" w:rsidRDefault="00137A34" w:rsidP="00CA6B9F">
            <w:pPr>
              <w:jc w:val="center"/>
            </w:pPr>
            <w:r w:rsidRPr="00650E52">
              <w:t>-0.19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49A04" w14:textId="77777777" w:rsidR="00137A34" w:rsidRPr="00650E52" w:rsidRDefault="00137A34" w:rsidP="00CA6B9F">
            <w:pPr>
              <w:jc w:val="center"/>
            </w:pPr>
            <w:r w:rsidRPr="00650E52">
              <w:t>0.1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58775" w14:textId="77777777" w:rsidR="00137A34" w:rsidRPr="00650E52" w:rsidRDefault="00137A34" w:rsidP="00CA6B9F">
            <w:pPr>
              <w:jc w:val="center"/>
            </w:pPr>
            <w:r w:rsidRPr="00650E52">
              <w:t>0.00</w:t>
            </w:r>
            <w:r w:rsidRPr="00650E52">
              <w:br/>
              <w:t>(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A8506" w14:textId="77777777" w:rsidR="00137A34" w:rsidRPr="00650E52" w:rsidRDefault="00137A34" w:rsidP="00CA6B9F">
            <w:pPr>
              <w:jc w:val="center"/>
            </w:pPr>
            <w:r w:rsidRPr="00650E52">
              <w:t>-0.12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DF1C7" w14:textId="77777777" w:rsidR="00137A34" w:rsidRPr="00650E52" w:rsidRDefault="00137A34" w:rsidP="00CA6B9F">
            <w:pPr>
              <w:jc w:val="center"/>
            </w:pPr>
            <w:r w:rsidRPr="00650E52">
              <w:t>0.948</w:t>
            </w:r>
          </w:p>
        </w:tc>
      </w:tr>
      <w:tr w:rsidR="00137A34" w:rsidRPr="00650E52" w14:paraId="3F2689DF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191E65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FD425" w14:textId="77777777" w:rsidR="00137A34" w:rsidRPr="00650E52" w:rsidRDefault="00137A34" w:rsidP="00CA6B9F">
            <w:pPr>
              <w:jc w:val="center"/>
            </w:pPr>
            <w:r w:rsidRPr="00650E52">
              <w:t>0.03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A65E9" w14:textId="77777777" w:rsidR="00137A34" w:rsidRPr="00650E52" w:rsidRDefault="00137A34" w:rsidP="00CA6B9F">
            <w:pPr>
              <w:jc w:val="center"/>
            </w:pPr>
            <w:r w:rsidRPr="00650E52">
              <w:t>-0.1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466A6" w14:textId="77777777" w:rsidR="00137A34" w:rsidRPr="00650E52" w:rsidRDefault="00137A34" w:rsidP="00CA6B9F">
            <w:pPr>
              <w:jc w:val="center"/>
            </w:pPr>
            <w:r w:rsidRPr="00650E52">
              <w:t>0.6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2C154" w14:textId="77777777" w:rsidR="00137A34" w:rsidRPr="00650E52" w:rsidRDefault="00137A34" w:rsidP="00CA6B9F">
            <w:pPr>
              <w:jc w:val="center"/>
            </w:pPr>
            <w:r w:rsidRPr="00650E52">
              <w:t>-0.02</w:t>
            </w:r>
            <w:r w:rsidRPr="00650E52">
              <w:br/>
              <w:t>(0.08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F70E1" w14:textId="77777777" w:rsidR="00137A34" w:rsidRPr="00650E52" w:rsidRDefault="00137A34" w:rsidP="00CA6B9F">
            <w:pPr>
              <w:jc w:val="center"/>
            </w:pPr>
            <w:r w:rsidRPr="00650E52">
              <w:t>-0.17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A5EE1" w14:textId="77777777" w:rsidR="00137A34" w:rsidRPr="00650E52" w:rsidRDefault="00137A34" w:rsidP="00CA6B9F">
            <w:pPr>
              <w:jc w:val="center"/>
            </w:pPr>
            <w:r w:rsidRPr="00650E52">
              <w:t>0.772</w:t>
            </w:r>
          </w:p>
        </w:tc>
      </w:tr>
      <w:tr w:rsidR="00137A34" w:rsidRPr="00650E52" w14:paraId="140B8B71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840954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66A2C6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7F55CE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016187D5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F12C18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35577B" w14:textId="77777777" w:rsidR="00137A34" w:rsidRPr="00650E52" w:rsidRDefault="00137A34" w:rsidP="00CA6B9F">
            <w:r w:rsidRPr="00650E52">
              <w:t>0.646 / 0.63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69DD75" w14:textId="77777777" w:rsidR="00137A34" w:rsidRPr="00650E52" w:rsidRDefault="00137A34" w:rsidP="00CA6B9F">
            <w:r w:rsidRPr="00650E52">
              <w:t>0.582 / 0.573</w:t>
            </w:r>
          </w:p>
        </w:tc>
      </w:tr>
      <w:tr w:rsidR="00137A34" w:rsidRPr="00650E52" w14:paraId="1FEC10D3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5A49DF2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74BFCCB" w14:textId="77777777" w:rsidR="00137A34" w:rsidRPr="00650E52" w:rsidRDefault="00137A34" w:rsidP="00CA6B9F">
            <w:r w:rsidRPr="00650E52">
              <w:t>0.381 [0.102 – 0.660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2DDFB5" w14:textId="77777777" w:rsidR="00137A34" w:rsidRPr="00650E52" w:rsidRDefault="00137A34" w:rsidP="00CA6B9F">
            <w:r w:rsidRPr="00650E52">
              <w:t>0.357 [0.074 – 0.639]</w:t>
            </w:r>
          </w:p>
        </w:tc>
      </w:tr>
      <w:tr w:rsidR="00137A34" w:rsidRPr="003F34CA" w14:paraId="3F41D46C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E48151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CF7A1E">
              <w:t>Gender</w:t>
            </w:r>
            <w:r w:rsidRPr="00650E52">
              <w:t>: 1 = Female, 2 = Male.</w:t>
            </w:r>
          </w:p>
        </w:tc>
      </w:tr>
    </w:tbl>
    <w:p w14:paraId="31F4DCCB" w14:textId="77777777" w:rsidR="00137A34" w:rsidRPr="00650E52" w:rsidRDefault="00137A34" w:rsidP="00137A3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1"/>
        <w:gridCol w:w="1041"/>
        <w:gridCol w:w="1735"/>
        <w:gridCol w:w="1167"/>
        <w:gridCol w:w="1041"/>
        <w:gridCol w:w="1735"/>
        <w:gridCol w:w="1167"/>
      </w:tblGrid>
      <w:tr w:rsidR="00137A34" w:rsidRPr="003F34CA" w14:paraId="58AC9341" w14:textId="77777777" w:rsidTr="00CA6B9F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C72F1D" w14:textId="77777777" w:rsidR="00137A34" w:rsidRPr="00650E52" w:rsidRDefault="00137A34" w:rsidP="00CA6B9F">
            <w:pPr>
              <w:spacing w:line="276" w:lineRule="auto"/>
              <w:rPr>
                <w:b/>
                <w:bCs/>
              </w:rPr>
            </w:pPr>
            <w:r w:rsidRPr="00650E52">
              <w:rPr>
                <w:b/>
                <w:bCs/>
              </w:rPr>
              <w:lastRenderedPageBreak/>
              <w:t xml:space="preserve">Table 16 </w:t>
            </w:r>
          </w:p>
          <w:p w14:paraId="09673D6F" w14:textId="77777777" w:rsidR="00137A34" w:rsidRPr="00650E52" w:rsidRDefault="00137A34" w:rsidP="00CA6B9F">
            <w:pPr>
              <w:rPr>
                <w:b/>
                <w:bCs/>
                <w:i/>
                <w:iCs/>
              </w:rPr>
            </w:pPr>
            <w:r w:rsidRPr="00EE301E">
              <w:rPr>
                <w:i/>
                <w:iCs/>
              </w:rPr>
              <w:t>Student-Teacher-Relationship Scale (</w:t>
            </w:r>
            <w:proofErr w:type="gramStart"/>
            <w:r w:rsidRPr="00EE301E">
              <w:rPr>
                <w:i/>
                <w:iCs/>
              </w:rPr>
              <w:t>STRS)</w:t>
            </w:r>
            <w:r>
              <w:t xml:space="preserve"> </w:t>
            </w:r>
            <w:r w:rsidRPr="00650E52">
              <w:rPr>
                <w:i/>
                <w:iCs/>
              </w:rPr>
              <w:t xml:space="preserve"> Subscale</w:t>
            </w:r>
            <w:proofErr w:type="gramEnd"/>
            <w:r w:rsidRPr="00650E52">
              <w:rPr>
                <w:i/>
                <w:iCs/>
              </w:rPr>
              <w:t xml:space="preserve"> Conflict, Results of the Longitudinal Analyses </w:t>
            </w:r>
            <w:r>
              <w:rPr>
                <w:i/>
                <w:iCs/>
              </w:rPr>
              <w:t xml:space="preserve">of </w:t>
            </w:r>
            <w:r w:rsidRPr="00650E52">
              <w:rPr>
                <w:i/>
                <w:iCs/>
              </w:rPr>
              <w:t>Covariance at the Second and Third Measurement Point</w:t>
            </w:r>
          </w:p>
        </w:tc>
      </w:tr>
      <w:tr w:rsidR="00137A34" w:rsidRPr="00650E52" w14:paraId="75D1FACB" w14:textId="77777777" w:rsidTr="00CA6B9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9A0CD6" w14:textId="77777777" w:rsidR="00137A34" w:rsidRPr="00650E52" w:rsidRDefault="00137A34" w:rsidP="00CA6B9F">
            <w:pPr>
              <w:rPr>
                <w:b/>
                <w:bCs/>
              </w:rPr>
            </w:pPr>
            <w:r w:rsidRPr="00650E52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EB60FC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2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F464F5" w14:textId="77777777" w:rsidR="00137A34" w:rsidRPr="00650E52" w:rsidRDefault="00137A34" w:rsidP="00CA6B9F">
            <w:pPr>
              <w:jc w:val="center"/>
              <w:rPr>
                <w:b/>
                <w:bCs/>
              </w:rPr>
            </w:pPr>
            <w:r w:rsidRPr="00650E52">
              <w:rPr>
                <w:b/>
                <w:bCs/>
              </w:rPr>
              <w:t>T3</w:t>
            </w:r>
          </w:p>
        </w:tc>
      </w:tr>
      <w:tr w:rsidR="00137A34" w:rsidRPr="00650E52" w14:paraId="34A1B330" w14:textId="77777777" w:rsidTr="00CA6B9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8F3E40" w14:textId="77777777" w:rsidR="00137A34" w:rsidRPr="00650E52" w:rsidRDefault="00137A34" w:rsidP="00CA6B9F">
            <w:r w:rsidRPr="00650E52">
              <w:t>Variabl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53E481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721F1A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1FF40D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E254C3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DAA5F7" w14:textId="77777777" w:rsidR="00137A34" w:rsidRPr="00650E52" w:rsidRDefault="00137A34" w:rsidP="00CA6B9F">
            <w:pPr>
              <w:jc w:val="center"/>
            </w:pPr>
            <w:r w:rsidRPr="00650E52"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1DC87F" w14:textId="77777777" w:rsidR="00137A34" w:rsidRPr="00650E52" w:rsidRDefault="00137A34" w:rsidP="00CA6B9F">
            <w:pPr>
              <w:jc w:val="center"/>
              <w:rPr>
                <w:i/>
                <w:iCs/>
              </w:rPr>
            </w:pPr>
            <w:r w:rsidRPr="00650E52">
              <w:rPr>
                <w:i/>
                <w:iCs/>
              </w:rPr>
              <w:t>p</w:t>
            </w:r>
          </w:p>
        </w:tc>
      </w:tr>
      <w:tr w:rsidR="00137A34" w:rsidRPr="00650E52" w14:paraId="349CDC61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640670" w14:textId="77777777" w:rsidR="00137A34" w:rsidRPr="00650E52" w:rsidRDefault="00137A34" w:rsidP="00CA6B9F">
            <w:r w:rsidRPr="00650E52">
              <w:t>(Constan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7D3E6" w14:textId="77777777" w:rsidR="00137A34" w:rsidRPr="00650E52" w:rsidRDefault="00137A34" w:rsidP="00CA6B9F">
            <w:pPr>
              <w:jc w:val="center"/>
            </w:pPr>
            <w:r w:rsidRPr="00650E52">
              <w:t>0.80</w:t>
            </w:r>
            <w:r w:rsidRPr="00650E52">
              <w:br/>
              <w:t>(0.4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8F6E6" w14:textId="77777777" w:rsidR="00137A34" w:rsidRPr="00650E52" w:rsidRDefault="00137A34" w:rsidP="00CA6B9F">
            <w:pPr>
              <w:jc w:val="center"/>
            </w:pPr>
            <w:r w:rsidRPr="00650E52">
              <w:t>-0.12 – 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48EF4" w14:textId="77777777" w:rsidR="00137A34" w:rsidRPr="00650E52" w:rsidRDefault="00137A34" w:rsidP="00CA6B9F">
            <w:pPr>
              <w:jc w:val="center"/>
            </w:pPr>
            <w:r w:rsidRPr="00650E52">
              <w:t>0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CDF5D" w14:textId="77777777" w:rsidR="00137A34" w:rsidRPr="00650E52" w:rsidRDefault="00137A34" w:rsidP="00CA6B9F">
            <w:pPr>
              <w:jc w:val="center"/>
            </w:pPr>
            <w:r w:rsidRPr="00650E52">
              <w:t>0.08</w:t>
            </w:r>
            <w:r w:rsidRPr="00650E52">
              <w:br/>
              <w:t>(0.6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1B985" w14:textId="77777777" w:rsidR="00137A34" w:rsidRPr="00650E52" w:rsidRDefault="00137A34" w:rsidP="00CA6B9F">
            <w:pPr>
              <w:jc w:val="center"/>
            </w:pPr>
            <w:r w:rsidRPr="00650E52">
              <w:t>-1.14 – 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6E8C6" w14:textId="77777777" w:rsidR="00137A34" w:rsidRPr="00650E52" w:rsidRDefault="00137A34" w:rsidP="00CA6B9F">
            <w:pPr>
              <w:jc w:val="center"/>
            </w:pPr>
            <w:r w:rsidRPr="00650E52">
              <w:t>0.893</w:t>
            </w:r>
          </w:p>
        </w:tc>
      </w:tr>
      <w:tr w:rsidR="00137A34" w:rsidRPr="00650E52" w14:paraId="3BA7275A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BF5706" w14:textId="77777777" w:rsidR="00137A34" w:rsidRPr="00650E52" w:rsidRDefault="00137A34" w:rsidP="00CA6B9F">
            <w:r w:rsidRPr="00650E52">
              <w:t>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A363B" w14:textId="77777777" w:rsidR="00137A34" w:rsidRPr="00650E52" w:rsidRDefault="00137A34" w:rsidP="00CA6B9F">
            <w:pPr>
              <w:jc w:val="center"/>
            </w:pPr>
            <w:r w:rsidRPr="00650E52">
              <w:t>0.74</w:t>
            </w:r>
            <w:r w:rsidRPr="00650E52">
              <w:br/>
              <w:t>(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F3FFD" w14:textId="77777777" w:rsidR="00137A34" w:rsidRPr="00650E52" w:rsidRDefault="00137A34" w:rsidP="00CA6B9F">
            <w:pPr>
              <w:jc w:val="center"/>
            </w:pPr>
            <w:r w:rsidRPr="00650E52">
              <w:t>0.66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6A7F3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5E35A" w14:textId="77777777" w:rsidR="00137A34" w:rsidRPr="00650E52" w:rsidRDefault="00137A34" w:rsidP="00CA6B9F">
            <w:pPr>
              <w:jc w:val="center"/>
            </w:pPr>
            <w:r w:rsidRPr="00650E52">
              <w:t>0.80</w:t>
            </w:r>
            <w:r w:rsidRPr="00650E52">
              <w:br/>
              <w:t>(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8FD7E0" w14:textId="77777777" w:rsidR="00137A34" w:rsidRPr="00650E52" w:rsidRDefault="00137A34" w:rsidP="00CA6B9F">
            <w:pPr>
              <w:jc w:val="center"/>
            </w:pPr>
            <w:r w:rsidRPr="00650E52">
              <w:t>0.69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98099" w14:textId="77777777" w:rsidR="00137A34" w:rsidRPr="00650E52" w:rsidRDefault="00137A34" w:rsidP="00CA6B9F">
            <w:pPr>
              <w:jc w:val="center"/>
            </w:pPr>
            <w:r w:rsidRPr="00650E52">
              <w:rPr>
                <w:b/>
                <w:bCs/>
              </w:rPr>
              <w:t>&lt;0.001</w:t>
            </w:r>
          </w:p>
        </w:tc>
      </w:tr>
      <w:tr w:rsidR="00137A34" w:rsidRPr="00650E52" w14:paraId="43BD9DE0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9D8343" w14:textId="77777777" w:rsidR="00137A34" w:rsidRPr="00650E52" w:rsidRDefault="00137A34" w:rsidP="00CA6B9F">
            <w:r w:rsidRPr="00650E52">
              <w:t>Study 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15378" w14:textId="77777777" w:rsidR="00137A34" w:rsidRPr="00650E52" w:rsidRDefault="00137A34" w:rsidP="00CA6B9F">
            <w:pPr>
              <w:jc w:val="center"/>
            </w:pPr>
            <w:r w:rsidRPr="00650E52">
              <w:t>-0.01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BE9EE" w14:textId="77777777" w:rsidR="00137A34" w:rsidRPr="00650E52" w:rsidRDefault="00137A34" w:rsidP="00CA6B9F">
            <w:pPr>
              <w:jc w:val="center"/>
            </w:pPr>
            <w:r w:rsidRPr="00650E52">
              <w:t>-0.1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9FFF0" w14:textId="77777777" w:rsidR="00137A34" w:rsidRPr="00650E52" w:rsidRDefault="00137A34" w:rsidP="00CA6B9F">
            <w:pPr>
              <w:jc w:val="center"/>
            </w:pPr>
            <w:r w:rsidRPr="00650E52">
              <w:t>0.8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C8808" w14:textId="77777777" w:rsidR="00137A34" w:rsidRPr="00650E52" w:rsidRDefault="00137A34" w:rsidP="00CA6B9F">
            <w:pPr>
              <w:jc w:val="center"/>
            </w:pPr>
            <w:r w:rsidRPr="00650E52">
              <w:t>-0.02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B7FAF" w14:textId="77777777" w:rsidR="00137A34" w:rsidRPr="00650E52" w:rsidRDefault="00137A34" w:rsidP="00CA6B9F">
            <w:pPr>
              <w:jc w:val="center"/>
            </w:pPr>
            <w:r w:rsidRPr="00650E52">
              <w:t>-0.15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E422D" w14:textId="77777777" w:rsidR="00137A34" w:rsidRPr="00650E52" w:rsidRDefault="00137A34" w:rsidP="00CA6B9F">
            <w:pPr>
              <w:jc w:val="center"/>
            </w:pPr>
            <w:r w:rsidRPr="00650E52">
              <w:t>0.789</w:t>
            </w:r>
          </w:p>
        </w:tc>
      </w:tr>
      <w:tr w:rsidR="00137A34" w:rsidRPr="00650E52" w14:paraId="35593982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5E78EF" w14:textId="77777777" w:rsidR="00137A34" w:rsidRPr="00650E52" w:rsidRDefault="00137A34" w:rsidP="00CA6B9F">
            <w: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24B82" w14:textId="77777777" w:rsidR="00137A34" w:rsidRPr="00650E52" w:rsidRDefault="00137A34" w:rsidP="00CA6B9F">
            <w:pPr>
              <w:jc w:val="center"/>
            </w:pPr>
            <w:r w:rsidRPr="00650E52">
              <w:t>0.06</w:t>
            </w:r>
            <w:r w:rsidRPr="00650E52">
              <w:br/>
              <w:t>(0.0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7762C" w14:textId="77777777" w:rsidR="00137A34" w:rsidRPr="00650E52" w:rsidRDefault="00137A34" w:rsidP="00CA6B9F">
            <w:pPr>
              <w:jc w:val="center"/>
            </w:pPr>
            <w:r w:rsidRPr="00650E52">
              <w:t>-0.04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D3573" w14:textId="77777777" w:rsidR="00137A34" w:rsidRPr="00650E52" w:rsidRDefault="00137A34" w:rsidP="00CA6B9F">
            <w:pPr>
              <w:jc w:val="center"/>
            </w:pPr>
            <w:r w:rsidRPr="00650E52">
              <w:t>0.2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850D9" w14:textId="77777777" w:rsidR="00137A34" w:rsidRPr="00650E52" w:rsidRDefault="00137A34" w:rsidP="00CA6B9F">
            <w:pPr>
              <w:jc w:val="center"/>
            </w:pPr>
            <w:r w:rsidRPr="00650E52">
              <w:t>0.01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27E09" w14:textId="77777777" w:rsidR="00137A34" w:rsidRPr="00650E52" w:rsidRDefault="00137A34" w:rsidP="00CA6B9F">
            <w:pPr>
              <w:jc w:val="center"/>
            </w:pPr>
            <w:r w:rsidRPr="00650E52">
              <w:t>-0.13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9D3A4" w14:textId="77777777" w:rsidR="00137A34" w:rsidRPr="00650E52" w:rsidRDefault="00137A34" w:rsidP="00CA6B9F">
            <w:pPr>
              <w:jc w:val="center"/>
            </w:pPr>
            <w:r w:rsidRPr="00650E52">
              <w:t>0.903</w:t>
            </w:r>
          </w:p>
        </w:tc>
      </w:tr>
      <w:tr w:rsidR="00137A34" w:rsidRPr="00650E52" w14:paraId="4E1E39A4" w14:textId="77777777" w:rsidTr="00CA6B9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FFFE87" w14:textId="77777777" w:rsidR="00137A34" w:rsidRPr="00650E52" w:rsidRDefault="00137A34" w:rsidP="00CA6B9F">
            <w:r w:rsidRPr="00650E5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453C4" w14:textId="77777777" w:rsidR="00137A34" w:rsidRPr="00650E52" w:rsidRDefault="00137A34" w:rsidP="00CA6B9F">
            <w:pPr>
              <w:jc w:val="center"/>
            </w:pPr>
            <w:r w:rsidRPr="00650E52">
              <w:t>-0.07</w:t>
            </w:r>
            <w:r w:rsidRPr="00650E52">
              <w:br/>
              <w:t>(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E4E10" w14:textId="77777777" w:rsidR="00137A34" w:rsidRPr="00650E52" w:rsidRDefault="00137A34" w:rsidP="00CA6B9F">
            <w:pPr>
              <w:jc w:val="center"/>
            </w:pPr>
            <w:r w:rsidRPr="00650E52">
              <w:t>-0.20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576B5" w14:textId="77777777" w:rsidR="00137A34" w:rsidRPr="00650E52" w:rsidRDefault="00137A34" w:rsidP="00CA6B9F">
            <w:pPr>
              <w:jc w:val="center"/>
            </w:pPr>
            <w:r w:rsidRPr="00650E52">
              <w:t>0.2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7CEC1" w14:textId="77777777" w:rsidR="00137A34" w:rsidRPr="00650E52" w:rsidRDefault="00137A34" w:rsidP="00CA6B9F">
            <w:pPr>
              <w:jc w:val="center"/>
            </w:pPr>
            <w:r w:rsidRPr="00650E52">
              <w:t>0.03</w:t>
            </w:r>
            <w:r w:rsidRPr="00650E52">
              <w:br/>
              <w:t>(0.0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38327" w14:textId="77777777" w:rsidR="00137A34" w:rsidRPr="00650E52" w:rsidRDefault="00137A34" w:rsidP="00CA6B9F">
            <w:pPr>
              <w:jc w:val="center"/>
            </w:pPr>
            <w:r w:rsidRPr="00650E52">
              <w:t>-0.14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B3C1F" w14:textId="77777777" w:rsidR="00137A34" w:rsidRPr="00650E52" w:rsidRDefault="00137A34" w:rsidP="00CA6B9F">
            <w:pPr>
              <w:jc w:val="center"/>
            </w:pPr>
            <w:r w:rsidRPr="00650E52">
              <w:t>0.752</w:t>
            </w:r>
          </w:p>
        </w:tc>
      </w:tr>
      <w:tr w:rsidR="00137A34" w:rsidRPr="00650E52" w14:paraId="6F230FF2" w14:textId="77777777" w:rsidTr="00CA6B9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96343F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5F55C4" w14:textId="77777777" w:rsidR="00137A34" w:rsidRPr="00650E52" w:rsidRDefault="00137A34" w:rsidP="00CA6B9F">
            <w:r w:rsidRPr="00650E52">
              <w:t>20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6A03DE" w14:textId="77777777" w:rsidR="00137A34" w:rsidRPr="00650E52" w:rsidRDefault="00137A34" w:rsidP="00CA6B9F">
            <w:r w:rsidRPr="00650E52">
              <w:t>200</w:t>
            </w:r>
          </w:p>
        </w:tc>
      </w:tr>
      <w:tr w:rsidR="00137A34" w:rsidRPr="00650E52" w14:paraId="223932C6" w14:textId="77777777" w:rsidTr="00CA6B9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27AEE0" w14:textId="77777777" w:rsidR="00137A34" w:rsidRPr="00650E52" w:rsidRDefault="00137A34" w:rsidP="00CA6B9F"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/ </w:t>
            </w:r>
            <w:r w:rsidRPr="00650E52">
              <w:rPr>
                <w:i/>
                <w:iCs/>
              </w:rPr>
              <w:t>R</w:t>
            </w:r>
            <w:r w:rsidRPr="00650E52">
              <w:rPr>
                <w:vertAlign w:val="superscript"/>
              </w:rPr>
              <w:t>2</w:t>
            </w:r>
            <w:r w:rsidRPr="00650E52"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C99E0" w14:textId="77777777" w:rsidR="00137A34" w:rsidRPr="00650E52" w:rsidRDefault="00137A34" w:rsidP="00CA6B9F">
            <w:r w:rsidRPr="00650E52">
              <w:t>0.627 / 0.61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7D955" w14:textId="77777777" w:rsidR="00137A34" w:rsidRPr="00650E52" w:rsidRDefault="00137A34" w:rsidP="00CA6B9F">
            <w:r w:rsidRPr="00650E52">
              <w:t>0.516 / 0.507</w:t>
            </w:r>
          </w:p>
        </w:tc>
      </w:tr>
      <w:tr w:rsidR="00137A34" w:rsidRPr="00650E52" w14:paraId="304565B3" w14:textId="77777777" w:rsidTr="00CA6B9F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75DA5CF" w14:textId="77777777" w:rsidR="00137A34" w:rsidRPr="00650E52" w:rsidRDefault="00137A34" w:rsidP="00CA6B9F">
            <w:pPr>
              <w:rPr>
                <w:i/>
                <w:iCs/>
              </w:rPr>
            </w:pPr>
            <w:r w:rsidRPr="00650E52">
              <w:rPr>
                <w:i/>
                <w:iCs/>
              </w:rPr>
              <w:t xml:space="preserve">d </w:t>
            </w:r>
            <w:r w:rsidRPr="00650E52">
              <w:t>[95% CI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AEA6F1" w14:textId="77777777" w:rsidR="00137A34" w:rsidRPr="00650E52" w:rsidRDefault="00137A34" w:rsidP="00CA6B9F">
            <w:r w:rsidRPr="00650E52">
              <w:t>-0.030 [-0.306 – 0.246]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D47383D" w14:textId="77777777" w:rsidR="00137A34" w:rsidRPr="00650E52" w:rsidRDefault="00137A34" w:rsidP="00CA6B9F">
            <w:r w:rsidRPr="00650E52">
              <w:t>-0.038 [-0.318 – 0.242]</w:t>
            </w:r>
          </w:p>
        </w:tc>
      </w:tr>
      <w:tr w:rsidR="00137A34" w:rsidRPr="003F34CA" w14:paraId="10885723" w14:textId="77777777" w:rsidTr="00CA6B9F">
        <w:tc>
          <w:tcPr>
            <w:tcW w:w="0" w:type="auto"/>
            <w:gridSpan w:val="7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614B08" w14:textId="77777777" w:rsidR="00137A34" w:rsidRPr="00650E52" w:rsidRDefault="00137A34" w:rsidP="00CA6B9F">
            <w:r w:rsidRPr="00650E52">
              <w:rPr>
                <w:i/>
                <w:iCs/>
              </w:rPr>
              <w:t>Note.</w:t>
            </w:r>
            <w:r w:rsidRPr="00650E52">
              <w:t xml:space="preserve"> CI = Confidence Interval, Coding Study Group: 1 = Intervention, 0 = Waiting Control Group (Reference), Coding </w:t>
            </w:r>
            <w:r w:rsidRPr="00EE301E">
              <w:t>Gender</w:t>
            </w:r>
            <w:r w:rsidRPr="00650E52">
              <w:t>: 1 = Female, 2 = Male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739BF" w14:textId="77777777" w:rsidR="00E31FCA" w:rsidRDefault="00E31FCA" w:rsidP="00117666">
      <w:pPr>
        <w:spacing w:after="0"/>
      </w:pPr>
      <w:r>
        <w:separator/>
      </w:r>
    </w:p>
  </w:endnote>
  <w:endnote w:type="continuationSeparator" w:id="0">
    <w:p w14:paraId="0677476B" w14:textId="77777777" w:rsidR="00E31FCA" w:rsidRDefault="00E31F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F22C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22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F22C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22C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0F5B6" w14:textId="77777777" w:rsidR="00E31FCA" w:rsidRDefault="00E31FCA" w:rsidP="00117666">
      <w:pPr>
        <w:spacing w:after="0"/>
      </w:pPr>
      <w:r>
        <w:separator/>
      </w:r>
    </w:p>
  </w:footnote>
  <w:footnote w:type="continuationSeparator" w:id="0">
    <w:p w14:paraId="681B066B" w14:textId="77777777" w:rsidR="00E31FCA" w:rsidRDefault="00E31F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F22C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F22C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463BDA"/>
    <w:multiLevelType w:val="hybridMultilevel"/>
    <w:tmpl w:val="5350BE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727DE"/>
    <w:multiLevelType w:val="hybridMultilevel"/>
    <w:tmpl w:val="6F92C15E"/>
    <w:lvl w:ilvl="0" w:tplc="1E9483A4">
      <w:start w:val="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F6380C"/>
    <w:multiLevelType w:val="hybridMultilevel"/>
    <w:tmpl w:val="EE2008D4"/>
    <w:lvl w:ilvl="0" w:tplc="55C875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12121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6F29F5"/>
    <w:multiLevelType w:val="hybridMultilevel"/>
    <w:tmpl w:val="8D767E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6277A8"/>
    <w:multiLevelType w:val="hybridMultilevel"/>
    <w:tmpl w:val="6688EE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9235CA"/>
    <w:multiLevelType w:val="hybridMultilevel"/>
    <w:tmpl w:val="7F0EAE3E"/>
    <w:lvl w:ilvl="0" w:tplc="1E9483A4">
      <w:start w:val="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1C9C3174"/>
    <w:multiLevelType w:val="hybridMultilevel"/>
    <w:tmpl w:val="D64488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742A7C"/>
    <w:multiLevelType w:val="hybridMultilevel"/>
    <w:tmpl w:val="4860DA16"/>
    <w:lvl w:ilvl="0" w:tplc="80A4732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E082869"/>
    <w:multiLevelType w:val="hybridMultilevel"/>
    <w:tmpl w:val="06A415B4"/>
    <w:lvl w:ilvl="0" w:tplc="17486BDA">
      <w:start w:val="10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611DE5"/>
    <w:multiLevelType w:val="hybridMultilevel"/>
    <w:tmpl w:val="1784691C"/>
    <w:lvl w:ilvl="0" w:tplc="1E9483A4">
      <w:start w:val="5"/>
      <w:numFmt w:val="bullet"/>
      <w:lvlText w:val="-"/>
      <w:lvlJc w:val="left"/>
      <w:pPr>
        <w:ind w:left="332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16125D9"/>
    <w:multiLevelType w:val="hybridMultilevel"/>
    <w:tmpl w:val="651200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C67E28"/>
    <w:multiLevelType w:val="hybridMultilevel"/>
    <w:tmpl w:val="3EB8854E"/>
    <w:lvl w:ilvl="0" w:tplc="1E9483A4">
      <w:start w:val="5"/>
      <w:numFmt w:val="bullet"/>
      <w:lvlText w:val="-"/>
      <w:lvlJc w:val="left"/>
      <w:pPr>
        <w:ind w:left="332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05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77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49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1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3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5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37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092" w:hanging="360"/>
      </w:pPr>
      <w:rPr>
        <w:rFonts w:ascii="Wingdings" w:hAnsi="Wingdings" w:hint="default"/>
      </w:rPr>
    </w:lvl>
  </w:abstractNum>
  <w:abstractNum w:abstractNumId="17" w15:restartNumberingAfterBreak="0">
    <w:nsid w:val="4BD32E15"/>
    <w:multiLevelType w:val="hybridMultilevel"/>
    <w:tmpl w:val="1382C0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045A5B"/>
    <w:multiLevelType w:val="hybridMultilevel"/>
    <w:tmpl w:val="F46426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324086"/>
    <w:multiLevelType w:val="hybridMultilevel"/>
    <w:tmpl w:val="56B004EE"/>
    <w:lvl w:ilvl="0" w:tplc="23BE8D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FC7EE9"/>
    <w:multiLevelType w:val="hybridMultilevel"/>
    <w:tmpl w:val="11BCBF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CA00353"/>
    <w:multiLevelType w:val="hybridMultilevel"/>
    <w:tmpl w:val="81BCAB3A"/>
    <w:lvl w:ilvl="0" w:tplc="1E9483A4">
      <w:start w:val="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F073E81"/>
    <w:multiLevelType w:val="hybridMultilevel"/>
    <w:tmpl w:val="F176D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582C41"/>
    <w:multiLevelType w:val="hybridMultilevel"/>
    <w:tmpl w:val="5714F308"/>
    <w:lvl w:ilvl="0" w:tplc="50869B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334AE3"/>
    <w:multiLevelType w:val="hybridMultilevel"/>
    <w:tmpl w:val="6A3867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FE43E0"/>
    <w:multiLevelType w:val="hybridMultilevel"/>
    <w:tmpl w:val="5606AE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BD6470"/>
    <w:multiLevelType w:val="hybridMultilevel"/>
    <w:tmpl w:val="52C0E17A"/>
    <w:lvl w:ilvl="0" w:tplc="6ECCEC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12121"/>
        <w:sz w:val="24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1"/>
  </w:num>
  <w:num w:numId="2" w16cid:durableId="1683165481">
    <w:abstractNumId w:val="19"/>
  </w:num>
  <w:num w:numId="3" w16cid:durableId="615480040">
    <w:abstractNumId w:val="3"/>
  </w:num>
  <w:num w:numId="4" w16cid:durableId="1566183234">
    <w:abstractNumId w:val="22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2"/>
  </w:num>
  <w:num w:numId="7" w16cid:durableId="1359550598">
    <w:abstractNumId w:val="23"/>
  </w:num>
  <w:num w:numId="8" w16cid:durableId="1559510671">
    <w:abstractNumId w:val="23"/>
  </w:num>
  <w:num w:numId="9" w16cid:durableId="1734543462">
    <w:abstractNumId w:val="23"/>
  </w:num>
  <w:num w:numId="10" w16cid:durableId="708839681">
    <w:abstractNumId w:val="23"/>
  </w:num>
  <w:num w:numId="11" w16cid:durableId="2046978920">
    <w:abstractNumId w:val="23"/>
  </w:num>
  <w:num w:numId="12" w16cid:durableId="2124614653">
    <w:abstractNumId w:val="23"/>
  </w:num>
  <w:num w:numId="13" w16cid:durableId="150105246">
    <w:abstractNumId w:val="12"/>
  </w:num>
  <w:num w:numId="14" w16cid:durableId="515769853">
    <w:abstractNumId w:val="11"/>
  </w:num>
  <w:num w:numId="15" w16cid:durableId="1753046014">
    <w:abstractNumId w:val="11"/>
  </w:num>
  <w:num w:numId="16" w16cid:durableId="665939894">
    <w:abstractNumId w:val="11"/>
  </w:num>
  <w:num w:numId="17" w16cid:durableId="2078749421">
    <w:abstractNumId w:val="11"/>
  </w:num>
  <w:num w:numId="18" w16cid:durableId="825047625">
    <w:abstractNumId w:val="11"/>
  </w:num>
  <w:num w:numId="19" w16cid:durableId="803810417">
    <w:abstractNumId w:val="11"/>
  </w:num>
  <w:num w:numId="20" w16cid:durableId="1840654412">
    <w:abstractNumId w:val="27"/>
  </w:num>
  <w:num w:numId="21" w16cid:durableId="855651023">
    <w:abstractNumId w:val="25"/>
  </w:num>
  <w:num w:numId="22" w16cid:durableId="897670096">
    <w:abstractNumId w:val="21"/>
  </w:num>
  <w:num w:numId="23" w16cid:durableId="1782647400">
    <w:abstractNumId w:val="24"/>
  </w:num>
  <w:num w:numId="24" w16cid:durableId="1695693555">
    <w:abstractNumId w:val="8"/>
  </w:num>
  <w:num w:numId="25" w16cid:durableId="1167134817">
    <w:abstractNumId w:val="16"/>
  </w:num>
  <w:num w:numId="26" w16cid:durableId="2068605294">
    <w:abstractNumId w:val="14"/>
  </w:num>
  <w:num w:numId="27" w16cid:durableId="376322431">
    <w:abstractNumId w:val="15"/>
  </w:num>
  <w:num w:numId="28" w16cid:durableId="288439996">
    <w:abstractNumId w:val="6"/>
  </w:num>
  <w:num w:numId="29" w16cid:durableId="1639873764">
    <w:abstractNumId w:val="7"/>
  </w:num>
  <w:num w:numId="30" w16cid:durableId="1119572454">
    <w:abstractNumId w:val="9"/>
  </w:num>
  <w:num w:numId="31" w16cid:durableId="45185176">
    <w:abstractNumId w:val="18"/>
  </w:num>
  <w:num w:numId="32" w16cid:durableId="178548857">
    <w:abstractNumId w:val="4"/>
  </w:num>
  <w:num w:numId="33" w16cid:durableId="1503011280">
    <w:abstractNumId w:val="0"/>
  </w:num>
  <w:num w:numId="34" w16cid:durableId="1385791056">
    <w:abstractNumId w:val="13"/>
  </w:num>
  <w:num w:numId="35" w16cid:durableId="1256522891">
    <w:abstractNumId w:val="20"/>
  </w:num>
  <w:num w:numId="36" w16cid:durableId="1094979312">
    <w:abstractNumId w:val="26"/>
  </w:num>
  <w:num w:numId="37" w16cid:durableId="290985748">
    <w:abstractNumId w:val="5"/>
  </w:num>
  <w:num w:numId="38" w16cid:durableId="1786729707">
    <w:abstractNumId w:val="29"/>
  </w:num>
  <w:num w:numId="39" w16cid:durableId="1847014757">
    <w:abstractNumId w:val="10"/>
  </w:num>
  <w:num w:numId="40" w16cid:durableId="3436969">
    <w:abstractNumId w:val="2"/>
  </w:num>
  <w:num w:numId="41" w16cid:durableId="1604604899">
    <w:abstractNumId w:val="17"/>
  </w:num>
  <w:num w:numId="42" w16cid:durableId="88795934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7A34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22C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2EF5"/>
    <w:rsid w:val="00943573"/>
    <w:rsid w:val="00970F7D"/>
    <w:rsid w:val="00994A3D"/>
    <w:rsid w:val="009C2B12"/>
    <w:rsid w:val="009C70F3"/>
    <w:rsid w:val="00A174D9"/>
    <w:rsid w:val="00A569CD"/>
    <w:rsid w:val="00A8719C"/>
    <w:rsid w:val="00AB5EE2"/>
    <w:rsid w:val="00AB6715"/>
    <w:rsid w:val="00AF3116"/>
    <w:rsid w:val="00B1671E"/>
    <w:rsid w:val="00B25EB8"/>
    <w:rsid w:val="00B354E1"/>
    <w:rsid w:val="00B37F4D"/>
    <w:rsid w:val="00B944B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2D29"/>
    <w:rsid w:val="00E31FC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uthor">
    <w:name w:val="author"/>
    <w:basedOn w:val="Absatz-Standardschriftart"/>
    <w:rsid w:val="00137A34"/>
  </w:style>
  <w:style w:type="character" w:customStyle="1" w:styleId="apple-converted-space">
    <w:name w:val="apple-converted-space"/>
    <w:basedOn w:val="Absatz-Standardschriftart"/>
    <w:rsid w:val="00137A34"/>
  </w:style>
  <w:style w:type="character" w:customStyle="1" w:styleId="pubyear">
    <w:name w:val="pubyear"/>
    <w:basedOn w:val="Absatz-Standardschriftart"/>
    <w:rsid w:val="00137A34"/>
  </w:style>
  <w:style w:type="character" w:customStyle="1" w:styleId="booktitle">
    <w:name w:val="booktitle"/>
    <w:basedOn w:val="Absatz-Standardschriftart"/>
    <w:rsid w:val="00137A34"/>
  </w:style>
  <w:style w:type="character" w:customStyle="1" w:styleId="pagefirst">
    <w:name w:val="pagefirst"/>
    <w:basedOn w:val="Absatz-Standardschriftart"/>
    <w:rsid w:val="00137A34"/>
  </w:style>
  <w:style w:type="character" w:customStyle="1" w:styleId="pagelast">
    <w:name w:val="pagelast"/>
    <w:basedOn w:val="Absatz-Standardschriftart"/>
    <w:rsid w:val="00137A34"/>
  </w:style>
  <w:style w:type="character" w:customStyle="1" w:styleId="publisherlocation">
    <w:name w:val="publisherlocation"/>
    <w:basedOn w:val="Absatz-Standardschriftart"/>
    <w:rsid w:val="00137A34"/>
  </w:style>
  <w:style w:type="character" w:customStyle="1" w:styleId="articletitle">
    <w:name w:val="articletitle"/>
    <w:basedOn w:val="Absatz-Standardschriftart"/>
    <w:rsid w:val="00137A34"/>
  </w:style>
  <w:style w:type="character" w:customStyle="1" w:styleId="vol">
    <w:name w:val="vol"/>
    <w:basedOn w:val="Absatz-Standardschriftart"/>
    <w:rsid w:val="00137A34"/>
  </w:style>
  <w:style w:type="paragraph" w:styleId="Textkrper-Einzug2">
    <w:name w:val="Body Text Indent 2"/>
    <w:basedOn w:val="Standard"/>
    <w:link w:val="Textkrper-Einzug2Zchn"/>
    <w:uiPriority w:val="99"/>
    <w:unhideWhenUsed/>
    <w:rsid w:val="00137A34"/>
    <w:pPr>
      <w:spacing w:before="0" w:after="120" w:line="276" w:lineRule="auto"/>
      <w:ind w:left="567" w:hanging="567"/>
    </w:pPr>
    <w:rPr>
      <w:rFonts w:ascii="Arial" w:hAnsi="Arial" w:cs="Times New Roman"/>
      <w:sz w:val="22"/>
      <w:lang w:val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rsid w:val="00137A34"/>
    <w:rPr>
      <w:rFonts w:ascii="Arial" w:hAnsi="Arial" w:cs="Times New Roman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137A34"/>
    <w:pPr>
      <w:spacing w:before="0" w:after="200"/>
      <w:jc w:val="both"/>
    </w:pPr>
    <w:rPr>
      <w:rFonts w:ascii="Calibri Light" w:eastAsiaTheme="majorEastAsia" w:hAnsi="Calibri Light" w:cs="Calibri Light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137A34"/>
    <w:rPr>
      <w:rFonts w:ascii="Calibri Light" w:eastAsiaTheme="majorEastAsia" w:hAnsi="Calibri Light" w:cs="Calibri Light"/>
      <w:noProof/>
    </w:rPr>
  </w:style>
  <w:style w:type="table" w:customStyle="1" w:styleId="EinfacheTabelle21">
    <w:name w:val="Einfache Tabelle 21"/>
    <w:basedOn w:val="NormaleTabelle"/>
    <w:uiPriority w:val="42"/>
    <w:rsid w:val="00137A34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7A34"/>
    <w:rPr>
      <w:color w:val="605E5C"/>
      <w:shd w:val="clear" w:color="auto" w:fill="E1DFDD"/>
    </w:rPr>
  </w:style>
  <w:style w:type="character" w:customStyle="1" w:styleId="referencesauthors">
    <w:name w:val="references__authors"/>
    <w:basedOn w:val="Absatz-Standardschriftart"/>
    <w:rsid w:val="00137A34"/>
  </w:style>
  <w:style w:type="character" w:customStyle="1" w:styleId="referencesyear">
    <w:name w:val="references__year"/>
    <w:basedOn w:val="Absatz-Standardschriftart"/>
    <w:rsid w:val="00137A34"/>
  </w:style>
  <w:style w:type="character" w:customStyle="1" w:styleId="referencesarticle-title">
    <w:name w:val="references__article-title"/>
    <w:basedOn w:val="Absatz-Standardschriftart"/>
    <w:rsid w:val="00137A34"/>
  </w:style>
  <w:style w:type="character" w:customStyle="1" w:styleId="nlmrole">
    <w:name w:val="nlm_role"/>
    <w:basedOn w:val="Absatz-Standardschriftart"/>
    <w:rsid w:val="00137A34"/>
  </w:style>
  <w:style w:type="character" w:customStyle="1" w:styleId="referencessource">
    <w:name w:val="references__source"/>
    <w:basedOn w:val="Absatz-Standardschriftart"/>
    <w:rsid w:val="00137A34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37A34"/>
    <w:rPr>
      <w:color w:val="605E5C"/>
      <w:shd w:val="clear" w:color="auto" w:fill="E1DFDD"/>
    </w:rPr>
  </w:style>
  <w:style w:type="character" w:customStyle="1" w:styleId="generated">
    <w:name w:val="generated"/>
    <w:basedOn w:val="Absatz-Standardschriftart"/>
    <w:rsid w:val="00137A34"/>
  </w:style>
  <w:style w:type="character" w:customStyle="1" w:styleId="jlqj4b">
    <w:name w:val="jlqj4b"/>
    <w:basedOn w:val="Absatz-Standardschriftart"/>
    <w:rsid w:val="00137A34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37A34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37A34"/>
    <w:rPr>
      <w:color w:val="605E5C"/>
      <w:shd w:val="clear" w:color="auto" w:fill="E1DFDD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37A34"/>
    <w:pPr>
      <w:spacing w:before="0" w:after="100" w:line="276" w:lineRule="auto"/>
      <w:ind w:left="220"/>
    </w:pPr>
    <w:rPr>
      <w:rFonts w:ascii="Calibri" w:eastAsia="Times New Roman" w:hAnsi="Calibri" w:cs="Times New Roman"/>
      <w:sz w:val="22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137A34"/>
    <w:pPr>
      <w:spacing w:before="0" w:after="100" w:line="276" w:lineRule="auto"/>
    </w:pPr>
    <w:rPr>
      <w:rFonts w:ascii="Calibri" w:eastAsia="Times New Roman" w:hAnsi="Calibri" w:cs="Times New Roman"/>
      <w:sz w:val="22"/>
      <w:lang w:val="de-DE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137A34"/>
    <w:rPr>
      <w:color w:val="605E5C"/>
      <w:shd w:val="clear" w:color="auto" w:fill="E1DFDD"/>
    </w:rPr>
  </w:style>
  <w:style w:type="numbering" w:customStyle="1" w:styleId="KeineListe1">
    <w:name w:val="Keine Liste1"/>
    <w:next w:val="KeineListe"/>
    <w:uiPriority w:val="99"/>
    <w:semiHidden/>
    <w:unhideWhenUsed/>
    <w:rsid w:val="00137A34"/>
  </w:style>
  <w:style w:type="character" w:styleId="NichtaufgelsteErwhnung">
    <w:name w:val="Unresolved Mention"/>
    <w:basedOn w:val="Absatz-Standardschriftart"/>
    <w:uiPriority w:val="99"/>
    <w:semiHidden/>
    <w:unhideWhenUsed/>
    <w:rsid w:val="00137A34"/>
    <w:rPr>
      <w:color w:val="605E5C"/>
      <w:shd w:val="clear" w:color="auto" w:fill="E1DFDD"/>
    </w:rPr>
  </w:style>
  <w:style w:type="paragraph" w:customStyle="1" w:styleId="mb0">
    <w:name w:val="mb0"/>
    <w:basedOn w:val="Standard"/>
    <w:rsid w:val="00137A34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137A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4</Pages>
  <Words>1708</Words>
  <Characters>10252</Characters>
  <Application>Microsoft Office Word</Application>
  <DocSecurity>0</DocSecurity>
  <Lines>366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ola Lechner</cp:lastModifiedBy>
  <cp:revision>4</cp:revision>
  <cp:lastPrinted>2013-10-03T12:51:00Z</cp:lastPrinted>
  <dcterms:created xsi:type="dcterms:W3CDTF">2025-03-18T13:28:00Z</dcterms:created>
  <dcterms:modified xsi:type="dcterms:W3CDTF">2025-03-1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